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8CEEE" w14:textId="625A1132" w:rsidR="000D7A92" w:rsidRPr="00EA68A9" w:rsidRDefault="000D7A92" w:rsidP="000D7A92">
      <w:pPr>
        <w:jc w:val="both"/>
        <w:rPr>
          <w:rFonts w:ascii="Arial Narrow" w:eastAsia="Calibri" w:hAnsi="Arial Narrow" w:cs="Times New Roman"/>
          <w:sz w:val="20"/>
          <w:szCs w:val="20"/>
        </w:rPr>
      </w:pPr>
      <w:bookmarkStart w:id="0" w:name="_Hlk531028216"/>
      <w:bookmarkStart w:id="1" w:name="_Hlk526902573"/>
      <w:r w:rsidRPr="00EA68A9">
        <w:rPr>
          <w:rFonts w:ascii="Arial Narrow" w:eastAsia="Calibri" w:hAnsi="Arial Narrow" w:cs="Times New Roman"/>
          <w:b/>
          <w:sz w:val="20"/>
          <w:szCs w:val="20"/>
        </w:rPr>
        <w:t xml:space="preserve">Table </w:t>
      </w:r>
      <w:r w:rsidR="001D26E5">
        <w:rPr>
          <w:rFonts w:ascii="Arial Narrow" w:eastAsia="Calibri" w:hAnsi="Arial Narrow" w:cs="Times New Roman"/>
          <w:b/>
          <w:sz w:val="20"/>
          <w:szCs w:val="20"/>
        </w:rPr>
        <w:t>S</w:t>
      </w:r>
      <w:r w:rsidRPr="00EA68A9">
        <w:rPr>
          <w:rFonts w:ascii="Arial Narrow" w:eastAsia="Calibri" w:hAnsi="Arial Narrow" w:cs="Times New Roman"/>
          <w:b/>
          <w:sz w:val="20"/>
          <w:szCs w:val="20"/>
        </w:rPr>
        <w:t xml:space="preserve">1: </w:t>
      </w:r>
      <w:bookmarkStart w:id="2" w:name="_Hlk532527218"/>
      <w:r w:rsidRPr="00EA68A9">
        <w:rPr>
          <w:rFonts w:ascii="Arial Narrow" w:eastAsia="Calibri" w:hAnsi="Arial Narrow" w:cs="Times New Roman"/>
          <w:sz w:val="20"/>
          <w:szCs w:val="20"/>
        </w:rPr>
        <w:t xml:space="preserve">Antibiotic </w:t>
      </w:r>
      <w:r>
        <w:rPr>
          <w:rFonts w:ascii="Arial Narrow" w:eastAsia="Calibri" w:hAnsi="Arial Narrow" w:cs="Times New Roman"/>
          <w:sz w:val="20"/>
          <w:szCs w:val="20"/>
        </w:rPr>
        <w:t>resistance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 </w:t>
      </w:r>
      <w:r>
        <w:rPr>
          <w:rFonts w:ascii="Arial Narrow" w:eastAsia="Calibri" w:hAnsi="Arial Narrow" w:cs="Times New Roman"/>
          <w:sz w:val="20"/>
          <w:szCs w:val="20"/>
        </w:rPr>
        <w:t>profile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 of </w:t>
      </w:r>
      <w:bookmarkStart w:id="3" w:name="_Hlk526217944"/>
      <w:r w:rsidRPr="00EA68A9">
        <w:rPr>
          <w:rFonts w:ascii="Arial Narrow" w:eastAsia="Calibri" w:hAnsi="Arial Narrow" w:cs="Times New Roman"/>
          <w:noProof/>
          <w:sz w:val="20"/>
          <w:szCs w:val="20"/>
        </w:rPr>
        <w:t>Methicillin-resistant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 </w:t>
      </w:r>
      <w:r w:rsidRPr="00EA68A9">
        <w:rPr>
          <w:rFonts w:ascii="Arial Narrow" w:eastAsia="Calibri" w:hAnsi="Arial Narrow" w:cs="Times New Roman"/>
          <w:i/>
          <w:sz w:val="20"/>
          <w:szCs w:val="20"/>
        </w:rPr>
        <w:t>Staphylococcus aureus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 (MRSA) </w:t>
      </w:r>
      <w:r w:rsidR="00CC30FC">
        <w:rPr>
          <w:rFonts w:ascii="Arial Narrow" w:eastAsia="Calibri" w:hAnsi="Arial Narrow" w:cs="Times New Roman"/>
          <w:sz w:val="20"/>
          <w:szCs w:val="20"/>
        </w:rPr>
        <w:t xml:space="preserve">isolates belonging to the 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 </w:t>
      </w:r>
      <w:bookmarkEnd w:id="2"/>
      <w:bookmarkEnd w:id="3"/>
      <w:r w:rsidR="00CC30FC" w:rsidRPr="00CC30FC">
        <w:rPr>
          <w:rFonts w:ascii="Arial Narrow" w:eastAsia="Calibri" w:hAnsi="Arial Narrow" w:cs="Times New Roman"/>
          <w:sz w:val="20"/>
          <w:szCs w:val="20"/>
        </w:rPr>
        <w:t>ST612-CC8-t1257-SCCmec_IVd(2B)</w:t>
      </w:r>
      <w:r w:rsidR="00CC30FC">
        <w:rPr>
          <w:rFonts w:ascii="Arial Narrow" w:eastAsia="Calibri" w:hAnsi="Arial Narrow" w:cs="Times New Roman"/>
          <w:sz w:val="20"/>
          <w:szCs w:val="20"/>
        </w:rPr>
        <w:t xml:space="preserve"> clone</w:t>
      </w:r>
      <w:r w:rsidR="00D63EFD">
        <w:rPr>
          <w:rFonts w:ascii="Arial Narrow" w:eastAsia="Calibri" w:hAnsi="Arial Narrow" w:cs="Times New Roman"/>
          <w:sz w:val="20"/>
          <w:szCs w:val="20"/>
        </w:rPr>
        <w:t>.</w:t>
      </w:r>
    </w:p>
    <w:tbl>
      <w:tblPr>
        <w:tblW w:w="11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886"/>
        <w:gridCol w:w="716"/>
        <w:gridCol w:w="572"/>
        <w:gridCol w:w="555"/>
        <w:gridCol w:w="435"/>
        <w:gridCol w:w="479"/>
        <w:gridCol w:w="493"/>
        <w:gridCol w:w="563"/>
        <w:gridCol w:w="596"/>
        <w:gridCol w:w="526"/>
        <w:gridCol w:w="564"/>
        <w:gridCol w:w="380"/>
        <w:gridCol w:w="444"/>
        <w:gridCol w:w="544"/>
        <w:gridCol w:w="435"/>
        <w:gridCol w:w="472"/>
        <w:gridCol w:w="499"/>
        <w:gridCol w:w="777"/>
        <w:gridCol w:w="526"/>
        <w:gridCol w:w="831"/>
      </w:tblGrid>
      <w:tr w:rsidR="00184924" w:rsidRPr="00EA68A9" w14:paraId="4E6BB646" w14:textId="77777777" w:rsidTr="00295288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1"/>
          <w:p w14:paraId="537E430A" w14:textId="5189E1FF" w:rsidR="00184924" w:rsidRPr="00EA68A9" w:rsidRDefault="005376E1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</w:rPr>
              <w:t>I</w:t>
            </w:r>
            <w:bookmarkStart w:id="4" w:name="_GoBack"/>
            <w:bookmarkEnd w:id="4"/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olate</w:t>
            </w:r>
            <w:r w:rsidR="00184924" w:rsidRPr="00EA68A9">
              <w:rPr>
                <w:rFonts w:ascii="Arial Narrow" w:eastAsia="Calibri" w:hAnsi="Arial Narrow" w:cs="Times New Roman"/>
                <w:sz w:val="20"/>
                <w:szCs w:val="20"/>
              </w:rPr>
              <w:t>*</w:t>
            </w:r>
          </w:p>
        </w:tc>
        <w:tc>
          <w:tcPr>
            <w:tcW w:w="1034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A89F8" w14:textId="43184E03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 w:rsidDel="004205F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 xml:space="preserve">Antibiotic resistance profile </w:t>
            </w:r>
            <w:r w:rsidRPr="00EA68A9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95288" w:rsidRPr="00EA68A9" w14:paraId="223A4828" w14:textId="77777777" w:rsidTr="00295288"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8AB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No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1C4C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trai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A07F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PEN G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6A8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AMP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7F12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FOX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A382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AK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9471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C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8770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CIP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9FF5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MXF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552E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LEV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9EE1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TET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0605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TGC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C21E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D54F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DA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3EF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TEC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7118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VA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93D6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T/S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5FAA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NIT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CB44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CHL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CDB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LZ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C37E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D</w:t>
            </w:r>
          </w:p>
        </w:tc>
      </w:tr>
      <w:tr w:rsidR="00295288" w:rsidRPr="00EA68A9" w14:paraId="330BB9D9" w14:textId="77777777" w:rsidTr="00295288"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DDE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bookmarkStart w:id="5" w:name="_Hlk518488795"/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C9A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F582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6D78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6D7F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8FA9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38D6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F0D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A8AA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6AEE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13D5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3BAB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E74E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1F1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0A5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9C82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F84F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DA01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2BB4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7DD2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CD24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bookmarkEnd w:id="5"/>
      <w:tr w:rsidR="00295288" w:rsidRPr="00EA68A9" w14:paraId="67331FE5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63E57B5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5B8C92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BE9AC1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E7AA73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26D0AA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7C3E41D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B70D68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32E2076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441D91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D326B2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2456D3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D8629B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0EFADFB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49655CF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0ABBE9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67BB079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0D1FCF5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861935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5D876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92079B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DEA791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0CCCBEB7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F5B802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509B4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FA872D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C49F28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BE9F1C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78ECEC6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436237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1BFAF2A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53CD96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A6BFB6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B97D1B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F202FD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0D7920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0909473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3FD154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5F26A6B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68D613A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7BD5D8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B954F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EFE450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BABE71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534EBB94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25BD1AD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BC8CD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557036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6295C1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BF56A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566CB65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39AECE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097E816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5381EF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507F66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D852BC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B47525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A2F268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6DE5EF2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915349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2D8E608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4A1A5B0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022438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D84754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D94986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8A6D53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60815C45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E7F0EB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B65005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0F05E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A62E51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FA3E7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313A9EF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0F2284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54FEFF0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589CEC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2CFC84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843D11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88618E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5B7657C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6611F21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98127C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4AE106A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35C9992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20433A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3E24A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911AB4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5E3D57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2429132A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DBDB0A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301FC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76141A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920D98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45971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34C203A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213F82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23232CF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7808F7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A0CA79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28714A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7EFA4F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7F981EB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09DE8EC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A17076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2085033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29D84EC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A5342A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73094A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DC4776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52694D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779CA0BF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56D0ECE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1E228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24EABB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F1F449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D97CB1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3356466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FD8E27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0E740C4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506CF1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144598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62BB9F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0BCB68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32B2A5A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0A896D8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53CA66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12C93BC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4D07F4A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541619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849BD2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FEACFE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E3663B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4540847B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4ECFB8D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F3213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0D1293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32612F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6B289B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0A5AE2B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BB946A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6DD82DE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9663B2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1F83C9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B38EBC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428D24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6D171F6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2B1D25D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842489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41E83A6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0516327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F9A513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2AE3A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E6D5A3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42B895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5958C7D0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14:paraId="00C5145C" w14:textId="5AEE4735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AAC40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A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54056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F60ECA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463BC8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414361D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10CC7F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7261748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FBF3DC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6B2992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CA9F8B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0287B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51CCAC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7C9AF0B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F120CA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527B361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14:paraId="5BD79DC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9CD7BD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B14D40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917D4C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249EEBE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618F519D" w14:textId="77777777" w:rsidTr="00295288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659C5" w14:textId="02C4A403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1</w:t>
            </w:r>
            <w:r>
              <w:rPr>
                <w:rFonts w:ascii="Arial Narrow" w:eastAsia="Calibri" w:hAnsi="Arial Narrow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EA0E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S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56EF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E8CE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0B3A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965B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EDE1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BDBD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CE69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7573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9DEC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9CB9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3B0B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F9FD1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036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5235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878B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B2D3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17343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FAF9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06DC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  <w:tr w:rsidR="00295288" w:rsidRPr="00EA68A9" w14:paraId="28FE2000" w14:textId="77777777" w:rsidTr="00295288"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ADF55" w14:textId="51E41B53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1</w:t>
            </w:r>
            <w:r>
              <w:rPr>
                <w:rFonts w:ascii="Arial Narrow" w:eastAsia="Calibri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9DEA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S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F4039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F878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FF294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A071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F93D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86545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1D5B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FC808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C7DC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B6C4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4E6EF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C393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AC28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57196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35857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DB12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116BB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1F1ED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B03D0" w14:textId="77777777" w:rsidR="00184924" w:rsidRPr="00EA68A9" w:rsidRDefault="00184924" w:rsidP="00902176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EA68A9">
              <w:rPr>
                <w:rFonts w:ascii="Arial Narrow" w:eastAsia="Calibri" w:hAnsi="Arial Narrow" w:cs="Times New Roman"/>
                <w:sz w:val="20"/>
                <w:szCs w:val="20"/>
              </w:rPr>
              <w:t>R</w:t>
            </w:r>
          </w:p>
        </w:tc>
      </w:tr>
    </w:tbl>
    <w:p w14:paraId="24638FA5" w14:textId="77777777" w:rsidR="00184924" w:rsidRDefault="000D7A92" w:rsidP="00184924">
      <w:pPr>
        <w:spacing w:after="0"/>
        <w:jc w:val="both"/>
        <w:rPr>
          <w:rFonts w:ascii="Arial Narrow" w:eastAsia="Calibri" w:hAnsi="Arial Narrow" w:cs="Times New Roman"/>
          <w:i/>
          <w:sz w:val="20"/>
          <w:szCs w:val="20"/>
        </w:rPr>
      </w:pPr>
      <w:r w:rsidRPr="00EA68A9">
        <w:rPr>
          <w:rFonts w:ascii="Arial Narrow" w:eastAsia="Calibri" w:hAnsi="Arial Narrow" w:cs="Times New Roman"/>
          <w:sz w:val="20"/>
          <w:szCs w:val="20"/>
          <w:vertAlign w:val="superscript"/>
        </w:rPr>
        <w:t xml:space="preserve">† </w:t>
      </w:r>
      <w:r w:rsidRPr="00EA68A9">
        <w:rPr>
          <w:rFonts w:ascii="Arial Narrow" w:eastAsia="Calibri" w:hAnsi="Arial Narrow" w:cs="Times New Roman"/>
          <w:sz w:val="20"/>
          <w:szCs w:val="20"/>
        </w:rPr>
        <w:t>Antibiotic susceptibility tests were interpreted according to</w:t>
      </w:r>
      <w:r w:rsidRPr="00EA68A9">
        <w:rPr>
          <w:rFonts w:ascii="Arial Narrow" w:eastAsia="Calibri" w:hAnsi="Arial Narrow" w:cs="Times New Roman"/>
          <w:sz w:val="20"/>
          <w:szCs w:val="20"/>
          <w:vertAlign w:val="superscript"/>
        </w:rPr>
        <w:t xml:space="preserve"> 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EUCAST resistant breakpoints (v 7.1) for </w:t>
      </w:r>
      <w:r w:rsidRPr="00EA68A9">
        <w:rPr>
          <w:rFonts w:ascii="Arial Narrow" w:eastAsia="Calibri" w:hAnsi="Arial Narrow" w:cs="Times New Roman"/>
          <w:i/>
          <w:sz w:val="20"/>
          <w:szCs w:val="20"/>
        </w:rPr>
        <w:t>S. aureus</w:t>
      </w:r>
      <w:r w:rsidRPr="00922B65">
        <w:rPr>
          <w:rFonts w:ascii="Arial Narrow" w:eastAsia="Calibri" w:hAnsi="Arial Narrow" w:cs="Times New Roman"/>
          <w:sz w:val="20"/>
          <w:szCs w:val="20"/>
        </w:rPr>
        <w:t>.</w:t>
      </w:r>
      <w:r>
        <w:rPr>
          <w:rFonts w:ascii="Arial Narrow" w:eastAsia="Calibri" w:hAnsi="Arial Narrow" w:cs="Times New Roman"/>
          <w:i/>
          <w:sz w:val="20"/>
          <w:szCs w:val="20"/>
        </w:rPr>
        <w:t xml:space="preserve"> </w:t>
      </w:r>
    </w:p>
    <w:p w14:paraId="3760A498" w14:textId="77777777" w:rsidR="00184924" w:rsidRDefault="000D7A92" w:rsidP="00184924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  <w:r w:rsidRPr="00EA68A9">
        <w:rPr>
          <w:rFonts w:ascii="Arial Narrow" w:eastAsia="Calibri" w:hAnsi="Arial Narrow" w:cs="Times New Roman"/>
          <w:sz w:val="20"/>
          <w:szCs w:val="20"/>
        </w:rPr>
        <w:t xml:space="preserve">Antibiotics: β-lactams {PEN G=penicillin G, AMP=ampicillin, FOX=cefoxitin); aminoglycosides {AK=amikacin, CN=gentamicin}; </w:t>
      </w:r>
      <w:bookmarkStart w:id="6" w:name="_Hlk526768406"/>
      <w:r w:rsidRPr="00EA68A9">
        <w:rPr>
          <w:rFonts w:ascii="Arial Narrow" w:eastAsia="Calibri" w:hAnsi="Arial Narrow" w:cs="Times New Roman"/>
          <w:sz w:val="20"/>
          <w:szCs w:val="20"/>
        </w:rPr>
        <w:t xml:space="preserve">fluoroquinolones </w:t>
      </w:r>
    </w:p>
    <w:p w14:paraId="19ECE2C1" w14:textId="77777777" w:rsidR="00184924" w:rsidRDefault="000D7A92" w:rsidP="00184924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  <w:r w:rsidRPr="00EA68A9">
        <w:rPr>
          <w:rFonts w:ascii="Arial Narrow" w:eastAsia="Calibri" w:hAnsi="Arial Narrow" w:cs="Times New Roman"/>
          <w:sz w:val="20"/>
          <w:szCs w:val="20"/>
        </w:rPr>
        <w:t>{</w:t>
      </w:r>
      <w:bookmarkStart w:id="7" w:name="_Hlk525661860"/>
      <w:r w:rsidRPr="00EA68A9">
        <w:rPr>
          <w:rFonts w:ascii="Arial Narrow" w:eastAsia="Calibri" w:hAnsi="Arial Narrow" w:cs="Times New Roman"/>
          <w:sz w:val="20"/>
          <w:szCs w:val="20"/>
        </w:rPr>
        <w:t>CIP=ciprofloxacin</w:t>
      </w:r>
      <w:bookmarkEnd w:id="7"/>
      <w:r w:rsidRPr="00EA68A9">
        <w:rPr>
          <w:rFonts w:ascii="Arial Narrow" w:eastAsia="Calibri" w:hAnsi="Arial Narrow" w:cs="Times New Roman"/>
          <w:sz w:val="20"/>
          <w:szCs w:val="20"/>
        </w:rPr>
        <w:t>, MXF=moxifloxacin</w:t>
      </w:r>
      <w:bookmarkEnd w:id="6"/>
      <w:r w:rsidRPr="00EA68A9">
        <w:rPr>
          <w:rFonts w:ascii="Arial Narrow" w:eastAsia="Calibri" w:hAnsi="Arial Narrow" w:cs="Times New Roman"/>
          <w:sz w:val="20"/>
          <w:szCs w:val="20"/>
        </w:rPr>
        <w:t>, LEV=levofloxacin}; tetracyclines</w:t>
      </w:r>
      <w:r w:rsidRPr="00EA68A9">
        <w:rPr>
          <w:rFonts w:ascii="Arial Narrow" w:eastAsia="Calibri" w:hAnsi="Arial Narrow" w:cs="Times New Roman"/>
          <w:sz w:val="20"/>
          <w:szCs w:val="20"/>
          <w:shd w:val="clear" w:color="auto" w:fill="FFFFFF"/>
        </w:rPr>
        <w:t xml:space="preserve"> {TET=tetracycline,</w:t>
      </w:r>
      <w:r w:rsidR="00D63EFD">
        <w:rPr>
          <w:rFonts w:ascii="Arial Narrow" w:eastAsia="Calibri" w:hAnsi="Arial Narrow" w:cs="Times New Roman"/>
          <w:sz w:val="20"/>
          <w:szCs w:val="20"/>
          <w:shd w:val="clear" w:color="auto" w:fill="FFFFFF"/>
        </w:rPr>
        <w:t xml:space="preserve"> </w:t>
      </w:r>
      <w:r w:rsidRPr="00EA68A9">
        <w:rPr>
          <w:rFonts w:ascii="Arial Narrow" w:eastAsia="Calibri" w:hAnsi="Arial Narrow" w:cs="Times New Roman"/>
          <w:sz w:val="20"/>
          <w:szCs w:val="20"/>
        </w:rPr>
        <w:t xml:space="preserve">TGC=tigecycline}, </w:t>
      </w:r>
      <w:bookmarkStart w:id="8" w:name="_Hlk526770290"/>
      <w:r w:rsidRPr="00EA68A9">
        <w:rPr>
          <w:rFonts w:ascii="Arial Narrow" w:eastAsia="Calibri" w:hAnsi="Arial Narrow" w:cs="Times New Roman"/>
          <w:sz w:val="20"/>
          <w:szCs w:val="20"/>
        </w:rPr>
        <w:t xml:space="preserve">macrolide lincosamides streptogramins(MLS) </w:t>
      </w:r>
    </w:p>
    <w:p w14:paraId="587ABBA8" w14:textId="77777777" w:rsidR="00184924" w:rsidRDefault="000D7A92" w:rsidP="00184924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  <w:r w:rsidRPr="00EA68A9">
        <w:rPr>
          <w:rFonts w:ascii="Arial Narrow" w:eastAsia="Calibri" w:hAnsi="Arial Narrow" w:cs="Times New Roman"/>
          <w:sz w:val="20"/>
          <w:szCs w:val="20"/>
        </w:rPr>
        <w:t>{E=erythromycin, DA=clindamycin}</w:t>
      </w:r>
      <w:bookmarkEnd w:id="8"/>
      <w:r w:rsidRPr="00EA68A9">
        <w:rPr>
          <w:rFonts w:ascii="Arial Narrow" w:eastAsia="Calibri" w:hAnsi="Arial Narrow" w:cs="Times New Roman"/>
          <w:sz w:val="20"/>
          <w:szCs w:val="20"/>
        </w:rPr>
        <w:t>, glycopeptides {TEC=teicoplanin; VA=vancomycin}, sulfonamides {SXT=</w:t>
      </w:r>
      <w:bookmarkStart w:id="9" w:name="_Hlk526770474"/>
      <w:r w:rsidRPr="00EA68A9">
        <w:rPr>
          <w:rFonts w:ascii="Arial Narrow" w:eastAsia="Calibri" w:hAnsi="Arial Narrow" w:cs="Times New Roman"/>
          <w:sz w:val="20"/>
          <w:szCs w:val="20"/>
        </w:rPr>
        <w:t>trimethoprim-sulfamethoxazole</w:t>
      </w:r>
      <w:bookmarkEnd w:id="9"/>
      <w:r w:rsidRPr="00EA68A9">
        <w:rPr>
          <w:rFonts w:ascii="Arial Narrow" w:eastAsia="Calibri" w:hAnsi="Arial Narrow" w:cs="Times New Roman"/>
          <w:sz w:val="20"/>
          <w:szCs w:val="20"/>
        </w:rPr>
        <w:t xml:space="preserve">}, nitrofurans  </w:t>
      </w:r>
    </w:p>
    <w:p w14:paraId="6D9AF706" w14:textId="68A9E31D" w:rsidR="00D63EFD" w:rsidRDefault="000D7A92" w:rsidP="00184924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  <w:r w:rsidRPr="00EA68A9">
        <w:rPr>
          <w:rFonts w:ascii="Arial Narrow" w:eastAsia="Calibri" w:hAnsi="Arial Narrow" w:cs="Times New Roman"/>
          <w:sz w:val="20"/>
          <w:szCs w:val="20"/>
        </w:rPr>
        <w:t>{NIT=nitrofurantoin}, phenicols {CHL=</w:t>
      </w:r>
      <w:bookmarkStart w:id="10" w:name="_Hlk526768808"/>
      <w:r w:rsidRPr="00EA68A9">
        <w:rPr>
          <w:rFonts w:ascii="Arial Narrow" w:eastAsia="Calibri" w:hAnsi="Arial Narrow" w:cs="Times New Roman"/>
          <w:sz w:val="20"/>
          <w:szCs w:val="20"/>
        </w:rPr>
        <w:t>chloramphenicol</w:t>
      </w:r>
      <w:bookmarkEnd w:id="10"/>
      <w:r w:rsidRPr="00EA68A9">
        <w:rPr>
          <w:rFonts w:ascii="Arial Narrow" w:eastAsia="Calibri" w:hAnsi="Arial Narrow" w:cs="Times New Roman"/>
          <w:sz w:val="20"/>
          <w:szCs w:val="20"/>
        </w:rPr>
        <w:t>}, oxazolidinones {LZD=linezolid} and ansamycins {RIP=rifampicin}.</w:t>
      </w:r>
    </w:p>
    <w:p w14:paraId="356B9949" w14:textId="0772210B" w:rsidR="00D63EFD" w:rsidRDefault="00D63EFD" w:rsidP="00184924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406A65FB" w14:textId="296293ED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45D1BF9E" w14:textId="5B40F8B7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66926F8D" w14:textId="668C558F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30BB34DA" w14:textId="11F63907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2DF68AE6" w14:textId="133CB2FD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1AAB4F1B" w14:textId="705B8090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015FFC64" w14:textId="285CC955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0AA48E9C" w14:textId="57D4622F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09C785F6" w14:textId="509D1B9E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36394B60" w14:textId="406E2DCE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5DE0218F" w14:textId="606DC316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6DE20EA9" w14:textId="08484DAE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58D8D377" w14:textId="3892E936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7709A18B" w14:textId="58CAF197" w:rsid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7CA30405" w14:textId="77777777" w:rsidR="005376E1" w:rsidRDefault="005376E1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</w:rPr>
      </w:pPr>
    </w:p>
    <w:p w14:paraId="67D37B72" w14:textId="77777777" w:rsidR="00D63EFD" w:rsidRPr="00D63EFD" w:rsidRDefault="00D63EFD" w:rsidP="00D63EFD">
      <w:pPr>
        <w:spacing w:after="0"/>
        <w:jc w:val="both"/>
        <w:rPr>
          <w:rFonts w:ascii="Arial Narrow" w:eastAsia="Calibri" w:hAnsi="Arial Narrow" w:cs="Times New Roman"/>
          <w:sz w:val="20"/>
          <w:szCs w:val="20"/>
          <w:vertAlign w:val="superscript"/>
        </w:rPr>
      </w:pPr>
    </w:p>
    <w:p w14:paraId="39891BCB" w14:textId="53B9DE99" w:rsidR="00622095" w:rsidRPr="00502BFD" w:rsidRDefault="00722230" w:rsidP="00722230">
      <w:pPr>
        <w:rPr>
          <w:rFonts w:ascii="Arial Narrow" w:hAnsi="Arial Narrow"/>
        </w:rPr>
      </w:pPr>
      <w:r w:rsidRPr="00502BFD">
        <w:rPr>
          <w:rFonts w:ascii="Arial Narrow" w:hAnsi="Arial Narrow"/>
          <w:b/>
        </w:rPr>
        <w:lastRenderedPageBreak/>
        <w:t>Table S</w:t>
      </w:r>
      <w:r w:rsidR="001D26E5">
        <w:rPr>
          <w:rFonts w:ascii="Arial Narrow" w:hAnsi="Arial Narrow"/>
          <w:b/>
        </w:rPr>
        <w:t>2</w:t>
      </w:r>
      <w:r w:rsidRPr="00502BFD">
        <w:rPr>
          <w:rFonts w:ascii="Arial Narrow" w:hAnsi="Arial Narrow"/>
        </w:rPr>
        <w:t xml:space="preserve">: General features of </w:t>
      </w:r>
      <w:bookmarkStart w:id="11" w:name="_Hlk529731711"/>
      <w:r w:rsidR="00AE3D89" w:rsidRPr="00502BFD">
        <w:rPr>
          <w:rFonts w:ascii="Arial Narrow" w:hAnsi="Arial Narrow"/>
        </w:rPr>
        <w:t xml:space="preserve">the </w:t>
      </w:r>
      <w:bookmarkStart w:id="12" w:name="_Hlk19492396"/>
      <w:r w:rsidRPr="00502BFD">
        <w:rPr>
          <w:rFonts w:ascii="Arial Narrow" w:hAnsi="Arial Narrow"/>
        </w:rPr>
        <w:t>ST612-CC8-t1257-SCCmec_IVd(2B)</w:t>
      </w:r>
      <w:bookmarkEnd w:id="12"/>
      <w:r w:rsidRPr="00502BFD">
        <w:rPr>
          <w:rFonts w:ascii="Arial Narrow" w:hAnsi="Arial Narrow"/>
        </w:rPr>
        <w:t xml:space="preserve"> genomes</w:t>
      </w:r>
      <w:bookmarkEnd w:id="11"/>
    </w:p>
    <w:tbl>
      <w:tblPr>
        <w:tblStyle w:val="TableGrid"/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1700"/>
        <w:gridCol w:w="993"/>
        <w:gridCol w:w="708"/>
        <w:gridCol w:w="709"/>
        <w:gridCol w:w="1134"/>
        <w:gridCol w:w="709"/>
        <w:gridCol w:w="993"/>
        <w:gridCol w:w="708"/>
        <w:gridCol w:w="993"/>
        <w:gridCol w:w="567"/>
      </w:tblGrid>
      <w:tr w:rsidR="00622095" w:rsidRPr="00502BFD" w14:paraId="11855FE7" w14:textId="77777777" w:rsidTr="00B75948">
        <w:tc>
          <w:tcPr>
            <w:tcW w:w="1560" w:type="dxa"/>
            <w:gridSpan w:val="2"/>
          </w:tcPr>
          <w:p w14:paraId="3351CB2C" w14:textId="7293607F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Isolate</w:t>
            </w:r>
          </w:p>
        </w:tc>
        <w:tc>
          <w:tcPr>
            <w:tcW w:w="9214" w:type="dxa"/>
            <w:gridSpan w:val="10"/>
          </w:tcPr>
          <w:p w14:paraId="3A8B6A9A" w14:textId="21A2E0E1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Genome Statistics</w:t>
            </w:r>
          </w:p>
        </w:tc>
      </w:tr>
      <w:tr w:rsidR="00622095" w:rsidRPr="00502BFD" w14:paraId="69444F4C" w14:textId="77777777" w:rsidTr="00622095">
        <w:tc>
          <w:tcPr>
            <w:tcW w:w="568" w:type="dxa"/>
          </w:tcPr>
          <w:p w14:paraId="097C885B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bookmarkStart w:id="13" w:name="_Hlk529341779"/>
            <w:r w:rsidRPr="00502BFD">
              <w:rPr>
                <w:rFonts w:ascii="Arial Narrow" w:hAnsi="Arial Narrow"/>
              </w:rPr>
              <w:t>No</w:t>
            </w:r>
          </w:p>
        </w:tc>
        <w:tc>
          <w:tcPr>
            <w:tcW w:w="992" w:type="dxa"/>
          </w:tcPr>
          <w:p w14:paraId="0987BBC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train ID</w:t>
            </w:r>
          </w:p>
        </w:tc>
        <w:tc>
          <w:tcPr>
            <w:tcW w:w="1700" w:type="dxa"/>
          </w:tcPr>
          <w:p w14:paraId="373B043A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Accession No.</w:t>
            </w:r>
          </w:p>
        </w:tc>
        <w:tc>
          <w:tcPr>
            <w:tcW w:w="993" w:type="dxa"/>
          </w:tcPr>
          <w:p w14:paraId="6E1DFD7C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No. of Contigs</w:t>
            </w:r>
          </w:p>
        </w:tc>
        <w:tc>
          <w:tcPr>
            <w:tcW w:w="708" w:type="dxa"/>
          </w:tcPr>
          <w:p w14:paraId="0F9264C7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ize (Mbp)</w:t>
            </w:r>
          </w:p>
        </w:tc>
        <w:tc>
          <w:tcPr>
            <w:tcW w:w="709" w:type="dxa"/>
          </w:tcPr>
          <w:p w14:paraId="7E30DAF7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G + C (%)</w:t>
            </w:r>
          </w:p>
        </w:tc>
        <w:tc>
          <w:tcPr>
            <w:tcW w:w="1134" w:type="dxa"/>
          </w:tcPr>
          <w:p w14:paraId="334D2A2C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Coverage (X %)</w:t>
            </w:r>
          </w:p>
        </w:tc>
        <w:tc>
          <w:tcPr>
            <w:tcW w:w="709" w:type="dxa"/>
          </w:tcPr>
          <w:p w14:paraId="325797F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RNAs </w:t>
            </w:r>
          </w:p>
          <w:p w14:paraId="656D276E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</w:p>
        </w:tc>
        <w:tc>
          <w:tcPr>
            <w:tcW w:w="993" w:type="dxa"/>
          </w:tcPr>
          <w:p w14:paraId="0D6F0DB2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ub</w:t>
            </w:r>
          </w:p>
          <w:p w14:paraId="786D2A25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ystems</w:t>
            </w:r>
          </w:p>
        </w:tc>
        <w:tc>
          <w:tcPr>
            <w:tcW w:w="708" w:type="dxa"/>
          </w:tcPr>
          <w:p w14:paraId="0EF6CE65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CDs</w:t>
            </w:r>
          </w:p>
        </w:tc>
        <w:tc>
          <w:tcPr>
            <w:tcW w:w="993" w:type="dxa"/>
          </w:tcPr>
          <w:p w14:paraId="2D58C365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N50</w:t>
            </w:r>
          </w:p>
        </w:tc>
        <w:tc>
          <w:tcPr>
            <w:tcW w:w="567" w:type="dxa"/>
          </w:tcPr>
          <w:p w14:paraId="414CD73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L50</w:t>
            </w:r>
          </w:p>
          <w:p w14:paraId="3BE8B3BE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</w:p>
        </w:tc>
      </w:tr>
      <w:tr w:rsidR="00622095" w:rsidRPr="00502BFD" w14:paraId="73B666FB" w14:textId="77777777" w:rsidTr="00622095">
        <w:tc>
          <w:tcPr>
            <w:tcW w:w="568" w:type="dxa"/>
          </w:tcPr>
          <w:p w14:paraId="7CA2F730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</w:p>
        </w:tc>
        <w:tc>
          <w:tcPr>
            <w:tcW w:w="992" w:type="dxa"/>
          </w:tcPr>
          <w:p w14:paraId="12F1F1D0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</w:t>
            </w:r>
          </w:p>
        </w:tc>
        <w:tc>
          <w:tcPr>
            <w:tcW w:w="1700" w:type="dxa"/>
          </w:tcPr>
          <w:p w14:paraId="66D67853" w14:textId="1F6F37A2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U00000000</w:t>
            </w:r>
          </w:p>
        </w:tc>
        <w:tc>
          <w:tcPr>
            <w:tcW w:w="993" w:type="dxa"/>
          </w:tcPr>
          <w:p w14:paraId="4CD2F818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70</w:t>
            </w:r>
          </w:p>
        </w:tc>
        <w:tc>
          <w:tcPr>
            <w:tcW w:w="708" w:type="dxa"/>
          </w:tcPr>
          <w:p w14:paraId="548498CB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95</w:t>
            </w:r>
          </w:p>
        </w:tc>
        <w:tc>
          <w:tcPr>
            <w:tcW w:w="709" w:type="dxa"/>
          </w:tcPr>
          <w:p w14:paraId="7DE6890C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.9</w:t>
            </w:r>
          </w:p>
        </w:tc>
        <w:tc>
          <w:tcPr>
            <w:tcW w:w="1134" w:type="dxa"/>
          </w:tcPr>
          <w:p w14:paraId="10248161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63842EFE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8</w:t>
            </w:r>
          </w:p>
        </w:tc>
        <w:tc>
          <w:tcPr>
            <w:tcW w:w="993" w:type="dxa"/>
          </w:tcPr>
          <w:p w14:paraId="182F5182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8</w:t>
            </w:r>
          </w:p>
        </w:tc>
        <w:tc>
          <w:tcPr>
            <w:tcW w:w="708" w:type="dxa"/>
          </w:tcPr>
          <w:p w14:paraId="6A56ADC2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68</w:t>
            </w:r>
          </w:p>
        </w:tc>
        <w:tc>
          <w:tcPr>
            <w:tcW w:w="993" w:type="dxa"/>
          </w:tcPr>
          <w:p w14:paraId="1A54DAE6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4613</w:t>
            </w:r>
          </w:p>
        </w:tc>
        <w:tc>
          <w:tcPr>
            <w:tcW w:w="567" w:type="dxa"/>
          </w:tcPr>
          <w:p w14:paraId="445E60DA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1</w:t>
            </w:r>
          </w:p>
        </w:tc>
      </w:tr>
      <w:tr w:rsidR="00622095" w:rsidRPr="00502BFD" w14:paraId="103CD788" w14:textId="77777777" w:rsidTr="00622095">
        <w:tc>
          <w:tcPr>
            <w:tcW w:w="568" w:type="dxa"/>
          </w:tcPr>
          <w:p w14:paraId="3799989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14:paraId="1A7F471A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2</w:t>
            </w:r>
          </w:p>
        </w:tc>
        <w:tc>
          <w:tcPr>
            <w:tcW w:w="1700" w:type="dxa"/>
          </w:tcPr>
          <w:p w14:paraId="1FD7620D" w14:textId="56A0E86D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V00000000</w:t>
            </w:r>
          </w:p>
        </w:tc>
        <w:tc>
          <w:tcPr>
            <w:tcW w:w="993" w:type="dxa"/>
          </w:tcPr>
          <w:p w14:paraId="24D949A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75</w:t>
            </w:r>
          </w:p>
        </w:tc>
        <w:tc>
          <w:tcPr>
            <w:tcW w:w="708" w:type="dxa"/>
          </w:tcPr>
          <w:p w14:paraId="3EEAE5E8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88</w:t>
            </w:r>
          </w:p>
        </w:tc>
        <w:tc>
          <w:tcPr>
            <w:tcW w:w="709" w:type="dxa"/>
          </w:tcPr>
          <w:p w14:paraId="5482BA2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.8</w:t>
            </w:r>
          </w:p>
        </w:tc>
        <w:tc>
          <w:tcPr>
            <w:tcW w:w="1134" w:type="dxa"/>
          </w:tcPr>
          <w:p w14:paraId="362BCE25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49903DD4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1</w:t>
            </w:r>
          </w:p>
        </w:tc>
        <w:tc>
          <w:tcPr>
            <w:tcW w:w="993" w:type="dxa"/>
          </w:tcPr>
          <w:p w14:paraId="5BE950B0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5</w:t>
            </w:r>
          </w:p>
        </w:tc>
        <w:tc>
          <w:tcPr>
            <w:tcW w:w="708" w:type="dxa"/>
          </w:tcPr>
          <w:p w14:paraId="20C94AE7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84</w:t>
            </w:r>
          </w:p>
        </w:tc>
        <w:tc>
          <w:tcPr>
            <w:tcW w:w="993" w:type="dxa"/>
          </w:tcPr>
          <w:p w14:paraId="654B4706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5602</w:t>
            </w:r>
          </w:p>
        </w:tc>
        <w:tc>
          <w:tcPr>
            <w:tcW w:w="567" w:type="dxa"/>
          </w:tcPr>
          <w:p w14:paraId="13F0997C" w14:textId="77777777" w:rsidR="00622095" w:rsidRPr="00502BFD" w:rsidRDefault="00622095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8</w:t>
            </w:r>
          </w:p>
        </w:tc>
      </w:tr>
      <w:tr w:rsidR="00622095" w:rsidRPr="00502BFD" w14:paraId="29D734AD" w14:textId="77777777" w:rsidTr="00622095">
        <w:tc>
          <w:tcPr>
            <w:tcW w:w="568" w:type="dxa"/>
          </w:tcPr>
          <w:p w14:paraId="092539B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14:paraId="742351D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3</w:t>
            </w:r>
          </w:p>
        </w:tc>
        <w:tc>
          <w:tcPr>
            <w:tcW w:w="1700" w:type="dxa"/>
          </w:tcPr>
          <w:p w14:paraId="0A072F00" w14:textId="335AFDD3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W00000000</w:t>
            </w:r>
          </w:p>
        </w:tc>
        <w:tc>
          <w:tcPr>
            <w:tcW w:w="993" w:type="dxa"/>
          </w:tcPr>
          <w:p w14:paraId="50A2C59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12</w:t>
            </w:r>
          </w:p>
        </w:tc>
        <w:tc>
          <w:tcPr>
            <w:tcW w:w="708" w:type="dxa"/>
          </w:tcPr>
          <w:p w14:paraId="0F82898C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93</w:t>
            </w:r>
          </w:p>
        </w:tc>
        <w:tc>
          <w:tcPr>
            <w:tcW w:w="709" w:type="dxa"/>
          </w:tcPr>
          <w:p w14:paraId="1DE37DFA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.9</w:t>
            </w:r>
          </w:p>
        </w:tc>
        <w:tc>
          <w:tcPr>
            <w:tcW w:w="1134" w:type="dxa"/>
          </w:tcPr>
          <w:p w14:paraId="3B64A98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1FC955E0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4</w:t>
            </w:r>
          </w:p>
        </w:tc>
        <w:tc>
          <w:tcPr>
            <w:tcW w:w="993" w:type="dxa"/>
          </w:tcPr>
          <w:p w14:paraId="5D64884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0</w:t>
            </w:r>
          </w:p>
        </w:tc>
        <w:tc>
          <w:tcPr>
            <w:tcW w:w="708" w:type="dxa"/>
          </w:tcPr>
          <w:p w14:paraId="74CE005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12</w:t>
            </w:r>
          </w:p>
        </w:tc>
        <w:tc>
          <w:tcPr>
            <w:tcW w:w="993" w:type="dxa"/>
          </w:tcPr>
          <w:p w14:paraId="1DEFC19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458</w:t>
            </w:r>
          </w:p>
        </w:tc>
        <w:tc>
          <w:tcPr>
            <w:tcW w:w="567" w:type="dxa"/>
          </w:tcPr>
          <w:p w14:paraId="11E2189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6</w:t>
            </w:r>
          </w:p>
        </w:tc>
      </w:tr>
      <w:tr w:rsidR="00622095" w:rsidRPr="00502BFD" w14:paraId="79A321EA" w14:textId="77777777" w:rsidTr="00622095">
        <w:tc>
          <w:tcPr>
            <w:tcW w:w="568" w:type="dxa"/>
          </w:tcPr>
          <w:p w14:paraId="400C8B1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992" w:type="dxa"/>
          </w:tcPr>
          <w:p w14:paraId="3C3FEA2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4</w:t>
            </w:r>
          </w:p>
        </w:tc>
        <w:tc>
          <w:tcPr>
            <w:tcW w:w="1700" w:type="dxa"/>
          </w:tcPr>
          <w:p w14:paraId="7B07F333" w14:textId="531515B1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X00000000</w:t>
            </w:r>
          </w:p>
        </w:tc>
        <w:tc>
          <w:tcPr>
            <w:tcW w:w="993" w:type="dxa"/>
          </w:tcPr>
          <w:p w14:paraId="7B09DB78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6</w:t>
            </w:r>
          </w:p>
        </w:tc>
        <w:tc>
          <w:tcPr>
            <w:tcW w:w="708" w:type="dxa"/>
          </w:tcPr>
          <w:p w14:paraId="443572D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93</w:t>
            </w:r>
          </w:p>
        </w:tc>
        <w:tc>
          <w:tcPr>
            <w:tcW w:w="709" w:type="dxa"/>
          </w:tcPr>
          <w:p w14:paraId="5182AF3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0</w:t>
            </w:r>
          </w:p>
        </w:tc>
        <w:tc>
          <w:tcPr>
            <w:tcW w:w="1134" w:type="dxa"/>
          </w:tcPr>
          <w:p w14:paraId="1D89A5E8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44AE7A97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7</w:t>
            </w:r>
          </w:p>
        </w:tc>
        <w:tc>
          <w:tcPr>
            <w:tcW w:w="993" w:type="dxa"/>
          </w:tcPr>
          <w:p w14:paraId="7E50792B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5</w:t>
            </w:r>
          </w:p>
        </w:tc>
        <w:tc>
          <w:tcPr>
            <w:tcW w:w="708" w:type="dxa"/>
          </w:tcPr>
          <w:p w14:paraId="704567B8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12</w:t>
            </w:r>
          </w:p>
        </w:tc>
        <w:tc>
          <w:tcPr>
            <w:tcW w:w="993" w:type="dxa"/>
          </w:tcPr>
          <w:p w14:paraId="31A8FCD9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535</w:t>
            </w:r>
          </w:p>
        </w:tc>
        <w:tc>
          <w:tcPr>
            <w:tcW w:w="567" w:type="dxa"/>
          </w:tcPr>
          <w:p w14:paraId="3AF8E62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2</w:t>
            </w:r>
          </w:p>
        </w:tc>
      </w:tr>
      <w:tr w:rsidR="00622095" w:rsidRPr="00502BFD" w14:paraId="36BED978" w14:textId="77777777" w:rsidTr="00622095">
        <w:tc>
          <w:tcPr>
            <w:tcW w:w="568" w:type="dxa"/>
          </w:tcPr>
          <w:p w14:paraId="0258F87C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14:paraId="2A4164D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5</w:t>
            </w:r>
          </w:p>
        </w:tc>
        <w:tc>
          <w:tcPr>
            <w:tcW w:w="1700" w:type="dxa"/>
          </w:tcPr>
          <w:p w14:paraId="29C77EDB" w14:textId="474158AA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Y00000000</w:t>
            </w:r>
          </w:p>
        </w:tc>
        <w:tc>
          <w:tcPr>
            <w:tcW w:w="993" w:type="dxa"/>
          </w:tcPr>
          <w:p w14:paraId="655A58B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21</w:t>
            </w:r>
          </w:p>
        </w:tc>
        <w:tc>
          <w:tcPr>
            <w:tcW w:w="708" w:type="dxa"/>
          </w:tcPr>
          <w:p w14:paraId="560B724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.07</w:t>
            </w:r>
          </w:p>
        </w:tc>
        <w:tc>
          <w:tcPr>
            <w:tcW w:w="709" w:type="dxa"/>
          </w:tcPr>
          <w:p w14:paraId="102BCDE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.9</w:t>
            </w:r>
          </w:p>
        </w:tc>
        <w:tc>
          <w:tcPr>
            <w:tcW w:w="1134" w:type="dxa"/>
          </w:tcPr>
          <w:p w14:paraId="7B880FE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2DD6249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4</w:t>
            </w:r>
          </w:p>
        </w:tc>
        <w:tc>
          <w:tcPr>
            <w:tcW w:w="993" w:type="dxa"/>
          </w:tcPr>
          <w:p w14:paraId="1223C82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1</w:t>
            </w:r>
          </w:p>
        </w:tc>
        <w:tc>
          <w:tcPr>
            <w:tcW w:w="708" w:type="dxa"/>
          </w:tcPr>
          <w:p w14:paraId="01C18CDC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85</w:t>
            </w:r>
          </w:p>
        </w:tc>
        <w:tc>
          <w:tcPr>
            <w:tcW w:w="993" w:type="dxa"/>
          </w:tcPr>
          <w:p w14:paraId="7945727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905</w:t>
            </w:r>
          </w:p>
        </w:tc>
        <w:tc>
          <w:tcPr>
            <w:tcW w:w="567" w:type="dxa"/>
          </w:tcPr>
          <w:p w14:paraId="784629C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9</w:t>
            </w:r>
          </w:p>
        </w:tc>
      </w:tr>
      <w:tr w:rsidR="00622095" w:rsidRPr="00502BFD" w14:paraId="5D58BE0B" w14:textId="77777777" w:rsidTr="00622095">
        <w:tc>
          <w:tcPr>
            <w:tcW w:w="568" w:type="dxa"/>
          </w:tcPr>
          <w:p w14:paraId="52A9A06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14:paraId="507B075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6</w:t>
            </w:r>
          </w:p>
        </w:tc>
        <w:tc>
          <w:tcPr>
            <w:tcW w:w="1700" w:type="dxa"/>
          </w:tcPr>
          <w:p w14:paraId="1AD4E3AE" w14:textId="010F799A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SZ00000000</w:t>
            </w:r>
          </w:p>
        </w:tc>
        <w:tc>
          <w:tcPr>
            <w:tcW w:w="993" w:type="dxa"/>
          </w:tcPr>
          <w:p w14:paraId="742F4C98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22</w:t>
            </w:r>
          </w:p>
        </w:tc>
        <w:tc>
          <w:tcPr>
            <w:tcW w:w="708" w:type="dxa"/>
          </w:tcPr>
          <w:p w14:paraId="559A60D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.04</w:t>
            </w:r>
          </w:p>
        </w:tc>
        <w:tc>
          <w:tcPr>
            <w:tcW w:w="709" w:type="dxa"/>
          </w:tcPr>
          <w:p w14:paraId="1E833C6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.9</w:t>
            </w:r>
          </w:p>
        </w:tc>
        <w:tc>
          <w:tcPr>
            <w:tcW w:w="1134" w:type="dxa"/>
          </w:tcPr>
          <w:p w14:paraId="2BB0284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20054FB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6</w:t>
            </w:r>
          </w:p>
        </w:tc>
        <w:tc>
          <w:tcPr>
            <w:tcW w:w="993" w:type="dxa"/>
          </w:tcPr>
          <w:p w14:paraId="66C14489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7</w:t>
            </w:r>
          </w:p>
        </w:tc>
        <w:tc>
          <w:tcPr>
            <w:tcW w:w="708" w:type="dxa"/>
          </w:tcPr>
          <w:p w14:paraId="1F6F3B7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180</w:t>
            </w:r>
          </w:p>
        </w:tc>
        <w:tc>
          <w:tcPr>
            <w:tcW w:w="993" w:type="dxa"/>
          </w:tcPr>
          <w:p w14:paraId="0948720A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925</w:t>
            </w:r>
          </w:p>
        </w:tc>
        <w:tc>
          <w:tcPr>
            <w:tcW w:w="567" w:type="dxa"/>
          </w:tcPr>
          <w:p w14:paraId="3B4B932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9</w:t>
            </w:r>
          </w:p>
        </w:tc>
      </w:tr>
      <w:tr w:rsidR="00622095" w:rsidRPr="00502BFD" w14:paraId="10206C09" w14:textId="77777777" w:rsidTr="00622095">
        <w:tc>
          <w:tcPr>
            <w:tcW w:w="568" w:type="dxa"/>
          </w:tcPr>
          <w:p w14:paraId="307F9067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992" w:type="dxa"/>
          </w:tcPr>
          <w:p w14:paraId="28D3822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7</w:t>
            </w:r>
          </w:p>
        </w:tc>
        <w:tc>
          <w:tcPr>
            <w:tcW w:w="1700" w:type="dxa"/>
          </w:tcPr>
          <w:p w14:paraId="5535F27B" w14:textId="4534827F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TA00000000</w:t>
            </w:r>
          </w:p>
        </w:tc>
        <w:tc>
          <w:tcPr>
            <w:tcW w:w="993" w:type="dxa"/>
          </w:tcPr>
          <w:p w14:paraId="11A4355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8</w:t>
            </w:r>
          </w:p>
        </w:tc>
        <w:tc>
          <w:tcPr>
            <w:tcW w:w="708" w:type="dxa"/>
          </w:tcPr>
          <w:p w14:paraId="63A04B6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99</w:t>
            </w:r>
          </w:p>
        </w:tc>
        <w:tc>
          <w:tcPr>
            <w:tcW w:w="709" w:type="dxa"/>
          </w:tcPr>
          <w:p w14:paraId="177ADDE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3</w:t>
            </w:r>
          </w:p>
        </w:tc>
        <w:tc>
          <w:tcPr>
            <w:tcW w:w="1134" w:type="dxa"/>
          </w:tcPr>
          <w:p w14:paraId="5FA0CFEC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3755701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2</w:t>
            </w:r>
          </w:p>
        </w:tc>
        <w:tc>
          <w:tcPr>
            <w:tcW w:w="993" w:type="dxa"/>
          </w:tcPr>
          <w:p w14:paraId="1A9B5D3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7</w:t>
            </w:r>
          </w:p>
        </w:tc>
        <w:tc>
          <w:tcPr>
            <w:tcW w:w="708" w:type="dxa"/>
          </w:tcPr>
          <w:p w14:paraId="5553577A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49</w:t>
            </w:r>
          </w:p>
        </w:tc>
        <w:tc>
          <w:tcPr>
            <w:tcW w:w="993" w:type="dxa"/>
          </w:tcPr>
          <w:p w14:paraId="794FB70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753</w:t>
            </w:r>
          </w:p>
        </w:tc>
        <w:tc>
          <w:tcPr>
            <w:tcW w:w="567" w:type="dxa"/>
          </w:tcPr>
          <w:p w14:paraId="022CEA2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2</w:t>
            </w:r>
          </w:p>
        </w:tc>
      </w:tr>
      <w:tr w:rsidR="00622095" w:rsidRPr="00502BFD" w14:paraId="4DF6896B" w14:textId="77777777" w:rsidTr="00622095">
        <w:tc>
          <w:tcPr>
            <w:tcW w:w="568" w:type="dxa"/>
          </w:tcPr>
          <w:p w14:paraId="46DD44C7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31A456EB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8</w:t>
            </w:r>
          </w:p>
        </w:tc>
        <w:tc>
          <w:tcPr>
            <w:tcW w:w="1700" w:type="dxa"/>
          </w:tcPr>
          <w:p w14:paraId="08A739EF" w14:textId="453C1D74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TB00000000</w:t>
            </w:r>
          </w:p>
        </w:tc>
        <w:tc>
          <w:tcPr>
            <w:tcW w:w="993" w:type="dxa"/>
          </w:tcPr>
          <w:p w14:paraId="1266410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38</w:t>
            </w:r>
          </w:p>
        </w:tc>
        <w:tc>
          <w:tcPr>
            <w:tcW w:w="708" w:type="dxa"/>
          </w:tcPr>
          <w:p w14:paraId="77D9235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.00</w:t>
            </w:r>
          </w:p>
        </w:tc>
        <w:tc>
          <w:tcPr>
            <w:tcW w:w="709" w:type="dxa"/>
          </w:tcPr>
          <w:p w14:paraId="602CFE1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4</w:t>
            </w:r>
          </w:p>
        </w:tc>
        <w:tc>
          <w:tcPr>
            <w:tcW w:w="1134" w:type="dxa"/>
          </w:tcPr>
          <w:p w14:paraId="391BC6F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79ADB89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4</w:t>
            </w:r>
          </w:p>
        </w:tc>
        <w:tc>
          <w:tcPr>
            <w:tcW w:w="993" w:type="dxa"/>
          </w:tcPr>
          <w:p w14:paraId="2CB780C0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5</w:t>
            </w:r>
          </w:p>
        </w:tc>
        <w:tc>
          <w:tcPr>
            <w:tcW w:w="708" w:type="dxa"/>
          </w:tcPr>
          <w:p w14:paraId="16D316A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25</w:t>
            </w:r>
          </w:p>
        </w:tc>
        <w:tc>
          <w:tcPr>
            <w:tcW w:w="993" w:type="dxa"/>
          </w:tcPr>
          <w:p w14:paraId="3B19A4EB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036</w:t>
            </w:r>
          </w:p>
        </w:tc>
        <w:tc>
          <w:tcPr>
            <w:tcW w:w="567" w:type="dxa"/>
          </w:tcPr>
          <w:p w14:paraId="61D89C7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2</w:t>
            </w:r>
          </w:p>
        </w:tc>
      </w:tr>
      <w:tr w:rsidR="00622095" w:rsidRPr="00502BFD" w14:paraId="10273E52" w14:textId="77777777" w:rsidTr="00622095">
        <w:tc>
          <w:tcPr>
            <w:tcW w:w="568" w:type="dxa"/>
          </w:tcPr>
          <w:p w14:paraId="0602BD1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14:paraId="321BFDE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2</w:t>
            </w:r>
          </w:p>
        </w:tc>
        <w:tc>
          <w:tcPr>
            <w:tcW w:w="1700" w:type="dxa"/>
          </w:tcPr>
          <w:p w14:paraId="76E97B9C" w14:textId="57E89100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TF00000000</w:t>
            </w:r>
          </w:p>
        </w:tc>
        <w:tc>
          <w:tcPr>
            <w:tcW w:w="993" w:type="dxa"/>
          </w:tcPr>
          <w:p w14:paraId="7637FBF1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53</w:t>
            </w:r>
          </w:p>
        </w:tc>
        <w:tc>
          <w:tcPr>
            <w:tcW w:w="708" w:type="dxa"/>
          </w:tcPr>
          <w:p w14:paraId="5CC9388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.08</w:t>
            </w:r>
          </w:p>
        </w:tc>
        <w:tc>
          <w:tcPr>
            <w:tcW w:w="709" w:type="dxa"/>
          </w:tcPr>
          <w:p w14:paraId="2E8A3CC8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5</w:t>
            </w:r>
          </w:p>
        </w:tc>
        <w:tc>
          <w:tcPr>
            <w:tcW w:w="1134" w:type="dxa"/>
          </w:tcPr>
          <w:p w14:paraId="084A7EC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  <w:tc>
          <w:tcPr>
            <w:tcW w:w="709" w:type="dxa"/>
          </w:tcPr>
          <w:p w14:paraId="2CEF568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6</w:t>
            </w:r>
          </w:p>
        </w:tc>
        <w:tc>
          <w:tcPr>
            <w:tcW w:w="993" w:type="dxa"/>
          </w:tcPr>
          <w:p w14:paraId="6F0A064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7</w:t>
            </w:r>
          </w:p>
        </w:tc>
        <w:tc>
          <w:tcPr>
            <w:tcW w:w="708" w:type="dxa"/>
          </w:tcPr>
          <w:p w14:paraId="6EA0F05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17</w:t>
            </w:r>
          </w:p>
        </w:tc>
        <w:tc>
          <w:tcPr>
            <w:tcW w:w="993" w:type="dxa"/>
          </w:tcPr>
          <w:p w14:paraId="2F32471A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682</w:t>
            </w:r>
          </w:p>
        </w:tc>
        <w:tc>
          <w:tcPr>
            <w:tcW w:w="567" w:type="dxa"/>
          </w:tcPr>
          <w:p w14:paraId="36DE7B2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5</w:t>
            </w:r>
          </w:p>
        </w:tc>
      </w:tr>
      <w:tr w:rsidR="00622095" w:rsidRPr="00502BFD" w14:paraId="2AFA7B8F" w14:textId="77777777" w:rsidTr="00622095">
        <w:tc>
          <w:tcPr>
            <w:tcW w:w="568" w:type="dxa"/>
          </w:tcPr>
          <w:p w14:paraId="4C8E7747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14:paraId="1082AE1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</w:t>
            </w:r>
          </w:p>
        </w:tc>
        <w:tc>
          <w:tcPr>
            <w:tcW w:w="1700" w:type="dxa"/>
          </w:tcPr>
          <w:p w14:paraId="005CA2C3" w14:textId="37B96128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TH00000000</w:t>
            </w:r>
          </w:p>
        </w:tc>
        <w:tc>
          <w:tcPr>
            <w:tcW w:w="993" w:type="dxa"/>
          </w:tcPr>
          <w:p w14:paraId="7CDCCB7B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77</w:t>
            </w:r>
          </w:p>
        </w:tc>
        <w:tc>
          <w:tcPr>
            <w:tcW w:w="708" w:type="dxa"/>
          </w:tcPr>
          <w:p w14:paraId="3D773A2D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.85</w:t>
            </w:r>
          </w:p>
        </w:tc>
        <w:tc>
          <w:tcPr>
            <w:tcW w:w="709" w:type="dxa"/>
          </w:tcPr>
          <w:p w14:paraId="21FFA86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4</w:t>
            </w:r>
          </w:p>
        </w:tc>
        <w:tc>
          <w:tcPr>
            <w:tcW w:w="1134" w:type="dxa"/>
          </w:tcPr>
          <w:p w14:paraId="67EBC83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8</w:t>
            </w:r>
          </w:p>
        </w:tc>
        <w:tc>
          <w:tcPr>
            <w:tcW w:w="709" w:type="dxa"/>
          </w:tcPr>
          <w:p w14:paraId="5B6CAF2F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3</w:t>
            </w:r>
          </w:p>
        </w:tc>
        <w:tc>
          <w:tcPr>
            <w:tcW w:w="993" w:type="dxa"/>
          </w:tcPr>
          <w:p w14:paraId="7E735F07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7</w:t>
            </w:r>
          </w:p>
        </w:tc>
        <w:tc>
          <w:tcPr>
            <w:tcW w:w="708" w:type="dxa"/>
          </w:tcPr>
          <w:p w14:paraId="2B117DC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138</w:t>
            </w:r>
          </w:p>
        </w:tc>
        <w:tc>
          <w:tcPr>
            <w:tcW w:w="993" w:type="dxa"/>
          </w:tcPr>
          <w:p w14:paraId="5912832C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488</w:t>
            </w:r>
          </w:p>
        </w:tc>
        <w:tc>
          <w:tcPr>
            <w:tcW w:w="567" w:type="dxa"/>
          </w:tcPr>
          <w:p w14:paraId="363F06F3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2</w:t>
            </w:r>
          </w:p>
        </w:tc>
      </w:tr>
      <w:tr w:rsidR="00622095" w:rsidRPr="00502BFD" w14:paraId="49961706" w14:textId="77777777" w:rsidTr="00622095">
        <w:tc>
          <w:tcPr>
            <w:tcW w:w="568" w:type="dxa"/>
          </w:tcPr>
          <w:p w14:paraId="6662EA4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992" w:type="dxa"/>
          </w:tcPr>
          <w:p w14:paraId="7BC26AA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2</w:t>
            </w:r>
          </w:p>
        </w:tc>
        <w:tc>
          <w:tcPr>
            <w:tcW w:w="1700" w:type="dxa"/>
          </w:tcPr>
          <w:p w14:paraId="6C825FBB" w14:textId="3BC069BD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RQTI00000000</w:t>
            </w:r>
          </w:p>
        </w:tc>
        <w:tc>
          <w:tcPr>
            <w:tcW w:w="993" w:type="dxa"/>
          </w:tcPr>
          <w:p w14:paraId="609F8BD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625</w:t>
            </w:r>
          </w:p>
        </w:tc>
        <w:tc>
          <w:tcPr>
            <w:tcW w:w="708" w:type="dxa"/>
          </w:tcPr>
          <w:p w14:paraId="63C450CE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.06</w:t>
            </w:r>
          </w:p>
        </w:tc>
        <w:tc>
          <w:tcPr>
            <w:tcW w:w="709" w:type="dxa"/>
          </w:tcPr>
          <w:p w14:paraId="7D5CD449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.5</w:t>
            </w:r>
          </w:p>
        </w:tc>
        <w:tc>
          <w:tcPr>
            <w:tcW w:w="1134" w:type="dxa"/>
          </w:tcPr>
          <w:p w14:paraId="6D48F279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8</w:t>
            </w:r>
          </w:p>
        </w:tc>
        <w:tc>
          <w:tcPr>
            <w:tcW w:w="709" w:type="dxa"/>
          </w:tcPr>
          <w:p w14:paraId="228AF2D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6</w:t>
            </w:r>
          </w:p>
        </w:tc>
        <w:tc>
          <w:tcPr>
            <w:tcW w:w="993" w:type="dxa"/>
          </w:tcPr>
          <w:p w14:paraId="639D6EE4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1</w:t>
            </w:r>
          </w:p>
        </w:tc>
        <w:tc>
          <w:tcPr>
            <w:tcW w:w="708" w:type="dxa"/>
          </w:tcPr>
          <w:p w14:paraId="29B405C2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13</w:t>
            </w:r>
          </w:p>
        </w:tc>
        <w:tc>
          <w:tcPr>
            <w:tcW w:w="993" w:type="dxa"/>
          </w:tcPr>
          <w:p w14:paraId="7A4DB0A6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672</w:t>
            </w:r>
          </w:p>
        </w:tc>
        <w:tc>
          <w:tcPr>
            <w:tcW w:w="567" w:type="dxa"/>
          </w:tcPr>
          <w:p w14:paraId="117ED3F5" w14:textId="77777777" w:rsidR="00622095" w:rsidRPr="00502BFD" w:rsidRDefault="00622095" w:rsidP="00266491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7</w:t>
            </w:r>
          </w:p>
        </w:tc>
      </w:tr>
      <w:bookmarkEnd w:id="13"/>
    </w:tbl>
    <w:p w14:paraId="1C99288C" w14:textId="498D2FB0" w:rsidR="00A5576A" w:rsidRPr="00502BFD" w:rsidRDefault="00A5576A">
      <w:pPr>
        <w:rPr>
          <w:rFonts w:ascii="Arial Narrow" w:hAnsi="Arial Narrow"/>
        </w:rPr>
      </w:pPr>
    </w:p>
    <w:p w14:paraId="486B491B" w14:textId="2AC6D2CA" w:rsidR="00A5576A" w:rsidRPr="00502BFD" w:rsidRDefault="00A5576A">
      <w:pPr>
        <w:rPr>
          <w:rFonts w:ascii="Arial Narrow" w:hAnsi="Arial Narrow"/>
        </w:rPr>
      </w:pPr>
    </w:p>
    <w:p w14:paraId="28915E49" w14:textId="6BDAD442" w:rsidR="00713B9D" w:rsidRPr="00502BFD" w:rsidRDefault="00713B9D">
      <w:pPr>
        <w:rPr>
          <w:rFonts w:ascii="Arial Narrow" w:hAnsi="Arial Narrow"/>
        </w:rPr>
      </w:pPr>
    </w:p>
    <w:p w14:paraId="450DDB97" w14:textId="3FAE142F" w:rsidR="00713B9D" w:rsidRPr="00502BFD" w:rsidRDefault="00713B9D">
      <w:pPr>
        <w:rPr>
          <w:rFonts w:ascii="Arial Narrow" w:hAnsi="Arial Narrow"/>
        </w:rPr>
      </w:pPr>
    </w:p>
    <w:p w14:paraId="1449313C" w14:textId="56F27C53" w:rsidR="00713B9D" w:rsidRPr="00502BFD" w:rsidRDefault="00713B9D">
      <w:pPr>
        <w:rPr>
          <w:rFonts w:ascii="Arial Narrow" w:hAnsi="Arial Narrow"/>
        </w:rPr>
      </w:pPr>
    </w:p>
    <w:p w14:paraId="2F985877" w14:textId="02869EAE" w:rsidR="00713B9D" w:rsidRPr="00502BFD" w:rsidRDefault="00713B9D">
      <w:pPr>
        <w:rPr>
          <w:rFonts w:ascii="Arial Narrow" w:hAnsi="Arial Narrow"/>
        </w:rPr>
      </w:pPr>
    </w:p>
    <w:p w14:paraId="01823DB3" w14:textId="7C85B040" w:rsidR="00713B9D" w:rsidRPr="00502BFD" w:rsidRDefault="00713B9D">
      <w:pPr>
        <w:rPr>
          <w:rFonts w:ascii="Arial Narrow" w:hAnsi="Arial Narrow"/>
        </w:rPr>
      </w:pPr>
    </w:p>
    <w:p w14:paraId="2FC78F3E" w14:textId="15CEF7E5" w:rsidR="00713B9D" w:rsidRPr="00502BFD" w:rsidRDefault="00713B9D">
      <w:pPr>
        <w:rPr>
          <w:rFonts w:ascii="Arial Narrow" w:hAnsi="Arial Narrow"/>
        </w:rPr>
      </w:pPr>
    </w:p>
    <w:p w14:paraId="4008D2C6" w14:textId="2D8AD3D1" w:rsidR="00713B9D" w:rsidRPr="00502BFD" w:rsidRDefault="00713B9D">
      <w:pPr>
        <w:rPr>
          <w:rFonts w:ascii="Arial Narrow" w:hAnsi="Arial Narrow"/>
        </w:rPr>
      </w:pPr>
    </w:p>
    <w:p w14:paraId="41ECC341" w14:textId="330B75A6" w:rsidR="00713B9D" w:rsidRPr="00502BFD" w:rsidRDefault="00713B9D">
      <w:pPr>
        <w:rPr>
          <w:rFonts w:ascii="Arial Narrow" w:hAnsi="Arial Narrow"/>
        </w:rPr>
      </w:pPr>
    </w:p>
    <w:p w14:paraId="79EB1754" w14:textId="77777777" w:rsidR="00713B9D" w:rsidRPr="00502BFD" w:rsidRDefault="00713B9D">
      <w:pPr>
        <w:rPr>
          <w:rFonts w:ascii="Arial Narrow" w:hAnsi="Arial Narrow"/>
        </w:rPr>
      </w:pPr>
    </w:p>
    <w:p w14:paraId="135E948F" w14:textId="5E9F0591" w:rsidR="009E0BA7" w:rsidRPr="00502BFD" w:rsidRDefault="009E0BA7" w:rsidP="009E0BA7">
      <w:pPr>
        <w:rPr>
          <w:rFonts w:ascii="Arial Narrow" w:hAnsi="Arial Narrow"/>
          <w:b/>
        </w:rPr>
      </w:pPr>
      <w:bookmarkStart w:id="14" w:name="_Hlk505265153"/>
      <w:r w:rsidRPr="00502BFD">
        <w:rPr>
          <w:rFonts w:ascii="Arial Narrow" w:hAnsi="Arial Narrow"/>
          <w:b/>
          <w:sz w:val="24"/>
          <w:szCs w:val="24"/>
          <w:lang w:val="en-US"/>
        </w:rPr>
        <w:lastRenderedPageBreak/>
        <w:t>Table S</w:t>
      </w:r>
      <w:r w:rsidR="001D26E5">
        <w:rPr>
          <w:rFonts w:ascii="Arial Narrow" w:hAnsi="Arial Narrow"/>
          <w:b/>
          <w:sz w:val="24"/>
          <w:szCs w:val="24"/>
          <w:lang w:val="en-US"/>
        </w:rPr>
        <w:t>3</w:t>
      </w:r>
      <w:r w:rsidRPr="00502BFD">
        <w:rPr>
          <w:rFonts w:ascii="Arial Narrow" w:hAnsi="Arial Narrow"/>
          <w:sz w:val="24"/>
          <w:szCs w:val="24"/>
          <w:lang w:val="en-US"/>
        </w:rPr>
        <w:t xml:space="preserve">: </w:t>
      </w:r>
      <w:bookmarkEnd w:id="14"/>
      <w:r w:rsidRPr="00502BFD">
        <w:rPr>
          <w:rFonts w:ascii="Arial Narrow" w:hAnsi="Arial Narrow"/>
          <w:sz w:val="24"/>
          <w:szCs w:val="24"/>
          <w:lang w:val="en-US"/>
        </w:rPr>
        <w:t xml:space="preserve">Distribution of </w:t>
      </w:r>
      <w:r w:rsidR="00996677" w:rsidRPr="00502BFD">
        <w:rPr>
          <w:rFonts w:ascii="Arial Narrow" w:hAnsi="Arial Narrow"/>
          <w:sz w:val="24"/>
          <w:szCs w:val="24"/>
          <w:lang w:val="en-US"/>
        </w:rPr>
        <w:t>selected</w:t>
      </w:r>
      <w:r w:rsidRPr="00502BFD">
        <w:rPr>
          <w:rFonts w:ascii="Arial Narrow" w:hAnsi="Arial Narrow"/>
          <w:sz w:val="24"/>
          <w:szCs w:val="24"/>
          <w:lang w:val="en-US"/>
        </w:rPr>
        <w:t xml:space="preserve"> functional categories across the endemic clone</w:t>
      </w:r>
    </w:p>
    <w:tbl>
      <w:tblPr>
        <w:tblStyle w:val="TableGrid"/>
        <w:tblW w:w="12615" w:type="dxa"/>
        <w:tblInd w:w="-5" w:type="dxa"/>
        <w:tblLook w:val="04A0" w:firstRow="1" w:lastRow="0" w:firstColumn="1" w:lastColumn="0" w:noHBand="0" w:noVBand="1"/>
      </w:tblPr>
      <w:tblGrid>
        <w:gridCol w:w="618"/>
        <w:gridCol w:w="4892"/>
        <w:gridCol w:w="706"/>
        <w:gridCol w:w="637"/>
        <w:gridCol w:w="638"/>
        <w:gridCol w:w="638"/>
        <w:gridCol w:w="638"/>
        <w:gridCol w:w="638"/>
        <w:gridCol w:w="638"/>
        <w:gridCol w:w="638"/>
        <w:gridCol w:w="658"/>
        <w:gridCol w:w="638"/>
        <w:gridCol w:w="638"/>
      </w:tblGrid>
      <w:tr w:rsidR="009E0BA7" w:rsidRPr="00502BFD" w14:paraId="7FC6BCD9" w14:textId="77777777" w:rsidTr="00095868">
        <w:tc>
          <w:tcPr>
            <w:tcW w:w="618" w:type="dxa"/>
            <w:vMerge w:val="restart"/>
          </w:tcPr>
          <w:p w14:paraId="2E75FC5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No.</w:t>
            </w:r>
          </w:p>
        </w:tc>
        <w:tc>
          <w:tcPr>
            <w:tcW w:w="4892" w:type="dxa"/>
            <w:vMerge w:val="restart"/>
          </w:tcPr>
          <w:p w14:paraId="7F5EF0B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Functional category of in silico predicted proteins</w:t>
            </w:r>
          </w:p>
        </w:tc>
        <w:tc>
          <w:tcPr>
            <w:tcW w:w="7105" w:type="dxa"/>
            <w:gridSpan w:val="11"/>
          </w:tcPr>
          <w:p w14:paraId="7844BAFF" w14:textId="77777777" w:rsidR="009E0BA7" w:rsidRPr="00502BFD" w:rsidRDefault="009E0BA7" w:rsidP="00095868">
            <w:pPr>
              <w:jc w:val="center"/>
              <w:rPr>
                <w:rFonts w:ascii="Arial Narrow" w:hAnsi="Arial Narrow"/>
                <w:i/>
              </w:rPr>
            </w:pPr>
            <w:r w:rsidRPr="00502BFD">
              <w:rPr>
                <w:rFonts w:ascii="Arial Narrow" w:hAnsi="Arial Narrow"/>
                <w:b/>
              </w:rPr>
              <w:t>ST612-CC8-t1257-SCCmec_IVd(2B)</w:t>
            </w:r>
          </w:p>
        </w:tc>
      </w:tr>
      <w:tr w:rsidR="009E0BA7" w:rsidRPr="00502BFD" w14:paraId="0726470F" w14:textId="77777777" w:rsidTr="00095868">
        <w:tc>
          <w:tcPr>
            <w:tcW w:w="618" w:type="dxa"/>
            <w:vMerge/>
          </w:tcPr>
          <w:p w14:paraId="0647C68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</w:p>
        </w:tc>
        <w:tc>
          <w:tcPr>
            <w:tcW w:w="4892" w:type="dxa"/>
            <w:vMerge/>
          </w:tcPr>
          <w:p w14:paraId="0A98AA2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</w:p>
        </w:tc>
        <w:tc>
          <w:tcPr>
            <w:tcW w:w="706" w:type="dxa"/>
          </w:tcPr>
          <w:p w14:paraId="1DC3491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</w:t>
            </w:r>
          </w:p>
        </w:tc>
        <w:tc>
          <w:tcPr>
            <w:tcW w:w="637" w:type="dxa"/>
          </w:tcPr>
          <w:p w14:paraId="67D8E64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2</w:t>
            </w:r>
          </w:p>
        </w:tc>
        <w:tc>
          <w:tcPr>
            <w:tcW w:w="638" w:type="dxa"/>
          </w:tcPr>
          <w:p w14:paraId="07071E9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3</w:t>
            </w:r>
          </w:p>
        </w:tc>
        <w:tc>
          <w:tcPr>
            <w:tcW w:w="638" w:type="dxa"/>
          </w:tcPr>
          <w:p w14:paraId="372D56C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4</w:t>
            </w:r>
          </w:p>
        </w:tc>
        <w:tc>
          <w:tcPr>
            <w:tcW w:w="638" w:type="dxa"/>
          </w:tcPr>
          <w:p w14:paraId="6167EF6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5</w:t>
            </w:r>
          </w:p>
        </w:tc>
        <w:tc>
          <w:tcPr>
            <w:tcW w:w="638" w:type="dxa"/>
          </w:tcPr>
          <w:p w14:paraId="6B58491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6</w:t>
            </w:r>
          </w:p>
        </w:tc>
        <w:tc>
          <w:tcPr>
            <w:tcW w:w="638" w:type="dxa"/>
          </w:tcPr>
          <w:p w14:paraId="34F7D4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7</w:t>
            </w:r>
          </w:p>
        </w:tc>
        <w:tc>
          <w:tcPr>
            <w:tcW w:w="638" w:type="dxa"/>
          </w:tcPr>
          <w:p w14:paraId="2298D1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8</w:t>
            </w:r>
          </w:p>
        </w:tc>
        <w:tc>
          <w:tcPr>
            <w:tcW w:w="658" w:type="dxa"/>
          </w:tcPr>
          <w:p w14:paraId="5BA2B22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2</w:t>
            </w:r>
          </w:p>
        </w:tc>
        <w:tc>
          <w:tcPr>
            <w:tcW w:w="638" w:type="dxa"/>
          </w:tcPr>
          <w:p w14:paraId="0B99053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</w:t>
            </w:r>
          </w:p>
        </w:tc>
        <w:tc>
          <w:tcPr>
            <w:tcW w:w="638" w:type="dxa"/>
          </w:tcPr>
          <w:p w14:paraId="086AE02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2</w:t>
            </w:r>
          </w:p>
        </w:tc>
      </w:tr>
      <w:tr w:rsidR="009E0BA7" w:rsidRPr="00502BFD" w14:paraId="1DEEFF4A" w14:textId="77777777" w:rsidTr="00095868">
        <w:tc>
          <w:tcPr>
            <w:tcW w:w="618" w:type="dxa"/>
          </w:tcPr>
          <w:p w14:paraId="6280CCD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</w:p>
        </w:tc>
        <w:tc>
          <w:tcPr>
            <w:tcW w:w="4892" w:type="dxa"/>
          </w:tcPr>
          <w:p w14:paraId="023F050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Cofactors, Vitamins, Prosthetic Groups, Pigments </w:t>
            </w:r>
          </w:p>
        </w:tc>
        <w:tc>
          <w:tcPr>
            <w:tcW w:w="706" w:type="dxa"/>
          </w:tcPr>
          <w:p w14:paraId="46B0F53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9</w:t>
            </w:r>
          </w:p>
        </w:tc>
        <w:tc>
          <w:tcPr>
            <w:tcW w:w="637" w:type="dxa"/>
          </w:tcPr>
          <w:p w14:paraId="0DBB719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3</w:t>
            </w:r>
          </w:p>
        </w:tc>
        <w:tc>
          <w:tcPr>
            <w:tcW w:w="638" w:type="dxa"/>
          </w:tcPr>
          <w:p w14:paraId="6B01399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6</w:t>
            </w:r>
          </w:p>
        </w:tc>
        <w:tc>
          <w:tcPr>
            <w:tcW w:w="638" w:type="dxa"/>
          </w:tcPr>
          <w:p w14:paraId="290C501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2</w:t>
            </w:r>
          </w:p>
        </w:tc>
        <w:tc>
          <w:tcPr>
            <w:tcW w:w="638" w:type="dxa"/>
          </w:tcPr>
          <w:p w14:paraId="58697F8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40</w:t>
            </w:r>
          </w:p>
        </w:tc>
        <w:tc>
          <w:tcPr>
            <w:tcW w:w="638" w:type="dxa"/>
          </w:tcPr>
          <w:p w14:paraId="624F7EC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8</w:t>
            </w:r>
          </w:p>
        </w:tc>
        <w:tc>
          <w:tcPr>
            <w:tcW w:w="638" w:type="dxa"/>
          </w:tcPr>
          <w:p w14:paraId="1EC0168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8</w:t>
            </w:r>
          </w:p>
        </w:tc>
        <w:tc>
          <w:tcPr>
            <w:tcW w:w="638" w:type="dxa"/>
          </w:tcPr>
          <w:p w14:paraId="4A2CF84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5</w:t>
            </w:r>
          </w:p>
        </w:tc>
        <w:tc>
          <w:tcPr>
            <w:tcW w:w="658" w:type="dxa"/>
          </w:tcPr>
          <w:p w14:paraId="3A3DC7A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5</w:t>
            </w:r>
          </w:p>
        </w:tc>
        <w:tc>
          <w:tcPr>
            <w:tcW w:w="638" w:type="dxa"/>
          </w:tcPr>
          <w:p w14:paraId="6F22632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7</w:t>
            </w:r>
          </w:p>
        </w:tc>
        <w:tc>
          <w:tcPr>
            <w:tcW w:w="638" w:type="dxa"/>
          </w:tcPr>
          <w:p w14:paraId="1541F20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9</w:t>
            </w:r>
          </w:p>
        </w:tc>
      </w:tr>
      <w:tr w:rsidR="009E0BA7" w:rsidRPr="00502BFD" w14:paraId="10A7DDC6" w14:textId="77777777" w:rsidTr="00095868">
        <w:tc>
          <w:tcPr>
            <w:tcW w:w="618" w:type="dxa"/>
          </w:tcPr>
          <w:p w14:paraId="74C480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</w:p>
        </w:tc>
        <w:tc>
          <w:tcPr>
            <w:tcW w:w="4892" w:type="dxa"/>
          </w:tcPr>
          <w:p w14:paraId="317B736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Cell Wall and Capsule </w:t>
            </w:r>
          </w:p>
        </w:tc>
        <w:tc>
          <w:tcPr>
            <w:tcW w:w="706" w:type="dxa"/>
          </w:tcPr>
          <w:p w14:paraId="6805FC8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37" w:type="dxa"/>
          </w:tcPr>
          <w:p w14:paraId="48B5619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1</w:t>
            </w:r>
          </w:p>
        </w:tc>
        <w:tc>
          <w:tcPr>
            <w:tcW w:w="638" w:type="dxa"/>
          </w:tcPr>
          <w:p w14:paraId="716CDD0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</w:t>
            </w:r>
          </w:p>
        </w:tc>
        <w:tc>
          <w:tcPr>
            <w:tcW w:w="638" w:type="dxa"/>
          </w:tcPr>
          <w:p w14:paraId="786932B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0</w:t>
            </w:r>
          </w:p>
        </w:tc>
        <w:tc>
          <w:tcPr>
            <w:tcW w:w="638" w:type="dxa"/>
          </w:tcPr>
          <w:p w14:paraId="76CB34A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4</w:t>
            </w:r>
          </w:p>
        </w:tc>
        <w:tc>
          <w:tcPr>
            <w:tcW w:w="638" w:type="dxa"/>
          </w:tcPr>
          <w:p w14:paraId="6CB0B27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38" w:type="dxa"/>
          </w:tcPr>
          <w:p w14:paraId="51BBE63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4</w:t>
            </w:r>
          </w:p>
        </w:tc>
        <w:tc>
          <w:tcPr>
            <w:tcW w:w="638" w:type="dxa"/>
          </w:tcPr>
          <w:p w14:paraId="307C65A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58" w:type="dxa"/>
          </w:tcPr>
          <w:p w14:paraId="2F53EFE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9</w:t>
            </w:r>
          </w:p>
        </w:tc>
        <w:tc>
          <w:tcPr>
            <w:tcW w:w="638" w:type="dxa"/>
          </w:tcPr>
          <w:p w14:paraId="4226B0D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9</w:t>
            </w:r>
          </w:p>
        </w:tc>
        <w:tc>
          <w:tcPr>
            <w:tcW w:w="638" w:type="dxa"/>
          </w:tcPr>
          <w:p w14:paraId="615B8FC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5</w:t>
            </w:r>
          </w:p>
        </w:tc>
      </w:tr>
      <w:tr w:rsidR="009E0BA7" w:rsidRPr="00502BFD" w14:paraId="718931E6" w14:textId="77777777" w:rsidTr="00095868">
        <w:tc>
          <w:tcPr>
            <w:tcW w:w="618" w:type="dxa"/>
          </w:tcPr>
          <w:p w14:paraId="49FAB973" w14:textId="7FEDC31D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4892" w:type="dxa"/>
          </w:tcPr>
          <w:p w14:paraId="32A94406" w14:textId="32BC98F1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Potassium </w:t>
            </w:r>
            <w:r w:rsidR="0059061B" w:rsidRPr="00502BFD">
              <w:rPr>
                <w:rFonts w:ascii="Arial Narrow" w:hAnsi="Arial Narrow"/>
              </w:rPr>
              <w:t>M</w:t>
            </w:r>
            <w:r w:rsidRPr="00502BFD">
              <w:rPr>
                <w:rFonts w:ascii="Arial Narrow" w:hAnsi="Arial Narrow"/>
              </w:rPr>
              <w:t xml:space="preserve">etabolism </w:t>
            </w:r>
          </w:p>
        </w:tc>
        <w:tc>
          <w:tcPr>
            <w:tcW w:w="706" w:type="dxa"/>
          </w:tcPr>
          <w:p w14:paraId="22A36C7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37" w:type="dxa"/>
          </w:tcPr>
          <w:p w14:paraId="7284628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38" w:type="dxa"/>
          </w:tcPr>
          <w:p w14:paraId="5BC58ED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8" w:type="dxa"/>
          </w:tcPr>
          <w:p w14:paraId="4505C33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8" w:type="dxa"/>
          </w:tcPr>
          <w:p w14:paraId="091F118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07EFA41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0F769D2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8" w:type="dxa"/>
          </w:tcPr>
          <w:p w14:paraId="5477039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58" w:type="dxa"/>
          </w:tcPr>
          <w:p w14:paraId="74D149F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1C10471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38" w:type="dxa"/>
          </w:tcPr>
          <w:p w14:paraId="3784825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</w:tr>
      <w:tr w:rsidR="009E0BA7" w:rsidRPr="00502BFD" w14:paraId="1C44847B" w14:textId="77777777" w:rsidTr="00095868">
        <w:tc>
          <w:tcPr>
            <w:tcW w:w="618" w:type="dxa"/>
          </w:tcPr>
          <w:p w14:paraId="374C2CC8" w14:textId="7D4D5ED5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4892" w:type="dxa"/>
          </w:tcPr>
          <w:p w14:paraId="005EC19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Miscellaneous </w:t>
            </w:r>
          </w:p>
        </w:tc>
        <w:tc>
          <w:tcPr>
            <w:tcW w:w="706" w:type="dxa"/>
          </w:tcPr>
          <w:p w14:paraId="4E36460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7" w:type="dxa"/>
          </w:tcPr>
          <w:p w14:paraId="132A4C6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3</w:t>
            </w:r>
          </w:p>
        </w:tc>
        <w:tc>
          <w:tcPr>
            <w:tcW w:w="638" w:type="dxa"/>
          </w:tcPr>
          <w:p w14:paraId="58C1A79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6</w:t>
            </w:r>
          </w:p>
        </w:tc>
        <w:tc>
          <w:tcPr>
            <w:tcW w:w="638" w:type="dxa"/>
          </w:tcPr>
          <w:p w14:paraId="1847311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7E32DBA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6</w:t>
            </w:r>
          </w:p>
        </w:tc>
        <w:tc>
          <w:tcPr>
            <w:tcW w:w="638" w:type="dxa"/>
          </w:tcPr>
          <w:p w14:paraId="00226F0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4409A6F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5</w:t>
            </w:r>
          </w:p>
        </w:tc>
        <w:tc>
          <w:tcPr>
            <w:tcW w:w="638" w:type="dxa"/>
          </w:tcPr>
          <w:p w14:paraId="415772F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58" w:type="dxa"/>
          </w:tcPr>
          <w:p w14:paraId="52E2C4D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60A6A57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742721B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</w:tr>
      <w:tr w:rsidR="009E0BA7" w:rsidRPr="00502BFD" w14:paraId="2CC04566" w14:textId="77777777" w:rsidTr="00095868">
        <w:tc>
          <w:tcPr>
            <w:tcW w:w="618" w:type="dxa"/>
          </w:tcPr>
          <w:p w14:paraId="0B9B1BDB" w14:textId="4619C2B5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4892" w:type="dxa"/>
          </w:tcPr>
          <w:p w14:paraId="58886AB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Membrane Transport </w:t>
            </w:r>
          </w:p>
        </w:tc>
        <w:tc>
          <w:tcPr>
            <w:tcW w:w="706" w:type="dxa"/>
          </w:tcPr>
          <w:p w14:paraId="0473A7C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8</w:t>
            </w:r>
          </w:p>
        </w:tc>
        <w:tc>
          <w:tcPr>
            <w:tcW w:w="637" w:type="dxa"/>
          </w:tcPr>
          <w:p w14:paraId="63F781C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1</w:t>
            </w:r>
          </w:p>
        </w:tc>
        <w:tc>
          <w:tcPr>
            <w:tcW w:w="638" w:type="dxa"/>
          </w:tcPr>
          <w:p w14:paraId="293BD53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9</w:t>
            </w:r>
          </w:p>
        </w:tc>
        <w:tc>
          <w:tcPr>
            <w:tcW w:w="638" w:type="dxa"/>
          </w:tcPr>
          <w:p w14:paraId="776F71D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8</w:t>
            </w:r>
          </w:p>
        </w:tc>
        <w:tc>
          <w:tcPr>
            <w:tcW w:w="638" w:type="dxa"/>
          </w:tcPr>
          <w:p w14:paraId="096F8D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8</w:t>
            </w:r>
          </w:p>
        </w:tc>
        <w:tc>
          <w:tcPr>
            <w:tcW w:w="638" w:type="dxa"/>
          </w:tcPr>
          <w:p w14:paraId="17A6FC0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  <w:tc>
          <w:tcPr>
            <w:tcW w:w="638" w:type="dxa"/>
          </w:tcPr>
          <w:p w14:paraId="7C1E64B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  <w:tc>
          <w:tcPr>
            <w:tcW w:w="638" w:type="dxa"/>
          </w:tcPr>
          <w:p w14:paraId="350A9CB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8</w:t>
            </w:r>
          </w:p>
        </w:tc>
        <w:tc>
          <w:tcPr>
            <w:tcW w:w="658" w:type="dxa"/>
          </w:tcPr>
          <w:p w14:paraId="732B096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2</w:t>
            </w:r>
          </w:p>
        </w:tc>
        <w:tc>
          <w:tcPr>
            <w:tcW w:w="638" w:type="dxa"/>
          </w:tcPr>
          <w:p w14:paraId="55145DA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  <w:tc>
          <w:tcPr>
            <w:tcW w:w="638" w:type="dxa"/>
          </w:tcPr>
          <w:p w14:paraId="0958BFB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</w:tr>
      <w:tr w:rsidR="009E0BA7" w:rsidRPr="00502BFD" w14:paraId="30122E3B" w14:textId="77777777" w:rsidTr="00095868">
        <w:tc>
          <w:tcPr>
            <w:tcW w:w="618" w:type="dxa"/>
          </w:tcPr>
          <w:p w14:paraId="67331313" w14:textId="1D058275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4892" w:type="dxa"/>
          </w:tcPr>
          <w:p w14:paraId="2D6FA28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Iron acquisition and metabolism </w:t>
            </w:r>
          </w:p>
        </w:tc>
        <w:tc>
          <w:tcPr>
            <w:tcW w:w="706" w:type="dxa"/>
          </w:tcPr>
          <w:p w14:paraId="2EBA309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2</w:t>
            </w:r>
          </w:p>
        </w:tc>
        <w:tc>
          <w:tcPr>
            <w:tcW w:w="637" w:type="dxa"/>
          </w:tcPr>
          <w:p w14:paraId="37E5EE4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3</w:t>
            </w:r>
          </w:p>
        </w:tc>
        <w:tc>
          <w:tcPr>
            <w:tcW w:w="638" w:type="dxa"/>
          </w:tcPr>
          <w:p w14:paraId="0AF2540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8</w:t>
            </w:r>
          </w:p>
        </w:tc>
        <w:tc>
          <w:tcPr>
            <w:tcW w:w="638" w:type="dxa"/>
          </w:tcPr>
          <w:p w14:paraId="0D8EB2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2</w:t>
            </w:r>
          </w:p>
        </w:tc>
        <w:tc>
          <w:tcPr>
            <w:tcW w:w="638" w:type="dxa"/>
          </w:tcPr>
          <w:p w14:paraId="367565F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3</w:t>
            </w:r>
          </w:p>
        </w:tc>
        <w:tc>
          <w:tcPr>
            <w:tcW w:w="638" w:type="dxa"/>
          </w:tcPr>
          <w:p w14:paraId="50D53DD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3</w:t>
            </w:r>
          </w:p>
        </w:tc>
        <w:tc>
          <w:tcPr>
            <w:tcW w:w="638" w:type="dxa"/>
          </w:tcPr>
          <w:p w14:paraId="1FB373F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5</w:t>
            </w:r>
          </w:p>
        </w:tc>
        <w:tc>
          <w:tcPr>
            <w:tcW w:w="638" w:type="dxa"/>
          </w:tcPr>
          <w:p w14:paraId="4275CB4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3</w:t>
            </w:r>
          </w:p>
        </w:tc>
        <w:tc>
          <w:tcPr>
            <w:tcW w:w="658" w:type="dxa"/>
          </w:tcPr>
          <w:p w14:paraId="3C03AA1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1</w:t>
            </w:r>
          </w:p>
        </w:tc>
        <w:tc>
          <w:tcPr>
            <w:tcW w:w="638" w:type="dxa"/>
          </w:tcPr>
          <w:p w14:paraId="73A0617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2</w:t>
            </w:r>
          </w:p>
        </w:tc>
        <w:tc>
          <w:tcPr>
            <w:tcW w:w="638" w:type="dxa"/>
          </w:tcPr>
          <w:p w14:paraId="6AC8AFE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3</w:t>
            </w:r>
          </w:p>
        </w:tc>
      </w:tr>
      <w:tr w:rsidR="009E0BA7" w:rsidRPr="00502BFD" w14:paraId="6C69ED8F" w14:textId="77777777" w:rsidTr="00095868">
        <w:tc>
          <w:tcPr>
            <w:tcW w:w="618" w:type="dxa"/>
          </w:tcPr>
          <w:p w14:paraId="44844F25" w14:textId="4B428416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4892" w:type="dxa"/>
          </w:tcPr>
          <w:p w14:paraId="22DD23B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RNA Metabolism </w:t>
            </w:r>
          </w:p>
        </w:tc>
        <w:tc>
          <w:tcPr>
            <w:tcW w:w="706" w:type="dxa"/>
          </w:tcPr>
          <w:p w14:paraId="18B1200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8</w:t>
            </w:r>
          </w:p>
        </w:tc>
        <w:tc>
          <w:tcPr>
            <w:tcW w:w="637" w:type="dxa"/>
          </w:tcPr>
          <w:p w14:paraId="5E270EA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4</w:t>
            </w:r>
          </w:p>
        </w:tc>
        <w:tc>
          <w:tcPr>
            <w:tcW w:w="638" w:type="dxa"/>
          </w:tcPr>
          <w:p w14:paraId="1B6AE40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0</w:t>
            </w:r>
          </w:p>
        </w:tc>
        <w:tc>
          <w:tcPr>
            <w:tcW w:w="638" w:type="dxa"/>
          </w:tcPr>
          <w:p w14:paraId="6EBAD0E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0</w:t>
            </w:r>
          </w:p>
        </w:tc>
        <w:tc>
          <w:tcPr>
            <w:tcW w:w="638" w:type="dxa"/>
          </w:tcPr>
          <w:p w14:paraId="0FEE4C5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4</w:t>
            </w:r>
          </w:p>
        </w:tc>
        <w:tc>
          <w:tcPr>
            <w:tcW w:w="638" w:type="dxa"/>
          </w:tcPr>
          <w:p w14:paraId="43F3BEF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8</w:t>
            </w:r>
          </w:p>
        </w:tc>
        <w:tc>
          <w:tcPr>
            <w:tcW w:w="638" w:type="dxa"/>
          </w:tcPr>
          <w:p w14:paraId="78F29C6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9</w:t>
            </w:r>
          </w:p>
        </w:tc>
        <w:tc>
          <w:tcPr>
            <w:tcW w:w="638" w:type="dxa"/>
          </w:tcPr>
          <w:p w14:paraId="0E678AA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58" w:type="dxa"/>
          </w:tcPr>
          <w:p w14:paraId="353F74D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8</w:t>
            </w:r>
          </w:p>
        </w:tc>
        <w:tc>
          <w:tcPr>
            <w:tcW w:w="638" w:type="dxa"/>
          </w:tcPr>
          <w:p w14:paraId="5E72818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6</w:t>
            </w:r>
          </w:p>
        </w:tc>
        <w:tc>
          <w:tcPr>
            <w:tcW w:w="638" w:type="dxa"/>
          </w:tcPr>
          <w:p w14:paraId="69E0B41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9</w:t>
            </w:r>
          </w:p>
        </w:tc>
      </w:tr>
      <w:tr w:rsidR="009E0BA7" w:rsidRPr="00502BFD" w14:paraId="43F36CF5" w14:textId="77777777" w:rsidTr="00095868">
        <w:tc>
          <w:tcPr>
            <w:tcW w:w="618" w:type="dxa"/>
          </w:tcPr>
          <w:p w14:paraId="36CB75EB" w14:textId="057203D4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4892" w:type="dxa"/>
          </w:tcPr>
          <w:p w14:paraId="367792A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Nucleosides and Nucleotides </w:t>
            </w:r>
          </w:p>
        </w:tc>
        <w:tc>
          <w:tcPr>
            <w:tcW w:w="706" w:type="dxa"/>
          </w:tcPr>
          <w:p w14:paraId="2442328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0</w:t>
            </w:r>
          </w:p>
        </w:tc>
        <w:tc>
          <w:tcPr>
            <w:tcW w:w="637" w:type="dxa"/>
          </w:tcPr>
          <w:p w14:paraId="1A98B29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2</w:t>
            </w:r>
          </w:p>
        </w:tc>
        <w:tc>
          <w:tcPr>
            <w:tcW w:w="638" w:type="dxa"/>
          </w:tcPr>
          <w:p w14:paraId="6F0927D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3</w:t>
            </w:r>
          </w:p>
        </w:tc>
        <w:tc>
          <w:tcPr>
            <w:tcW w:w="638" w:type="dxa"/>
          </w:tcPr>
          <w:p w14:paraId="4D4B72F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8</w:t>
            </w:r>
          </w:p>
        </w:tc>
        <w:tc>
          <w:tcPr>
            <w:tcW w:w="638" w:type="dxa"/>
          </w:tcPr>
          <w:p w14:paraId="62878A8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0</w:t>
            </w:r>
          </w:p>
        </w:tc>
        <w:tc>
          <w:tcPr>
            <w:tcW w:w="638" w:type="dxa"/>
          </w:tcPr>
          <w:p w14:paraId="04D9905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1</w:t>
            </w:r>
          </w:p>
        </w:tc>
        <w:tc>
          <w:tcPr>
            <w:tcW w:w="638" w:type="dxa"/>
          </w:tcPr>
          <w:p w14:paraId="29824D4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4</w:t>
            </w:r>
          </w:p>
        </w:tc>
        <w:tc>
          <w:tcPr>
            <w:tcW w:w="638" w:type="dxa"/>
          </w:tcPr>
          <w:p w14:paraId="06DAFB6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3</w:t>
            </w:r>
          </w:p>
        </w:tc>
        <w:tc>
          <w:tcPr>
            <w:tcW w:w="658" w:type="dxa"/>
          </w:tcPr>
          <w:p w14:paraId="19EA6B4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4</w:t>
            </w:r>
          </w:p>
        </w:tc>
        <w:tc>
          <w:tcPr>
            <w:tcW w:w="638" w:type="dxa"/>
          </w:tcPr>
          <w:p w14:paraId="5121DDE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2</w:t>
            </w:r>
          </w:p>
        </w:tc>
        <w:tc>
          <w:tcPr>
            <w:tcW w:w="638" w:type="dxa"/>
          </w:tcPr>
          <w:p w14:paraId="1B4BBF3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9</w:t>
            </w:r>
          </w:p>
        </w:tc>
      </w:tr>
      <w:tr w:rsidR="009E0BA7" w:rsidRPr="00502BFD" w14:paraId="410FAA1A" w14:textId="77777777" w:rsidTr="00095868">
        <w:tc>
          <w:tcPr>
            <w:tcW w:w="618" w:type="dxa"/>
          </w:tcPr>
          <w:p w14:paraId="6CA7D3E2" w14:textId="6B7CA32F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4892" w:type="dxa"/>
          </w:tcPr>
          <w:p w14:paraId="7D787FF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Protein Metabolism </w:t>
            </w:r>
          </w:p>
        </w:tc>
        <w:tc>
          <w:tcPr>
            <w:tcW w:w="706" w:type="dxa"/>
          </w:tcPr>
          <w:p w14:paraId="12D2BC3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69</w:t>
            </w:r>
          </w:p>
        </w:tc>
        <w:tc>
          <w:tcPr>
            <w:tcW w:w="637" w:type="dxa"/>
          </w:tcPr>
          <w:p w14:paraId="398A6EF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6</w:t>
            </w:r>
          </w:p>
        </w:tc>
        <w:tc>
          <w:tcPr>
            <w:tcW w:w="638" w:type="dxa"/>
          </w:tcPr>
          <w:p w14:paraId="0ECF679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75</w:t>
            </w:r>
          </w:p>
        </w:tc>
        <w:tc>
          <w:tcPr>
            <w:tcW w:w="638" w:type="dxa"/>
          </w:tcPr>
          <w:p w14:paraId="45C6341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5</w:t>
            </w:r>
          </w:p>
        </w:tc>
        <w:tc>
          <w:tcPr>
            <w:tcW w:w="638" w:type="dxa"/>
          </w:tcPr>
          <w:p w14:paraId="5FC8680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78</w:t>
            </w:r>
          </w:p>
        </w:tc>
        <w:tc>
          <w:tcPr>
            <w:tcW w:w="638" w:type="dxa"/>
          </w:tcPr>
          <w:p w14:paraId="264CF94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0</w:t>
            </w:r>
          </w:p>
        </w:tc>
        <w:tc>
          <w:tcPr>
            <w:tcW w:w="638" w:type="dxa"/>
          </w:tcPr>
          <w:p w14:paraId="72037C2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1</w:t>
            </w:r>
          </w:p>
        </w:tc>
        <w:tc>
          <w:tcPr>
            <w:tcW w:w="638" w:type="dxa"/>
          </w:tcPr>
          <w:p w14:paraId="0ABF6E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0</w:t>
            </w:r>
          </w:p>
        </w:tc>
        <w:tc>
          <w:tcPr>
            <w:tcW w:w="658" w:type="dxa"/>
          </w:tcPr>
          <w:p w14:paraId="6D11B30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76</w:t>
            </w:r>
          </w:p>
        </w:tc>
        <w:tc>
          <w:tcPr>
            <w:tcW w:w="638" w:type="dxa"/>
          </w:tcPr>
          <w:p w14:paraId="5B0D180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4</w:t>
            </w:r>
          </w:p>
        </w:tc>
        <w:tc>
          <w:tcPr>
            <w:tcW w:w="638" w:type="dxa"/>
          </w:tcPr>
          <w:p w14:paraId="2060EA7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1</w:t>
            </w:r>
          </w:p>
        </w:tc>
      </w:tr>
      <w:tr w:rsidR="009E0BA7" w:rsidRPr="00502BFD" w14:paraId="4A6C3A75" w14:textId="77777777" w:rsidTr="00095868">
        <w:tc>
          <w:tcPr>
            <w:tcW w:w="618" w:type="dxa"/>
          </w:tcPr>
          <w:p w14:paraId="10FD7D3E" w14:textId="6C5AA768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0</w:t>
            </w:r>
          </w:p>
        </w:tc>
        <w:tc>
          <w:tcPr>
            <w:tcW w:w="4892" w:type="dxa"/>
          </w:tcPr>
          <w:p w14:paraId="67BA662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Cell Division and Cell Cycle </w:t>
            </w:r>
          </w:p>
        </w:tc>
        <w:tc>
          <w:tcPr>
            <w:tcW w:w="706" w:type="dxa"/>
          </w:tcPr>
          <w:p w14:paraId="74EE9E1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7" w:type="dxa"/>
          </w:tcPr>
          <w:p w14:paraId="0133DF1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3E01CC8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660FE46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0AB94F4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0223422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1DAE2A4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8" w:type="dxa"/>
          </w:tcPr>
          <w:p w14:paraId="3D98207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58" w:type="dxa"/>
          </w:tcPr>
          <w:p w14:paraId="1023253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2F57859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4BAD178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</w:tr>
      <w:tr w:rsidR="009E0BA7" w:rsidRPr="00502BFD" w14:paraId="12D054AE" w14:textId="77777777" w:rsidTr="00095868">
        <w:tc>
          <w:tcPr>
            <w:tcW w:w="618" w:type="dxa"/>
          </w:tcPr>
          <w:p w14:paraId="350B7EFC" w14:textId="49BB116F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1</w:t>
            </w:r>
          </w:p>
        </w:tc>
        <w:tc>
          <w:tcPr>
            <w:tcW w:w="4892" w:type="dxa"/>
          </w:tcPr>
          <w:p w14:paraId="1513534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</w:t>
            </w:r>
            <w:bookmarkStart w:id="15" w:name="_Hlk530993847"/>
            <w:r w:rsidRPr="00502BFD">
              <w:rPr>
                <w:rFonts w:ascii="Arial Narrow" w:hAnsi="Arial Narrow"/>
              </w:rPr>
              <w:t xml:space="preserve">Regulation and Cell signalling </w:t>
            </w:r>
            <w:bookmarkEnd w:id="15"/>
          </w:p>
        </w:tc>
        <w:tc>
          <w:tcPr>
            <w:tcW w:w="706" w:type="dxa"/>
          </w:tcPr>
          <w:p w14:paraId="216E9A7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37" w:type="dxa"/>
          </w:tcPr>
          <w:p w14:paraId="2B27BE1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5</w:t>
            </w:r>
          </w:p>
        </w:tc>
        <w:tc>
          <w:tcPr>
            <w:tcW w:w="638" w:type="dxa"/>
          </w:tcPr>
          <w:p w14:paraId="2EB528F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</w:t>
            </w:r>
          </w:p>
        </w:tc>
        <w:tc>
          <w:tcPr>
            <w:tcW w:w="638" w:type="dxa"/>
          </w:tcPr>
          <w:p w14:paraId="76F0672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5</w:t>
            </w:r>
          </w:p>
        </w:tc>
        <w:tc>
          <w:tcPr>
            <w:tcW w:w="638" w:type="dxa"/>
          </w:tcPr>
          <w:p w14:paraId="7FB37AC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</w:t>
            </w:r>
          </w:p>
        </w:tc>
        <w:tc>
          <w:tcPr>
            <w:tcW w:w="638" w:type="dxa"/>
          </w:tcPr>
          <w:p w14:paraId="2379CBC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</w:t>
            </w:r>
          </w:p>
        </w:tc>
        <w:tc>
          <w:tcPr>
            <w:tcW w:w="638" w:type="dxa"/>
          </w:tcPr>
          <w:p w14:paraId="128B870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4</w:t>
            </w:r>
          </w:p>
        </w:tc>
        <w:tc>
          <w:tcPr>
            <w:tcW w:w="638" w:type="dxa"/>
          </w:tcPr>
          <w:p w14:paraId="0DC718E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9</w:t>
            </w:r>
          </w:p>
        </w:tc>
        <w:tc>
          <w:tcPr>
            <w:tcW w:w="658" w:type="dxa"/>
          </w:tcPr>
          <w:p w14:paraId="2A13A3E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6</w:t>
            </w:r>
          </w:p>
        </w:tc>
        <w:tc>
          <w:tcPr>
            <w:tcW w:w="638" w:type="dxa"/>
          </w:tcPr>
          <w:p w14:paraId="4E836EB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38" w:type="dxa"/>
          </w:tcPr>
          <w:p w14:paraId="233A68B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</w:tr>
      <w:tr w:rsidR="009E0BA7" w:rsidRPr="00502BFD" w14:paraId="30252CFC" w14:textId="77777777" w:rsidTr="00095868">
        <w:tc>
          <w:tcPr>
            <w:tcW w:w="618" w:type="dxa"/>
          </w:tcPr>
          <w:p w14:paraId="5D4D5806" w14:textId="01B0182E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2</w:t>
            </w:r>
          </w:p>
        </w:tc>
        <w:tc>
          <w:tcPr>
            <w:tcW w:w="4892" w:type="dxa"/>
          </w:tcPr>
          <w:p w14:paraId="7B36BC9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Secondary Metabolism </w:t>
            </w:r>
          </w:p>
        </w:tc>
        <w:tc>
          <w:tcPr>
            <w:tcW w:w="706" w:type="dxa"/>
          </w:tcPr>
          <w:p w14:paraId="7DEDC19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7" w:type="dxa"/>
          </w:tcPr>
          <w:p w14:paraId="2528F53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38" w:type="dxa"/>
          </w:tcPr>
          <w:p w14:paraId="2F53B80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38" w:type="dxa"/>
          </w:tcPr>
          <w:p w14:paraId="39C7290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638" w:type="dxa"/>
          </w:tcPr>
          <w:p w14:paraId="287EA90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638" w:type="dxa"/>
          </w:tcPr>
          <w:p w14:paraId="1E2701B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638" w:type="dxa"/>
          </w:tcPr>
          <w:p w14:paraId="597A1F6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3D137C4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658" w:type="dxa"/>
          </w:tcPr>
          <w:p w14:paraId="2F944D3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38" w:type="dxa"/>
          </w:tcPr>
          <w:p w14:paraId="67624BF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638" w:type="dxa"/>
          </w:tcPr>
          <w:p w14:paraId="4109CDB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</w:tr>
      <w:tr w:rsidR="009E0BA7" w:rsidRPr="00502BFD" w14:paraId="1CAB0C8D" w14:textId="77777777" w:rsidTr="00095868">
        <w:tc>
          <w:tcPr>
            <w:tcW w:w="618" w:type="dxa"/>
          </w:tcPr>
          <w:p w14:paraId="1D3B9B09" w14:textId="13A9768D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3</w:t>
            </w:r>
          </w:p>
        </w:tc>
        <w:tc>
          <w:tcPr>
            <w:tcW w:w="4892" w:type="dxa"/>
          </w:tcPr>
          <w:p w14:paraId="12B779C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DNA Metabolism </w:t>
            </w:r>
          </w:p>
        </w:tc>
        <w:tc>
          <w:tcPr>
            <w:tcW w:w="706" w:type="dxa"/>
          </w:tcPr>
          <w:p w14:paraId="23C82C3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5</w:t>
            </w:r>
          </w:p>
        </w:tc>
        <w:tc>
          <w:tcPr>
            <w:tcW w:w="637" w:type="dxa"/>
          </w:tcPr>
          <w:p w14:paraId="515476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5</w:t>
            </w:r>
          </w:p>
        </w:tc>
        <w:tc>
          <w:tcPr>
            <w:tcW w:w="638" w:type="dxa"/>
          </w:tcPr>
          <w:p w14:paraId="3065DFA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4</w:t>
            </w:r>
          </w:p>
        </w:tc>
        <w:tc>
          <w:tcPr>
            <w:tcW w:w="638" w:type="dxa"/>
          </w:tcPr>
          <w:p w14:paraId="4F41699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1</w:t>
            </w:r>
          </w:p>
        </w:tc>
        <w:tc>
          <w:tcPr>
            <w:tcW w:w="638" w:type="dxa"/>
          </w:tcPr>
          <w:p w14:paraId="1B7CF6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1</w:t>
            </w:r>
          </w:p>
        </w:tc>
        <w:tc>
          <w:tcPr>
            <w:tcW w:w="638" w:type="dxa"/>
          </w:tcPr>
          <w:p w14:paraId="24022BD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6</w:t>
            </w:r>
          </w:p>
        </w:tc>
        <w:tc>
          <w:tcPr>
            <w:tcW w:w="638" w:type="dxa"/>
          </w:tcPr>
          <w:p w14:paraId="0258833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8</w:t>
            </w:r>
          </w:p>
        </w:tc>
        <w:tc>
          <w:tcPr>
            <w:tcW w:w="638" w:type="dxa"/>
          </w:tcPr>
          <w:p w14:paraId="18AF947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7</w:t>
            </w:r>
          </w:p>
        </w:tc>
        <w:tc>
          <w:tcPr>
            <w:tcW w:w="658" w:type="dxa"/>
          </w:tcPr>
          <w:p w14:paraId="22DFD39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1</w:t>
            </w:r>
          </w:p>
        </w:tc>
        <w:tc>
          <w:tcPr>
            <w:tcW w:w="638" w:type="dxa"/>
          </w:tcPr>
          <w:p w14:paraId="7FC4BBA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2</w:t>
            </w:r>
          </w:p>
        </w:tc>
        <w:tc>
          <w:tcPr>
            <w:tcW w:w="638" w:type="dxa"/>
          </w:tcPr>
          <w:p w14:paraId="395F6B7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6</w:t>
            </w:r>
          </w:p>
        </w:tc>
      </w:tr>
      <w:tr w:rsidR="009E0BA7" w:rsidRPr="00502BFD" w14:paraId="0D4FCF20" w14:textId="77777777" w:rsidTr="00095868">
        <w:tc>
          <w:tcPr>
            <w:tcW w:w="618" w:type="dxa"/>
          </w:tcPr>
          <w:p w14:paraId="690D3FE8" w14:textId="1234ED48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4</w:t>
            </w:r>
          </w:p>
        </w:tc>
        <w:tc>
          <w:tcPr>
            <w:tcW w:w="4892" w:type="dxa"/>
          </w:tcPr>
          <w:p w14:paraId="3C599A72" w14:textId="0844207C" w:rsidR="009E0BA7" w:rsidRPr="00502BFD" w:rsidRDefault="009E0BA7" w:rsidP="0059061B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Fatty Acids, Lipids and Isoprenoids </w:t>
            </w:r>
          </w:p>
        </w:tc>
        <w:tc>
          <w:tcPr>
            <w:tcW w:w="706" w:type="dxa"/>
          </w:tcPr>
          <w:p w14:paraId="5486E83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9</w:t>
            </w:r>
          </w:p>
        </w:tc>
        <w:tc>
          <w:tcPr>
            <w:tcW w:w="637" w:type="dxa"/>
          </w:tcPr>
          <w:p w14:paraId="5687A04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6</w:t>
            </w:r>
          </w:p>
        </w:tc>
        <w:tc>
          <w:tcPr>
            <w:tcW w:w="638" w:type="dxa"/>
          </w:tcPr>
          <w:p w14:paraId="2C1BDDB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7</w:t>
            </w:r>
          </w:p>
        </w:tc>
        <w:tc>
          <w:tcPr>
            <w:tcW w:w="638" w:type="dxa"/>
          </w:tcPr>
          <w:p w14:paraId="44168CB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7</w:t>
            </w:r>
          </w:p>
        </w:tc>
        <w:tc>
          <w:tcPr>
            <w:tcW w:w="638" w:type="dxa"/>
          </w:tcPr>
          <w:p w14:paraId="3021991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4</w:t>
            </w:r>
          </w:p>
        </w:tc>
        <w:tc>
          <w:tcPr>
            <w:tcW w:w="638" w:type="dxa"/>
          </w:tcPr>
          <w:p w14:paraId="13FA887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6</w:t>
            </w:r>
          </w:p>
        </w:tc>
        <w:tc>
          <w:tcPr>
            <w:tcW w:w="638" w:type="dxa"/>
          </w:tcPr>
          <w:p w14:paraId="0D52A5F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9</w:t>
            </w:r>
          </w:p>
        </w:tc>
        <w:tc>
          <w:tcPr>
            <w:tcW w:w="638" w:type="dxa"/>
          </w:tcPr>
          <w:p w14:paraId="36B5889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  <w:tc>
          <w:tcPr>
            <w:tcW w:w="658" w:type="dxa"/>
          </w:tcPr>
          <w:p w14:paraId="6D45C18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7</w:t>
            </w:r>
          </w:p>
        </w:tc>
        <w:tc>
          <w:tcPr>
            <w:tcW w:w="638" w:type="dxa"/>
          </w:tcPr>
          <w:p w14:paraId="281D31A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0</w:t>
            </w:r>
          </w:p>
        </w:tc>
        <w:tc>
          <w:tcPr>
            <w:tcW w:w="638" w:type="dxa"/>
          </w:tcPr>
          <w:p w14:paraId="0305B72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9</w:t>
            </w:r>
          </w:p>
        </w:tc>
      </w:tr>
      <w:tr w:rsidR="009E0BA7" w:rsidRPr="00502BFD" w14:paraId="6AE65BA0" w14:textId="77777777" w:rsidTr="00095868">
        <w:tc>
          <w:tcPr>
            <w:tcW w:w="618" w:type="dxa"/>
          </w:tcPr>
          <w:p w14:paraId="49C9B972" w14:textId="1FA60354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5</w:t>
            </w:r>
          </w:p>
        </w:tc>
        <w:tc>
          <w:tcPr>
            <w:tcW w:w="4892" w:type="dxa"/>
          </w:tcPr>
          <w:p w14:paraId="5ADC2B6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Nitrogen Metabolism </w:t>
            </w:r>
          </w:p>
        </w:tc>
        <w:tc>
          <w:tcPr>
            <w:tcW w:w="706" w:type="dxa"/>
          </w:tcPr>
          <w:p w14:paraId="4B7B3AD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7" w:type="dxa"/>
          </w:tcPr>
          <w:p w14:paraId="518DD53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</w:t>
            </w:r>
          </w:p>
        </w:tc>
        <w:tc>
          <w:tcPr>
            <w:tcW w:w="638" w:type="dxa"/>
          </w:tcPr>
          <w:p w14:paraId="4939DA9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4B84193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25C73F1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67CB804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050650B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5E52185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</w:t>
            </w:r>
          </w:p>
        </w:tc>
        <w:tc>
          <w:tcPr>
            <w:tcW w:w="658" w:type="dxa"/>
          </w:tcPr>
          <w:p w14:paraId="0E7BFE5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0</w:t>
            </w:r>
          </w:p>
        </w:tc>
        <w:tc>
          <w:tcPr>
            <w:tcW w:w="638" w:type="dxa"/>
          </w:tcPr>
          <w:p w14:paraId="45D8654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19B25EA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4</w:t>
            </w:r>
          </w:p>
        </w:tc>
      </w:tr>
      <w:tr w:rsidR="009E0BA7" w:rsidRPr="00502BFD" w14:paraId="1AD770C9" w14:textId="77777777" w:rsidTr="00095868">
        <w:tc>
          <w:tcPr>
            <w:tcW w:w="618" w:type="dxa"/>
          </w:tcPr>
          <w:p w14:paraId="2255E7FD" w14:textId="5E5CB8B0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6</w:t>
            </w:r>
          </w:p>
        </w:tc>
        <w:tc>
          <w:tcPr>
            <w:tcW w:w="4892" w:type="dxa"/>
          </w:tcPr>
          <w:p w14:paraId="54B186E3" w14:textId="093B2F0A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</w:t>
            </w:r>
            <w:r w:rsidR="004B56C5" w:rsidRPr="00502BFD">
              <w:rPr>
                <w:rFonts w:ascii="Arial Narrow" w:hAnsi="Arial Narrow"/>
              </w:rPr>
              <w:t>Dominance</w:t>
            </w:r>
            <w:r w:rsidRPr="00502BFD">
              <w:rPr>
                <w:rFonts w:ascii="Arial Narrow" w:hAnsi="Arial Narrow"/>
              </w:rPr>
              <w:t xml:space="preserve"> and Sporulation </w:t>
            </w:r>
          </w:p>
        </w:tc>
        <w:tc>
          <w:tcPr>
            <w:tcW w:w="706" w:type="dxa"/>
          </w:tcPr>
          <w:p w14:paraId="3990923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637" w:type="dxa"/>
          </w:tcPr>
          <w:p w14:paraId="7A4673C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638" w:type="dxa"/>
          </w:tcPr>
          <w:p w14:paraId="7BD4F97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3473A92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542CB29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38" w:type="dxa"/>
          </w:tcPr>
          <w:p w14:paraId="51CCA6B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3323D1F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38" w:type="dxa"/>
          </w:tcPr>
          <w:p w14:paraId="003A6EF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58" w:type="dxa"/>
          </w:tcPr>
          <w:p w14:paraId="5CBE92E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38" w:type="dxa"/>
          </w:tcPr>
          <w:p w14:paraId="1615833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638" w:type="dxa"/>
          </w:tcPr>
          <w:p w14:paraId="525826D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</w:tr>
      <w:tr w:rsidR="009E0BA7" w:rsidRPr="00502BFD" w14:paraId="68F4BDE3" w14:textId="77777777" w:rsidTr="00095868">
        <w:tc>
          <w:tcPr>
            <w:tcW w:w="618" w:type="dxa"/>
          </w:tcPr>
          <w:p w14:paraId="560E7E99" w14:textId="21A9813F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7</w:t>
            </w:r>
          </w:p>
        </w:tc>
        <w:tc>
          <w:tcPr>
            <w:tcW w:w="4892" w:type="dxa"/>
          </w:tcPr>
          <w:p w14:paraId="051B9A8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Respiration </w:t>
            </w:r>
          </w:p>
        </w:tc>
        <w:tc>
          <w:tcPr>
            <w:tcW w:w="706" w:type="dxa"/>
          </w:tcPr>
          <w:p w14:paraId="0F04434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</w:t>
            </w:r>
          </w:p>
        </w:tc>
        <w:tc>
          <w:tcPr>
            <w:tcW w:w="637" w:type="dxa"/>
          </w:tcPr>
          <w:p w14:paraId="3195B58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</w:t>
            </w:r>
          </w:p>
        </w:tc>
        <w:tc>
          <w:tcPr>
            <w:tcW w:w="638" w:type="dxa"/>
          </w:tcPr>
          <w:p w14:paraId="5762323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4</w:t>
            </w:r>
          </w:p>
        </w:tc>
        <w:tc>
          <w:tcPr>
            <w:tcW w:w="638" w:type="dxa"/>
          </w:tcPr>
          <w:p w14:paraId="6D2C717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</w:t>
            </w:r>
          </w:p>
        </w:tc>
        <w:tc>
          <w:tcPr>
            <w:tcW w:w="638" w:type="dxa"/>
          </w:tcPr>
          <w:p w14:paraId="5D08EE9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3AB6F2E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</w:t>
            </w:r>
          </w:p>
        </w:tc>
        <w:tc>
          <w:tcPr>
            <w:tcW w:w="638" w:type="dxa"/>
          </w:tcPr>
          <w:p w14:paraId="179130A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8</w:t>
            </w:r>
          </w:p>
        </w:tc>
        <w:tc>
          <w:tcPr>
            <w:tcW w:w="638" w:type="dxa"/>
          </w:tcPr>
          <w:p w14:paraId="380555D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58" w:type="dxa"/>
          </w:tcPr>
          <w:p w14:paraId="3FBB99C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0</w:t>
            </w:r>
          </w:p>
        </w:tc>
        <w:tc>
          <w:tcPr>
            <w:tcW w:w="638" w:type="dxa"/>
          </w:tcPr>
          <w:p w14:paraId="1B087F9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0</w:t>
            </w:r>
          </w:p>
        </w:tc>
        <w:tc>
          <w:tcPr>
            <w:tcW w:w="638" w:type="dxa"/>
          </w:tcPr>
          <w:p w14:paraId="3013216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</w:tr>
      <w:tr w:rsidR="009E0BA7" w:rsidRPr="00502BFD" w14:paraId="447D97B8" w14:textId="77777777" w:rsidTr="00095868">
        <w:tc>
          <w:tcPr>
            <w:tcW w:w="618" w:type="dxa"/>
          </w:tcPr>
          <w:p w14:paraId="10258F06" w14:textId="0ED3A750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  <w:r w:rsidR="00996677" w:rsidRPr="00502BFD">
              <w:rPr>
                <w:rFonts w:ascii="Arial Narrow" w:hAnsi="Arial Narrow"/>
              </w:rPr>
              <w:t>8</w:t>
            </w:r>
          </w:p>
        </w:tc>
        <w:tc>
          <w:tcPr>
            <w:tcW w:w="4892" w:type="dxa"/>
          </w:tcPr>
          <w:p w14:paraId="0BEC9FB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Stress Response </w:t>
            </w:r>
          </w:p>
        </w:tc>
        <w:tc>
          <w:tcPr>
            <w:tcW w:w="706" w:type="dxa"/>
          </w:tcPr>
          <w:p w14:paraId="0FB6F9D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2</w:t>
            </w:r>
          </w:p>
        </w:tc>
        <w:tc>
          <w:tcPr>
            <w:tcW w:w="637" w:type="dxa"/>
          </w:tcPr>
          <w:p w14:paraId="799C150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7</w:t>
            </w:r>
          </w:p>
        </w:tc>
        <w:tc>
          <w:tcPr>
            <w:tcW w:w="638" w:type="dxa"/>
          </w:tcPr>
          <w:p w14:paraId="73DECE6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5</w:t>
            </w:r>
          </w:p>
        </w:tc>
        <w:tc>
          <w:tcPr>
            <w:tcW w:w="638" w:type="dxa"/>
          </w:tcPr>
          <w:p w14:paraId="45A06BB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</w:t>
            </w:r>
          </w:p>
        </w:tc>
        <w:tc>
          <w:tcPr>
            <w:tcW w:w="638" w:type="dxa"/>
          </w:tcPr>
          <w:p w14:paraId="3651AE9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3</w:t>
            </w:r>
          </w:p>
        </w:tc>
        <w:tc>
          <w:tcPr>
            <w:tcW w:w="638" w:type="dxa"/>
          </w:tcPr>
          <w:p w14:paraId="76A39F8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5</w:t>
            </w:r>
          </w:p>
        </w:tc>
        <w:tc>
          <w:tcPr>
            <w:tcW w:w="638" w:type="dxa"/>
          </w:tcPr>
          <w:p w14:paraId="7E2C2BF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3</w:t>
            </w:r>
          </w:p>
        </w:tc>
        <w:tc>
          <w:tcPr>
            <w:tcW w:w="638" w:type="dxa"/>
          </w:tcPr>
          <w:p w14:paraId="7F9EF9B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5</w:t>
            </w:r>
          </w:p>
        </w:tc>
        <w:tc>
          <w:tcPr>
            <w:tcW w:w="658" w:type="dxa"/>
          </w:tcPr>
          <w:p w14:paraId="10DFE09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0</w:t>
            </w:r>
          </w:p>
        </w:tc>
        <w:tc>
          <w:tcPr>
            <w:tcW w:w="638" w:type="dxa"/>
          </w:tcPr>
          <w:p w14:paraId="77B7D05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0</w:t>
            </w:r>
          </w:p>
        </w:tc>
        <w:tc>
          <w:tcPr>
            <w:tcW w:w="638" w:type="dxa"/>
          </w:tcPr>
          <w:p w14:paraId="61C1022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8</w:t>
            </w:r>
          </w:p>
        </w:tc>
      </w:tr>
      <w:tr w:rsidR="009E0BA7" w:rsidRPr="00502BFD" w14:paraId="7CDF7D2C" w14:textId="77777777" w:rsidTr="00095868">
        <w:tc>
          <w:tcPr>
            <w:tcW w:w="618" w:type="dxa"/>
          </w:tcPr>
          <w:p w14:paraId="21325519" w14:textId="494DE8EB" w:rsidR="009E0BA7" w:rsidRPr="00502BFD" w:rsidRDefault="0099667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</w:t>
            </w:r>
          </w:p>
        </w:tc>
        <w:tc>
          <w:tcPr>
            <w:tcW w:w="4892" w:type="dxa"/>
          </w:tcPr>
          <w:p w14:paraId="22F75F1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Metabolism of Aromatic Compounds</w:t>
            </w:r>
          </w:p>
        </w:tc>
        <w:tc>
          <w:tcPr>
            <w:tcW w:w="706" w:type="dxa"/>
          </w:tcPr>
          <w:p w14:paraId="070812B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7" w:type="dxa"/>
          </w:tcPr>
          <w:p w14:paraId="5BC26E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4D0ED49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4CFF9E4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638" w:type="dxa"/>
          </w:tcPr>
          <w:p w14:paraId="056793F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71A4F8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60F12F4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1FB0366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58" w:type="dxa"/>
          </w:tcPr>
          <w:p w14:paraId="4622CA7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3FBDAC3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638" w:type="dxa"/>
          </w:tcPr>
          <w:p w14:paraId="6A849F4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</w:tr>
      <w:tr w:rsidR="009E0BA7" w:rsidRPr="00502BFD" w14:paraId="5B361FFF" w14:textId="77777777" w:rsidTr="00095868">
        <w:tc>
          <w:tcPr>
            <w:tcW w:w="618" w:type="dxa"/>
          </w:tcPr>
          <w:p w14:paraId="24D1F008" w14:textId="489B3D41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  <w:r w:rsidR="00996677" w:rsidRPr="00502BFD">
              <w:rPr>
                <w:rFonts w:ascii="Arial Narrow" w:hAnsi="Arial Narrow"/>
              </w:rPr>
              <w:t>0</w:t>
            </w:r>
          </w:p>
        </w:tc>
        <w:tc>
          <w:tcPr>
            <w:tcW w:w="4892" w:type="dxa"/>
          </w:tcPr>
          <w:p w14:paraId="24F21DE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Amino Acids and Derivatives </w:t>
            </w:r>
          </w:p>
        </w:tc>
        <w:tc>
          <w:tcPr>
            <w:tcW w:w="706" w:type="dxa"/>
          </w:tcPr>
          <w:p w14:paraId="7770F25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3</w:t>
            </w:r>
          </w:p>
        </w:tc>
        <w:tc>
          <w:tcPr>
            <w:tcW w:w="637" w:type="dxa"/>
          </w:tcPr>
          <w:p w14:paraId="430DD6E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5</w:t>
            </w:r>
          </w:p>
        </w:tc>
        <w:tc>
          <w:tcPr>
            <w:tcW w:w="638" w:type="dxa"/>
          </w:tcPr>
          <w:p w14:paraId="04F98FD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6</w:t>
            </w:r>
          </w:p>
        </w:tc>
        <w:tc>
          <w:tcPr>
            <w:tcW w:w="638" w:type="dxa"/>
          </w:tcPr>
          <w:p w14:paraId="7511037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5</w:t>
            </w:r>
          </w:p>
        </w:tc>
        <w:tc>
          <w:tcPr>
            <w:tcW w:w="638" w:type="dxa"/>
          </w:tcPr>
          <w:p w14:paraId="28BF324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24</w:t>
            </w:r>
          </w:p>
        </w:tc>
        <w:tc>
          <w:tcPr>
            <w:tcW w:w="638" w:type="dxa"/>
          </w:tcPr>
          <w:p w14:paraId="49F8378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87</w:t>
            </w:r>
          </w:p>
        </w:tc>
        <w:tc>
          <w:tcPr>
            <w:tcW w:w="638" w:type="dxa"/>
          </w:tcPr>
          <w:p w14:paraId="527784F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0</w:t>
            </w:r>
          </w:p>
        </w:tc>
        <w:tc>
          <w:tcPr>
            <w:tcW w:w="638" w:type="dxa"/>
          </w:tcPr>
          <w:p w14:paraId="4E35F8A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7</w:t>
            </w:r>
          </w:p>
        </w:tc>
        <w:tc>
          <w:tcPr>
            <w:tcW w:w="658" w:type="dxa"/>
          </w:tcPr>
          <w:p w14:paraId="0790626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1</w:t>
            </w:r>
          </w:p>
        </w:tc>
        <w:tc>
          <w:tcPr>
            <w:tcW w:w="638" w:type="dxa"/>
          </w:tcPr>
          <w:p w14:paraId="491CC7F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96</w:t>
            </w:r>
          </w:p>
        </w:tc>
        <w:tc>
          <w:tcPr>
            <w:tcW w:w="638" w:type="dxa"/>
          </w:tcPr>
          <w:p w14:paraId="702F21F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06</w:t>
            </w:r>
          </w:p>
        </w:tc>
      </w:tr>
      <w:tr w:rsidR="009E0BA7" w:rsidRPr="00502BFD" w14:paraId="3FDD976E" w14:textId="77777777" w:rsidTr="00095868">
        <w:tc>
          <w:tcPr>
            <w:tcW w:w="618" w:type="dxa"/>
          </w:tcPr>
          <w:p w14:paraId="467666CF" w14:textId="6E66AB46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  <w:r w:rsidR="00996677" w:rsidRPr="00502BFD">
              <w:rPr>
                <w:rFonts w:ascii="Arial Narrow" w:hAnsi="Arial Narrow"/>
              </w:rPr>
              <w:t>1</w:t>
            </w:r>
          </w:p>
        </w:tc>
        <w:tc>
          <w:tcPr>
            <w:tcW w:w="4892" w:type="dxa"/>
          </w:tcPr>
          <w:p w14:paraId="4752DFA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Sulfur Metabolism </w:t>
            </w:r>
          </w:p>
        </w:tc>
        <w:tc>
          <w:tcPr>
            <w:tcW w:w="706" w:type="dxa"/>
          </w:tcPr>
          <w:p w14:paraId="5159E17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7" w:type="dxa"/>
          </w:tcPr>
          <w:p w14:paraId="002B014D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0CDD988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2C3042D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5280056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638" w:type="dxa"/>
          </w:tcPr>
          <w:p w14:paraId="145B7DC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638" w:type="dxa"/>
          </w:tcPr>
          <w:p w14:paraId="14F4C5C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2</w:t>
            </w:r>
          </w:p>
        </w:tc>
        <w:tc>
          <w:tcPr>
            <w:tcW w:w="638" w:type="dxa"/>
          </w:tcPr>
          <w:p w14:paraId="0D5473F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58" w:type="dxa"/>
          </w:tcPr>
          <w:p w14:paraId="7BF2345B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15CF6E8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638" w:type="dxa"/>
          </w:tcPr>
          <w:p w14:paraId="51D051C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</w:tr>
      <w:tr w:rsidR="009E0BA7" w:rsidRPr="00502BFD" w14:paraId="51C5A1D0" w14:textId="77777777" w:rsidTr="00095868">
        <w:tc>
          <w:tcPr>
            <w:tcW w:w="618" w:type="dxa"/>
          </w:tcPr>
          <w:p w14:paraId="33073EE3" w14:textId="7E814B52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  <w:r w:rsidR="00996677" w:rsidRPr="00502BFD">
              <w:rPr>
                <w:rFonts w:ascii="Arial Narrow" w:hAnsi="Arial Narrow"/>
              </w:rPr>
              <w:t>2</w:t>
            </w:r>
          </w:p>
        </w:tc>
        <w:tc>
          <w:tcPr>
            <w:tcW w:w="4892" w:type="dxa"/>
          </w:tcPr>
          <w:p w14:paraId="380461D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Phosphorus Metabolism </w:t>
            </w:r>
          </w:p>
        </w:tc>
        <w:tc>
          <w:tcPr>
            <w:tcW w:w="706" w:type="dxa"/>
          </w:tcPr>
          <w:p w14:paraId="1B29FA4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3</w:t>
            </w:r>
          </w:p>
        </w:tc>
        <w:tc>
          <w:tcPr>
            <w:tcW w:w="637" w:type="dxa"/>
          </w:tcPr>
          <w:p w14:paraId="34733DB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4413CA6F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</w:t>
            </w:r>
          </w:p>
        </w:tc>
        <w:tc>
          <w:tcPr>
            <w:tcW w:w="638" w:type="dxa"/>
          </w:tcPr>
          <w:p w14:paraId="4649D133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3</w:t>
            </w:r>
          </w:p>
        </w:tc>
        <w:tc>
          <w:tcPr>
            <w:tcW w:w="638" w:type="dxa"/>
          </w:tcPr>
          <w:p w14:paraId="18EB794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6</w:t>
            </w:r>
          </w:p>
        </w:tc>
        <w:tc>
          <w:tcPr>
            <w:tcW w:w="638" w:type="dxa"/>
          </w:tcPr>
          <w:p w14:paraId="1C996EC5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3</w:t>
            </w:r>
          </w:p>
        </w:tc>
        <w:tc>
          <w:tcPr>
            <w:tcW w:w="638" w:type="dxa"/>
          </w:tcPr>
          <w:p w14:paraId="453B2F5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0A940A2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3</w:t>
            </w:r>
          </w:p>
        </w:tc>
        <w:tc>
          <w:tcPr>
            <w:tcW w:w="658" w:type="dxa"/>
          </w:tcPr>
          <w:p w14:paraId="6C56431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4457FFA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</w:t>
            </w:r>
          </w:p>
        </w:tc>
        <w:tc>
          <w:tcPr>
            <w:tcW w:w="638" w:type="dxa"/>
          </w:tcPr>
          <w:p w14:paraId="7EF68127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5</w:t>
            </w:r>
          </w:p>
        </w:tc>
      </w:tr>
      <w:tr w:rsidR="009E0BA7" w:rsidRPr="00502BFD" w14:paraId="19A08D22" w14:textId="77777777" w:rsidTr="00095868">
        <w:tc>
          <w:tcPr>
            <w:tcW w:w="618" w:type="dxa"/>
          </w:tcPr>
          <w:p w14:paraId="25DD9117" w14:textId="6FB6DA0E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  <w:r w:rsidR="00996677" w:rsidRPr="00502BFD">
              <w:rPr>
                <w:rFonts w:ascii="Arial Narrow" w:hAnsi="Arial Narrow"/>
              </w:rPr>
              <w:t>3</w:t>
            </w:r>
          </w:p>
        </w:tc>
        <w:tc>
          <w:tcPr>
            <w:tcW w:w="4892" w:type="dxa"/>
          </w:tcPr>
          <w:p w14:paraId="4013E1BE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 xml:space="preserve">   Carbohydrate Metabolism</w:t>
            </w:r>
          </w:p>
        </w:tc>
        <w:tc>
          <w:tcPr>
            <w:tcW w:w="706" w:type="dxa"/>
          </w:tcPr>
          <w:p w14:paraId="55C80D50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7</w:t>
            </w:r>
          </w:p>
        </w:tc>
        <w:tc>
          <w:tcPr>
            <w:tcW w:w="637" w:type="dxa"/>
          </w:tcPr>
          <w:p w14:paraId="76B3A75A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6</w:t>
            </w:r>
          </w:p>
        </w:tc>
        <w:tc>
          <w:tcPr>
            <w:tcW w:w="638" w:type="dxa"/>
          </w:tcPr>
          <w:p w14:paraId="65281A1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3</w:t>
            </w:r>
          </w:p>
        </w:tc>
        <w:tc>
          <w:tcPr>
            <w:tcW w:w="638" w:type="dxa"/>
          </w:tcPr>
          <w:p w14:paraId="4E7E8C19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8</w:t>
            </w:r>
          </w:p>
        </w:tc>
        <w:tc>
          <w:tcPr>
            <w:tcW w:w="638" w:type="dxa"/>
          </w:tcPr>
          <w:p w14:paraId="67D1727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21</w:t>
            </w:r>
          </w:p>
        </w:tc>
        <w:tc>
          <w:tcPr>
            <w:tcW w:w="638" w:type="dxa"/>
          </w:tcPr>
          <w:p w14:paraId="692077AC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11</w:t>
            </w:r>
          </w:p>
        </w:tc>
        <w:tc>
          <w:tcPr>
            <w:tcW w:w="638" w:type="dxa"/>
          </w:tcPr>
          <w:p w14:paraId="1D9BEFC8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1</w:t>
            </w:r>
          </w:p>
        </w:tc>
        <w:tc>
          <w:tcPr>
            <w:tcW w:w="638" w:type="dxa"/>
          </w:tcPr>
          <w:p w14:paraId="024A8D86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5</w:t>
            </w:r>
          </w:p>
        </w:tc>
        <w:tc>
          <w:tcPr>
            <w:tcW w:w="658" w:type="dxa"/>
          </w:tcPr>
          <w:p w14:paraId="0123F432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08</w:t>
            </w:r>
          </w:p>
        </w:tc>
        <w:tc>
          <w:tcPr>
            <w:tcW w:w="638" w:type="dxa"/>
          </w:tcPr>
          <w:p w14:paraId="5B5BE394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08</w:t>
            </w:r>
          </w:p>
        </w:tc>
        <w:tc>
          <w:tcPr>
            <w:tcW w:w="638" w:type="dxa"/>
          </w:tcPr>
          <w:p w14:paraId="6F368531" w14:textId="77777777" w:rsidR="009E0BA7" w:rsidRPr="00502BFD" w:rsidRDefault="009E0BA7" w:rsidP="00095868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95</w:t>
            </w:r>
          </w:p>
        </w:tc>
      </w:tr>
    </w:tbl>
    <w:p w14:paraId="3F530D38" w14:textId="77777777" w:rsidR="009E0BA7" w:rsidRPr="00502BFD" w:rsidRDefault="009E0BA7" w:rsidP="009E0BA7">
      <w:pPr>
        <w:rPr>
          <w:rFonts w:ascii="Arial Narrow" w:hAnsi="Arial Narrow"/>
        </w:rPr>
      </w:pPr>
    </w:p>
    <w:p w14:paraId="57C8F7F8" w14:textId="53DE501C" w:rsidR="00722230" w:rsidRPr="00502BFD" w:rsidRDefault="00722230">
      <w:pPr>
        <w:rPr>
          <w:rFonts w:ascii="Arial Narrow" w:hAnsi="Arial Narrow"/>
        </w:rPr>
      </w:pPr>
    </w:p>
    <w:p w14:paraId="12B41173" w14:textId="210E2300" w:rsidR="00996677" w:rsidRPr="00502BFD" w:rsidRDefault="00996677">
      <w:pPr>
        <w:rPr>
          <w:rFonts w:ascii="Arial Narrow" w:hAnsi="Arial Narrow"/>
        </w:rPr>
      </w:pPr>
    </w:p>
    <w:p w14:paraId="36616FA6" w14:textId="77777777" w:rsidR="00996677" w:rsidRPr="00502BFD" w:rsidRDefault="00996677">
      <w:pPr>
        <w:rPr>
          <w:rFonts w:ascii="Arial Narrow" w:hAnsi="Arial Narrow"/>
        </w:rPr>
      </w:pPr>
    </w:p>
    <w:p w14:paraId="194E889C" w14:textId="479AF9F7" w:rsidR="00A5576A" w:rsidRPr="00502BFD" w:rsidRDefault="00A5576A">
      <w:pPr>
        <w:rPr>
          <w:rFonts w:ascii="Arial Narrow" w:hAnsi="Arial Narrow"/>
        </w:rPr>
      </w:pPr>
    </w:p>
    <w:p w14:paraId="2A7905EE" w14:textId="160F84B3" w:rsidR="00A5576A" w:rsidRPr="00502BFD" w:rsidRDefault="00A5576A" w:rsidP="00A5576A">
      <w:pPr>
        <w:rPr>
          <w:rFonts w:ascii="Arial Narrow" w:hAnsi="Arial Narrow"/>
        </w:rPr>
      </w:pPr>
      <w:bookmarkStart w:id="16" w:name="_Hlk530589375"/>
      <w:r w:rsidRPr="00502BFD">
        <w:rPr>
          <w:rFonts w:ascii="Arial Narrow" w:hAnsi="Arial Narrow"/>
          <w:b/>
        </w:rPr>
        <w:lastRenderedPageBreak/>
        <w:t>Table S</w:t>
      </w:r>
      <w:r w:rsidR="001D26E5">
        <w:rPr>
          <w:rFonts w:ascii="Arial Narrow" w:hAnsi="Arial Narrow"/>
          <w:b/>
        </w:rPr>
        <w:t>4</w:t>
      </w:r>
      <w:r w:rsidRPr="00502BFD">
        <w:rPr>
          <w:rFonts w:ascii="Arial Narrow" w:hAnsi="Arial Narrow"/>
          <w:b/>
        </w:rPr>
        <w:t xml:space="preserve">: </w:t>
      </w:r>
      <w:bookmarkStart w:id="17" w:name="_Hlk529737475"/>
      <w:r w:rsidRPr="00502BFD">
        <w:rPr>
          <w:rFonts w:ascii="Arial Narrow" w:hAnsi="Arial Narrow"/>
        </w:rPr>
        <w:t xml:space="preserve">Genomic </w:t>
      </w:r>
      <w:r w:rsidRPr="00502BFD">
        <w:rPr>
          <w:rFonts w:ascii="Arial Narrow" w:hAnsi="Arial Narrow"/>
          <w:noProof/>
        </w:rPr>
        <w:t>characterization</w:t>
      </w:r>
      <w:r w:rsidRPr="00502BFD">
        <w:rPr>
          <w:rFonts w:ascii="Arial Narrow" w:hAnsi="Arial Narrow"/>
        </w:rPr>
        <w:t xml:space="preserve"> of putative adherence factors and immune evasion in the endemic clone </w:t>
      </w:r>
    </w:p>
    <w:tbl>
      <w:tblPr>
        <w:tblStyle w:val="TableGrid"/>
        <w:tblW w:w="1275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7938"/>
        <w:gridCol w:w="2551"/>
      </w:tblGrid>
      <w:tr w:rsidR="00313DC5" w:rsidRPr="00502BFD" w14:paraId="78953D45" w14:textId="77777777" w:rsidTr="00313DC5">
        <w:trPr>
          <w:trHeight w:val="252"/>
        </w:trPr>
        <w:tc>
          <w:tcPr>
            <w:tcW w:w="568" w:type="dxa"/>
          </w:tcPr>
          <w:p w14:paraId="7FE5426A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bookmarkStart w:id="18" w:name="_Hlk529464445"/>
            <w:bookmarkEnd w:id="17"/>
            <w:r w:rsidRPr="00502BFD">
              <w:rPr>
                <w:rFonts w:ascii="Arial Narrow" w:hAnsi="Arial Narrow"/>
              </w:rPr>
              <w:t>No.</w:t>
            </w:r>
          </w:p>
        </w:tc>
        <w:tc>
          <w:tcPr>
            <w:tcW w:w="1701" w:type="dxa"/>
          </w:tcPr>
          <w:p w14:paraId="1931DD3D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train ID</w:t>
            </w:r>
          </w:p>
        </w:tc>
        <w:tc>
          <w:tcPr>
            <w:tcW w:w="7938" w:type="dxa"/>
          </w:tcPr>
          <w:p w14:paraId="2BA9DAC0" w14:textId="77777777" w:rsidR="00313DC5" w:rsidRPr="00502BFD" w:rsidRDefault="00313DC5" w:rsidP="000E2473">
            <w:pPr>
              <w:rPr>
                <w:rFonts w:ascii="Arial Narrow" w:hAnsi="Arial Narrow"/>
                <w:vertAlign w:val="superscript"/>
              </w:rPr>
            </w:pPr>
            <w:r w:rsidRPr="00502BFD">
              <w:rPr>
                <w:rFonts w:ascii="Arial Narrow" w:hAnsi="Arial Narrow"/>
              </w:rPr>
              <w:t>Adherence factors</w:t>
            </w:r>
            <w:r w:rsidRPr="00502BFD">
              <w:rPr>
                <w:rFonts w:ascii="Arial Narrow" w:hAnsi="Arial Narrow"/>
                <w:vertAlign w:val="superscript"/>
              </w:rPr>
              <w:t xml:space="preserve"> </w:t>
            </w:r>
          </w:p>
        </w:tc>
        <w:tc>
          <w:tcPr>
            <w:tcW w:w="2551" w:type="dxa"/>
          </w:tcPr>
          <w:p w14:paraId="2E39C05B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Immune evasion</w:t>
            </w:r>
          </w:p>
        </w:tc>
      </w:tr>
      <w:tr w:rsidR="00313DC5" w:rsidRPr="00502BFD" w14:paraId="0D6772DA" w14:textId="77777777" w:rsidTr="00313DC5">
        <w:trPr>
          <w:trHeight w:val="252"/>
        </w:trPr>
        <w:tc>
          <w:tcPr>
            <w:tcW w:w="568" w:type="dxa"/>
          </w:tcPr>
          <w:p w14:paraId="105C7495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</w:p>
        </w:tc>
        <w:tc>
          <w:tcPr>
            <w:tcW w:w="1701" w:type="dxa"/>
          </w:tcPr>
          <w:p w14:paraId="45F13CFD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</w:t>
            </w:r>
          </w:p>
        </w:tc>
        <w:tc>
          <w:tcPr>
            <w:tcW w:w="7938" w:type="dxa"/>
          </w:tcPr>
          <w:p w14:paraId="4CD62F35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a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/map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 w:val="restart"/>
          </w:tcPr>
          <w:p w14:paraId="4FDDDCAB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  <w:r w:rsidRPr="00502BFD">
              <w:rPr>
                <w:rFonts w:ascii="Arial Narrow" w:hAnsi="Arial Narrow"/>
                <w:i/>
              </w:rPr>
              <w:t>spa</w:t>
            </w:r>
          </w:p>
        </w:tc>
      </w:tr>
      <w:tr w:rsidR="00313DC5" w:rsidRPr="00502BFD" w14:paraId="3082F7D6" w14:textId="77777777" w:rsidTr="00313DC5">
        <w:trPr>
          <w:trHeight w:val="269"/>
        </w:trPr>
        <w:tc>
          <w:tcPr>
            <w:tcW w:w="568" w:type="dxa"/>
          </w:tcPr>
          <w:p w14:paraId="54ADC9CB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</w:p>
        </w:tc>
        <w:tc>
          <w:tcPr>
            <w:tcW w:w="1701" w:type="dxa"/>
          </w:tcPr>
          <w:p w14:paraId="2A235E38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2</w:t>
            </w:r>
          </w:p>
        </w:tc>
        <w:tc>
          <w:tcPr>
            <w:tcW w:w="7938" w:type="dxa"/>
          </w:tcPr>
          <w:p w14:paraId="69953A00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bookmarkStart w:id="19" w:name="_Hlk529734406"/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bookmarkEnd w:id="19"/>
            <w:proofErr w:type="spellEnd"/>
          </w:p>
        </w:tc>
        <w:tc>
          <w:tcPr>
            <w:tcW w:w="2551" w:type="dxa"/>
            <w:vMerge/>
          </w:tcPr>
          <w:p w14:paraId="1CDEF5A8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46865BF8" w14:textId="77777777" w:rsidTr="00313DC5">
        <w:trPr>
          <w:trHeight w:val="252"/>
        </w:trPr>
        <w:tc>
          <w:tcPr>
            <w:tcW w:w="568" w:type="dxa"/>
          </w:tcPr>
          <w:p w14:paraId="2B6AA35C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1701" w:type="dxa"/>
          </w:tcPr>
          <w:p w14:paraId="3509D95D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3</w:t>
            </w:r>
          </w:p>
        </w:tc>
        <w:tc>
          <w:tcPr>
            <w:tcW w:w="7938" w:type="dxa"/>
          </w:tcPr>
          <w:p w14:paraId="3C646BCB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73881479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66A18039" w14:textId="77777777" w:rsidTr="00313DC5">
        <w:trPr>
          <w:trHeight w:val="252"/>
        </w:trPr>
        <w:tc>
          <w:tcPr>
            <w:tcW w:w="568" w:type="dxa"/>
          </w:tcPr>
          <w:p w14:paraId="2B83163B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1701" w:type="dxa"/>
          </w:tcPr>
          <w:p w14:paraId="5EF8A6CE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4</w:t>
            </w:r>
          </w:p>
        </w:tc>
        <w:tc>
          <w:tcPr>
            <w:tcW w:w="7938" w:type="dxa"/>
          </w:tcPr>
          <w:p w14:paraId="76A21B30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, 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43F9F10E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27FD1702" w14:textId="77777777" w:rsidTr="00313DC5">
        <w:trPr>
          <w:trHeight w:val="252"/>
        </w:trPr>
        <w:tc>
          <w:tcPr>
            <w:tcW w:w="568" w:type="dxa"/>
          </w:tcPr>
          <w:p w14:paraId="5CC0F840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1701" w:type="dxa"/>
          </w:tcPr>
          <w:p w14:paraId="72009E84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5</w:t>
            </w:r>
          </w:p>
        </w:tc>
        <w:tc>
          <w:tcPr>
            <w:tcW w:w="7938" w:type="dxa"/>
          </w:tcPr>
          <w:p w14:paraId="2B4977AA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a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/map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3C807B0B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4304A9E6" w14:textId="77777777" w:rsidTr="00313DC5">
        <w:trPr>
          <w:trHeight w:val="269"/>
        </w:trPr>
        <w:tc>
          <w:tcPr>
            <w:tcW w:w="568" w:type="dxa"/>
          </w:tcPr>
          <w:p w14:paraId="3368828A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1701" w:type="dxa"/>
          </w:tcPr>
          <w:p w14:paraId="4B64C7AA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6</w:t>
            </w:r>
          </w:p>
        </w:tc>
        <w:tc>
          <w:tcPr>
            <w:tcW w:w="7938" w:type="dxa"/>
          </w:tcPr>
          <w:p w14:paraId="3DD41E12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a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/map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0D925CF4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063C4E6F" w14:textId="77777777" w:rsidTr="00313DC5">
        <w:trPr>
          <w:trHeight w:val="252"/>
        </w:trPr>
        <w:tc>
          <w:tcPr>
            <w:tcW w:w="568" w:type="dxa"/>
          </w:tcPr>
          <w:p w14:paraId="24F6AB4E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1701" w:type="dxa"/>
          </w:tcPr>
          <w:p w14:paraId="2616A581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7</w:t>
            </w:r>
          </w:p>
        </w:tc>
        <w:tc>
          <w:tcPr>
            <w:tcW w:w="7938" w:type="dxa"/>
          </w:tcPr>
          <w:p w14:paraId="769E558F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3345578B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167D1C26" w14:textId="77777777" w:rsidTr="00313DC5">
        <w:trPr>
          <w:trHeight w:val="252"/>
        </w:trPr>
        <w:tc>
          <w:tcPr>
            <w:tcW w:w="568" w:type="dxa"/>
          </w:tcPr>
          <w:p w14:paraId="5299B11E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1701" w:type="dxa"/>
          </w:tcPr>
          <w:p w14:paraId="6D2CBFF6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8</w:t>
            </w:r>
          </w:p>
        </w:tc>
        <w:tc>
          <w:tcPr>
            <w:tcW w:w="7938" w:type="dxa"/>
          </w:tcPr>
          <w:p w14:paraId="2186FD01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a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/map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52A4C742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20B15C82" w14:textId="77777777" w:rsidTr="00313DC5">
        <w:trPr>
          <w:trHeight w:val="252"/>
        </w:trPr>
        <w:tc>
          <w:tcPr>
            <w:tcW w:w="568" w:type="dxa"/>
          </w:tcPr>
          <w:p w14:paraId="58ADAA3B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1701" w:type="dxa"/>
          </w:tcPr>
          <w:p w14:paraId="19687DC4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2</w:t>
            </w:r>
          </w:p>
        </w:tc>
        <w:tc>
          <w:tcPr>
            <w:tcW w:w="7938" w:type="dxa"/>
          </w:tcPr>
          <w:p w14:paraId="13ADA588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07B4085C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598AB168" w14:textId="77777777" w:rsidTr="00313DC5">
        <w:trPr>
          <w:trHeight w:val="252"/>
        </w:trPr>
        <w:tc>
          <w:tcPr>
            <w:tcW w:w="568" w:type="dxa"/>
          </w:tcPr>
          <w:p w14:paraId="4F36ABB6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1701" w:type="dxa"/>
          </w:tcPr>
          <w:p w14:paraId="7F663FB4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</w:t>
            </w:r>
          </w:p>
        </w:tc>
        <w:tc>
          <w:tcPr>
            <w:tcW w:w="7938" w:type="dxa"/>
          </w:tcPr>
          <w:p w14:paraId="6A21FF24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a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/map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3546006A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  <w:tr w:rsidR="00313DC5" w:rsidRPr="00502BFD" w14:paraId="145C05A2" w14:textId="77777777" w:rsidTr="00313DC5">
        <w:trPr>
          <w:trHeight w:val="252"/>
        </w:trPr>
        <w:tc>
          <w:tcPr>
            <w:tcW w:w="568" w:type="dxa"/>
          </w:tcPr>
          <w:p w14:paraId="38C4C6E3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1701" w:type="dxa"/>
          </w:tcPr>
          <w:p w14:paraId="700EBFB7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2</w:t>
            </w:r>
          </w:p>
        </w:tc>
        <w:tc>
          <w:tcPr>
            <w:tcW w:w="7938" w:type="dxa"/>
          </w:tcPr>
          <w:p w14:paraId="54450EA2" w14:textId="77777777" w:rsidR="00313DC5" w:rsidRPr="00502BFD" w:rsidRDefault="00313DC5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atl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l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b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-----, </w:t>
            </w:r>
            <w:proofErr w:type="spellStart"/>
            <w:r w:rsidRPr="00502BFD">
              <w:rPr>
                <w:rFonts w:ascii="Arial Narrow" w:hAnsi="Arial Narrow"/>
                <w:i/>
              </w:rPr>
              <w:t>ef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fnb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-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ica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icaR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drE</w:t>
            </w:r>
            <w:proofErr w:type="spellEnd"/>
          </w:p>
        </w:tc>
        <w:tc>
          <w:tcPr>
            <w:tcW w:w="2551" w:type="dxa"/>
            <w:vMerge/>
          </w:tcPr>
          <w:p w14:paraId="784F46CC" w14:textId="77777777" w:rsidR="00313DC5" w:rsidRPr="00502BFD" w:rsidRDefault="00313DC5" w:rsidP="000E2473">
            <w:pPr>
              <w:rPr>
                <w:rFonts w:ascii="Arial Narrow" w:hAnsi="Arial Narrow"/>
                <w:i/>
              </w:rPr>
            </w:pPr>
          </w:p>
        </w:tc>
      </w:tr>
    </w:tbl>
    <w:p w14:paraId="2950E5B4" w14:textId="355F0A61" w:rsidR="00A5576A" w:rsidRPr="00502BFD" w:rsidRDefault="00A5576A" w:rsidP="00A5576A">
      <w:pPr>
        <w:rPr>
          <w:sz w:val="20"/>
          <w:szCs w:val="20"/>
        </w:rPr>
      </w:pPr>
      <w:bookmarkStart w:id="20" w:name="_Hlk529735723"/>
      <w:bookmarkEnd w:id="18"/>
      <w:r w:rsidRPr="00502BFD">
        <w:rPr>
          <w:rFonts w:ascii="Arial Narrow" w:hAnsi="Arial Narrow"/>
          <w:sz w:val="20"/>
          <w:szCs w:val="20"/>
        </w:rPr>
        <w:t xml:space="preserve">The adherence factors are composed of </w:t>
      </w:r>
      <w:r w:rsidR="0059061B" w:rsidRPr="00502BFD">
        <w:rPr>
          <w:rFonts w:ascii="Arial Narrow" w:hAnsi="Arial Narrow"/>
          <w:sz w:val="20"/>
          <w:szCs w:val="20"/>
        </w:rPr>
        <w:t>autolysin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atl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, fibronectin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ebh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, clumping factor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clf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>/b</w:t>
      </w:r>
      <w:r w:rsidR="0059061B" w:rsidRPr="00502BFD">
        <w:rPr>
          <w:rFonts w:ascii="Arial Narrow" w:hAnsi="Arial Narrow"/>
          <w:sz w:val="20"/>
          <w:szCs w:val="20"/>
        </w:rPr>
        <w:t>), elastin binding protein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ebp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, extracellular adherence protein/</w:t>
      </w:r>
      <w:proofErr w:type="spellStart"/>
      <w:r w:rsidR="0059061B" w:rsidRPr="00502BFD">
        <w:rPr>
          <w:rFonts w:ascii="Arial Narrow" w:hAnsi="Arial Narrow"/>
          <w:noProof/>
          <w:sz w:val="20"/>
          <w:szCs w:val="20"/>
        </w:rPr>
        <w:t>mhc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 xml:space="preserve"> analogous protein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eap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>/map</w:t>
      </w:r>
      <w:r w:rsidR="0059061B" w:rsidRPr="00502BFD">
        <w:rPr>
          <w:rFonts w:ascii="Arial Narrow" w:hAnsi="Arial Narrow"/>
          <w:sz w:val="20"/>
          <w:szCs w:val="20"/>
        </w:rPr>
        <w:t>), fibrinogen binding proteins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fnba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 fibronectin binding proteins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fnba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, intercellular adhesin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ica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icab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icac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icad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icar</w:t>
      </w:r>
      <w:r w:rsidR="0059061B" w:rsidRPr="00502BFD">
        <w:rPr>
          <w:rFonts w:ascii="Arial Narrow" w:hAnsi="Arial Narrow"/>
          <w:sz w:val="20"/>
          <w:szCs w:val="20"/>
        </w:rPr>
        <w:t>)</w:t>
      </w:r>
      <w:r w:rsidR="0059061B" w:rsidRPr="00502BFD">
        <w:rPr>
          <w:rFonts w:ascii="Arial Narrow" w:hAnsi="Arial Narrow"/>
          <w:i/>
          <w:sz w:val="20"/>
          <w:szCs w:val="20"/>
        </w:rPr>
        <w:t>,</w:t>
      </w:r>
      <w:r w:rsidR="0059061B" w:rsidRPr="00502BFD">
        <w:rPr>
          <w:sz w:val="20"/>
          <w:szCs w:val="20"/>
        </w:rPr>
        <w:t xml:space="preserve"> </w:t>
      </w:r>
      <w:r w:rsidR="0059061B" w:rsidRPr="00502BFD">
        <w:rPr>
          <w:rFonts w:ascii="Arial Narrow" w:hAnsi="Arial Narrow"/>
          <w:i/>
          <w:sz w:val="20"/>
          <w:szCs w:val="20"/>
        </w:rPr>
        <w:t>ser-asp rich proteins (</w:t>
      </w:r>
      <w:proofErr w:type="spellStart"/>
      <w:r w:rsidR="0059061B" w:rsidRPr="00502BFD">
        <w:rPr>
          <w:rFonts w:ascii="Arial Narrow" w:hAnsi="Arial Narrow"/>
          <w:i/>
          <w:noProof/>
          <w:sz w:val="20"/>
          <w:szCs w:val="20"/>
        </w:rPr>
        <w:t>sdrc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sdrd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i/>
          <w:noProof/>
          <w:sz w:val="20"/>
          <w:szCs w:val="20"/>
        </w:rPr>
        <w:t>sdre</w:t>
      </w:r>
      <w:r w:rsidRPr="00502BFD">
        <w:rPr>
          <w:rFonts w:ascii="Arial Narrow" w:hAnsi="Arial Narrow"/>
          <w:i/>
          <w:sz w:val="20"/>
          <w:szCs w:val="20"/>
        </w:rPr>
        <w:t xml:space="preserve">). </w:t>
      </w:r>
      <w:r w:rsidRPr="00502BFD">
        <w:rPr>
          <w:rFonts w:ascii="Arial Narrow" w:hAnsi="Arial Narrow"/>
          <w:sz w:val="20"/>
          <w:szCs w:val="20"/>
        </w:rPr>
        <w:t xml:space="preserve">The </w:t>
      </w:r>
      <w:r w:rsidR="0059061B" w:rsidRPr="00502BFD">
        <w:rPr>
          <w:rFonts w:ascii="Arial Narrow" w:hAnsi="Arial Narrow"/>
          <w:sz w:val="20"/>
          <w:szCs w:val="20"/>
        </w:rPr>
        <w:t>i</w:t>
      </w:r>
      <w:r w:rsidRPr="00502BFD">
        <w:rPr>
          <w:rFonts w:ascii="Arial Narrow" w:hAnsi="Arial Narrow"/>
          <w:sz w:val="20"/>
          <w:szCs w:val="20"/>
        </w:rPr>
        <w:t>mmune evasion included Protein A (</w:t>
      </w:r>
      <w:r w:rsidRPr="00502BFD">
        <w:rPr>
          <w:rFonts w:ascii="Arial Narrow" w:hAnsi="Arial Narrow"/>
          <w:i/>
          <w:sz w:val="20"/>
          <w:szCs w:val="20"/>
        </w:rPr>
        <w:t>spa</w:t>
      </w:r>
      <w:r w:rsidRPr="00502BFD">
        <w:rPr>
          <w:rFonts w:ascii="Arial Narrow" w:hAnsi="Arial Narrow"/>
          <w:sz w:val="20"/>
          <w:szCs w:val="20"/>
        </w:rPr>
        <w:t>)</w:t>
      </w:r>
      <w:r w:rsidRPr="00502BFD">
        <w:rPr>
          <w:rFonts w:ascii="Arial Narrow" w:hAnsi="Arial Narrow"/>
          <w:i/>
          <w:sz w:val="20"/>
          <w:szCs w:val="20"/>
        </w:rPr>
        <w:t>.</w:t>
      </w:r>
    </w:p>
    <w:bookmarkEnd w:id="20"/>
    <w:p w14:paraId="1F88F9AB" w14:textId="7DE407DF" w:rsidR="00A5576A" w:rsidRPr="00502BFD" w:rsidRDefault="00A5576A" w:rsidP="00A5576A">
      <w:pPr>
        <w:rPr>
          <w:rFonts w:ascii="Arial Narrow" w:hAnsi="Arial Narrow"/>
          <w:b/>
        </w:rPr>
      </w:pPr>
      <w:r w:rsidRPr="00502BFD">
        <w:rPr>
          <w:rFonts w:ascii="Arial Narrow" w:hAnsi="Arial Narrow"/>
          <w:b/>
        </w:rPr>
        <w:t>Table S</w:t>
      </w:r>
      <w:r w:rsidR="001D26E5">
        <w:rPr>
          <w:rFonts w:ascii="Arial Narrow" w:hAnsi="Arial Narrow"/>
          <w:b/>
        </w:rPr>
        <w:t>5</w:t>
      </w:r>
      <w:r w:rsidRPr="00502BFD">
        <w:rPr>
          <w:rFonts w:ascii="Arial Narrow" w:hAnsi="Arial Narrow"/>
          <w:b/>
        </w:rPr>
        <w:t xml:space="preserve">: </w:t>
      </w:r>
      <w:bookmarkStart w:id="21" w:name="_Hlk529737792"/>
      <w:r w:rsidRPr="00502BFD">
        <w:rPr>
          <w:rFonts w:ascii="Arial Narrow" w:hAnsi="Arial Narrow"/>
        </w:rPr>
        <w:t xml:space="preserve">Genomic </w:t>
      </w:r>
      <w:r w:rsidR="0059061B" w:rsidRPr="00502BFD">
        <w:rPr>
          <w:rFonts w:ascii="Arial Narrow" w:hAnsi="Arial Narrow"/>
        </w:rPr>
        <w:t>C</w:t>
      </w:r>
      <w:r w:rsidRPr="00502BFD">
        <w:rPr>
          <w:rFonts w:ascii="Arial Narrow" w:hAnsi="Arial Narrow"/>
        </w:rPr>
        <w:t xml:space="preserve">haracterization of Putative Enzymes and Secretion Systems of the </w:t>
      </w:r>
      <w:r w:rsidR="0059061B" w:rsidRPr="00502BFD">
        <w:rPr>
          <w:rFonts w:ascii="Arial Narrow" w:hAnsi="Arial Narrow"/>
        </w:rPr>
        <w:t>E</w:t>
      </w:r>
      <w:r w:rsidRPr="00502BFD">
        <w:rPr>
          <w:rFonts w:ascii="Arial Narrow" w:hAnsi="Arial Narrow"/>
        </w:rPr>
        <w:t xml:space="preserve">ndemic </w:t>
      </w:r>
      <w:r w:rsidR="0059061B" w:rsidRPr="00502BFD">
        <w:rPr>
          <w:rFonts w:ascii="Arial Narrow" w:hAnsi="Arial Narrow"/>
        </w:rPr>
        <w:t>C</w:t>
      </w:r>
      <w:r w:rsidRPr="00502BFD">
        <w:rPr>
          <w:rFonts w:ascii="Arial Narrow" w:hAnsi="Arial Narrow"/>
        </w:rPr>
        <w:t>lone</w:t>
      </w:r>
      <w:r w:rsidRPr="00502BFD">
        <w:rPr>
          <w:rFonts w:ascii="Arial Narrow" w:hAnsi="Arial Narrow"/>
          <w:b/>
        </w:rPr>
        <w:t xml:space="preserve"> </w:t>
      </w:r>
      <w:bookmarkEnd w:id="21"/>
    </w:p>
    <w:tbl>
      <w:tblPr>
        <w:tblStyle w:val="TableGrid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5953"/>
        <w:gridCol w:w="4820"/>
        <w:gridCol w:w="1701"/>
      </w:tblGrid>
      <w:tr w:rsidR="00A5576A" w:rsidRPr="00502BFD" w14:paraId="7FE34BF7" w14:textId="77777777" w:rsidTr="000E2473">
        <w:trPr>
          <w:trHeight w:val="256"/>
        </w:trPr>
        <w:tc>
          <w:tcPr>
            <w:tcW w:w="568" w:type="dxa"/>
          </w:tcPr>
          <w:p w14:paraId="64DECF57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bookmarkStart w:id="22" w:name="_Hlk529380782"/>
            <w:r w:rsidRPr="00502BFD">
              <w:rPr>
                <w:rFonts w:ascii="Arial Narrow" w:hAnsi="Arial Narrow"/>
              </w:rPr>
              <w:t>No.</w:t>
            </w:r>
          </w:p>
        </w:tc>
        <w:tc>
          <w:tcPr>
            <w:tcW w:w="992" w:type="dxa"/>
          </w:tcPr>
          <w:p w14:paraId="52C51B9D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train ID</w:t>
            </w:r>
          </w:p>
        </w:tc>
        <w:tc>
          <w:tcPr>
            <w:tcW w:w="5953" w:type="dxa"/>
          </w:tcPr>
          <w:p w14:paraId="6EC13C29" w14:textId="3A4BC69D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Enzyme</w:t>
            </w:r>
          </w:p>
        </w:tc>
        <w:tc>
          <w:tcPr>
            <w:tcW w:w="4820" w:type="dxa"/>
          </w:tcPr>
          <w:p w14:paraId="062DE0D7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ecretion systems</w:t>
            </w:r>
          </w:p>
        </w:tc>
        <w:tc>
          <w:tcPr>
            <w:tcW w:w="1701" w:type="dxa"/>
          </w:tcPr>
          <w:p w14:paraId="291759F8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  <w:noProof/>
              </w:rPr>
              <w:t>Antiphagoctyosis</w:t>
            </w:r>
          </w:p>
        </w:tc>
      </w:tr>
      <w:tr w:rsidR="00A5576A" w:rsidRPr="00502BFD" w14:paraId="630EE462" w14:textId="77777777" w:rsidTr="000E2473">
        <w:trPr>
          <w:trHeight w:val="256"/>
        </w:trPr>
        <w:tc>
          <w:tcPr>
            <w:tcW w:w="568" w:type="dxa"/>
          </w:tcPr>
          <w:p w14:paraId="4DE650D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</w:p>
        </w:tc>
        <w:tc>
          <w:tcPr>
            <w:tcW w:w="992" w:type="dxa"/>
          </w:tcPr>
          <w:p w14:paraId="17B9448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</w:t>
            </w:r>
          </w:p>
        </w:tc>
        <w:tc>
          <w:tcPr>
            <w:tcW w:w="5953" w:type="dxa"/>
          </w:tcPr>
          <w:p w14:paraId="39865D10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  <w:bookmarkStart w:id="23" w:name="_Hlk529738248"/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  <w:bookmarkEnd w:id="23"/>
          </w:p>
        </w:tc>
        <w:tc>
          <w:tcPr>
            <w:tcW w:w="4820" w:type="dxa"/>
          </w:tcPr>
          <w:p w14:paraId="72ACF1DF" w14:textId="6B250B19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 w:val="restart"/>
          </w:tcPr>
          <w:p w14:paraId="6FC7E7A7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  <w:r w:rsidRPr="00502BFD">
              <w:rPr>
                <w:rFonts w:ascii="Arial Narrow" w:hAnsi="Arial Narrow"/>
                <w:i/>
              </w:rPr>
              <w:t>cap5A; cap5B; cap5C; cap5E; cap5F; cap5G; cap5H; cap5I; cap5J; cap5K; cap5L; cap5M; cap5N; cap5O; cap5P</w:t>
            </w:r>
          </w:p>
        </w:tc>
      </w:tr>
      <w:tr w:rsidR="00A5576A" w:rsidRPr="00502BFD" w14:paraId="05BE6806" w14:textId="77777777" w:rsidTr="000E2473">
        <w:trPr>
          <w:trHeight w:val="256"/>
        </w:trPr>
        <w:tc>
          <w:tcPr>
            <w:tcW w:w="568" w:type="dxa"/>
          </w:tcPr>
          <w:p w14:paraId="4D5C6109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14:paraId="6C03838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2</w:t>
            </w:r>
          </w:p>
        </w:tc>
        <w:tc>
          <w:tcPr>
            <w:tcW w:w="5953" w:type="dxa"/>
          </w:tcPr>
          <w:p w14:paraId="5DD93259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>, -----, nuc</w:t>
            </w:r>
          </w:p>
        </w:tc>
        <w:tc>
          <w:tcPr>
            <w:tcW w:w="4820" w:type="dxa"/>
          </w:tcPr>
          <w:p w14:paraId="706D609D" w14:textId="11943945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2F205089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46B31CEA" w14:textId="77777777" w:rsidTr="000E2473">
        <w:trPr>
          <w:trHeight w:val="241"/>
        </w:trPr>
        <w:tc>
          <w:tcPr>
            <w:tcW w:w="568" w:type="dxa"/>
          </w:tcPr>
          <w:p w14:paraId="74A94FE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14:paraId="1E6AFA5B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3</w:t>
            </w:r>
          </w:p>
        </w:tc>
        <w:tc>
          <w:tcPr>
            <w:tcW w:w="5953" w:type="dxa"/>
          </w:tcPr>
          <w:p w14:paraId="091339C6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</w:p>
        </w:tc>
        <w:tc>
          <w:tcPr>
            <w:tcW w:w="4820" w:type="dxa"/>
          </w:tcPr>
          <w:p w14:paraId="419C03B2" w14:textId="5109C232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1946A84C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59ACECA8" w14:textId="77777777" w:rsidTr="000E2473">
        <w:trPr>
          <w:trHeight w:val="256"/>
        </w:trPr>
        <w:tc>
          <w:tcPr>
            <w:tcW w:w="568" w:type="dxa"/>
          </w:tcPr>
          <w:p w14:paraId="6069046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992" w:type="dxa"/>
          </w:tcPr>
          <w:p w14:paraId="37DB3452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4</w:t>
            </w:r>
          </w:p>
        </w:tc>
        <w:tc>
          <w:tcPr>
            <w:tcW w:w="5953" w:type="dxa"/>
          </w:tcPr>
          <w:p w14:paraId="6F72F126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</w:p>
        </w:tc>
        <w:tc>
          <w:tcPr>
            <w:tcW w:w="4820" w:type="dxa"/>
          </w:tcPr>
          <w:p w14:paraId="279A23F6" w14:textId="2DFC284A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5F62503C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5C076183" w14:textId="77777777" w:rsidTr="000E2473">
        <w:trPr>
          <w:trHeight w:val="256"/>
        </w:trPr>
        <w:tc>
          <w:tcPr>
            <w:tcW w:w="568" w:type="dxa"/>
          </w:tcPr>
          <w:p w14:paraId="59FFC138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14:paraId="43A47987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5</w:t>
            </w:r>
          </w:p>
        </w:tc>
        <w:tc>
          <w:tcPr>
            <w:tcW w:w="5953" w:type="dxa"/>
          </w:tcPr>
          <w:p w14:paraId="17D7175F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</w:p>
        </w:tc>
        <w:tc>
          <w:tcPr>
            <w:tcW w:w="4820" w:type="dxa"/>
          </w:tcPr>
          <w:p w14:paraId="31A85D7F" w14:textId="6B15974D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23179DA4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5EBE1D9A" w14:textId="77777777" w:rsidTr="000E2473">
        <w:trPr>
          <w:trHeight w:val="256"/>
        </w:trPr>
        <w:tc>
          <w:tcPr>
            <w:tcW w:w="568" w:type="dxa"/>
          </w:tcPr>
          <w:p w14:paraId="2234BCA1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14:paraId="5C351E6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6</w:t>
            </w:r>
          </w:p>
        </w:tc>
        <w:tc>
          <w:tcPr>
            <w:tcW w:w="5953" w:type="dxa"/>
          </w:tcPr>
          <w:p w14:paraId="7CDBBB1D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</w:p>
        </w:tc>
        <w:tc>
          <w:tcPr>
            <w:tcW w:w="4820" w:type="dxa"/>
          </w:tcPr>
          <w:p w14:paraId="14A6511B" w14:textId="3A20FE7D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4B823F2A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70368F03" w14:textId="77777777" w:rsidTr="000E2473">
        <w:trPr>
          <w:trHeight w:val="256"/>
        </w:trPr>
        <w:tc>
          <w:tcPr>
            <w:tcW w:w="568" w:type="dxa"/>
          </w:tcPr>
          <w:p w14:paraId="3E8273A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bookmarkStart w:id="24" w:name="_Hlk529741178"/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992" w:type="dxa"/>
          </w:tcPr>
          <w:p w14:paraId="2D9B1420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7</w:t>
            </w:r>
          </w:p>
        </w:tc>
        <w:tc>
          <w:tcPr>
            <w:tcW w:w="5953" w:type="dxa"/>
          </w:tcPr>
          <w:p w14:paraId="315FD649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ak</w:t>
            </w:r>
            <w:proofErr w:type="spellEnd"/>
            <w:r w:rsidRPr="00502BFD">
              <w:rPr>
                <w:rFonts w:ascii="Arial Narrow" w:hAnsi="Arial Narrow"/>
                <w:i/>
              </w:rPr>
              <w:t>, nuc</w:t>
            </w:r>
          </w:p>
        </w:tc>
        <w:tc>
          <w:tcPr>
            <w:tcW w:w="4820" w:type="dxa"/>
          </w:tcPr>
          <w:p w14:paraId="44AC6D0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Pr="00502BFD">
              <w:rPr>
                <w:rFonts w:ascii="Arial Narrow" w:hAnsi="Arial Narrow"/>
                <w:i/>
              </w:rPr>
              <w:t>, eccB3</w:t>
            </w:r>
          </w:p>
        </w:tc>
        <w:tc>
          <w:tcPr>
            <w:tcW w:w="1701" w:type="dxa"/>
            <w:vMerge/>
          </w:tcPr>
          <w:p w14:paraId="25DED24D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bookmarkEnd w:id="24"/>
      <w:tr w:rsidR="00A5576A" w:rsidRPr="00502BFD" w14:paraId="0E8501D2" w14:textId="77777777" w:rsidTr="000E2473">
        <w:trPr>
          <w:trHeight w:val="256"/>
        </w:trPr>
        <w:tc>
          <w:tcPr>
            <w:tcW w:w="568" w:type="dxa"/>
          </w:tcPr>
          <w:p w14:paraId="78196B62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0239943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8</w:t>
            </w:r>
          </w:p>
        </w:tc>
        <w:tc>
          <w:tcPr>
            <w:tcW w:w="5953" w:type="dxa"/>
          </w:tcPr>
          <w:p w14:paraId="75F73D4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>, ----, nuc</w:t>
            </w:r>
          </w:p>
        </w:tc>
        <w:tc>
          <w:tcPr>
            <w:tcW w:w="4820" w:type="dxa"/>
          </w:tcPr>
          <w:p w14:paraId="28F66A9E" w14:textId="4052B3BC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10650532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6E45488F" w14:textId="77777777" w:rsidTr="000E2473">
        <w:trPr>
          <w:trHeight w:val="256"/>
        </w:trPr>
        <w:tc>
          <w:tcPr>
            <w:tcW w:w="568" w:type="dxa"/>
          </w:tcPr>
          <w:p w14:paraId="1FA380AD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14:paraId="5E8C26D7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2</w:t>
            </w:r>
          </w:p>
        </w:tc>
        <w:tc>
          <w:tcPr>
            <w:tcW w:w="5953" w:type="dxa"/>
          </w:tcPr>
          <w:p w14:paraId="41BAF69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>, ----, nuc</w:t>
            </w:r>
          </w:p>
        </w:tc>
        <w:tc>
          <w:tcPr>
            <w:tcW w:w="4820" w:type="dxa"/>
          </w:tcPr>
          <w:p w14:paraId="3C923188" w14:textId="750D2E74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</w:t>
            </w:r>
          </w:p>
        </w:tc>
        <w:tc>
          <w:tcPr>
            <w:tcW w:w="1701" w:type="dxa"/>
            <w:vMerge/>
          </w:tcPr>
          <w:p w14:paraId="4F82F6DC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0973BCFD" w14:textId="77777777" w:rsidTr="000E2473">
        <w:trPr>
          <w:trHeight w:val="241"/>
        </w:trPr>
        <w:tc>
          <w:tcPr>
            <w:tcW w:w="568" w:type="dxa"/>
          </w:tcPr>
          <w:p w14:paraId="72FD92B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14:paraId="04F1EDD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</w:t>
            </w:r>
          </w:p>
        </w:tc>
        <w:tc>
          <w:tcPr>
            <w:tcW w:w="5953" w:type="dxa"/>
          </w:tcPr>
          <w:p w14:paraId="503F1578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>, ----, nuc</w:t>
            </w:r>
          </w:p>
        </w:tc>
        <w:tc>
          <w:tcPr>
            <w:tcW w:w="4820" w:type="dxa"/>
          </w:tcPr>
          <w:p w14:paraId="1F2782CC" w14:textId="5581087E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-</w:t>
            </w:r>
          </w:p>
        </w:tc>
        <w:tc>
          <w:tcPr>
            <w:tcW w:w="1701" w:type="dxa"/>
            <w:vMerge/>
          </w:tcPr>
          <w:p w14:paraId="49D19CA8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  <w:tr w:rsidR="00A5576A" w:rsidRPr="00502BFD" w14:paraId="234104E0" w14:textId="77777777" w:rsidTr="000E2473">
        <w:trPr>
          <w:trHeight w:val="256"/>
        </w:trPr>
        <w:tc>
          <w:tcPr>
            <w:tcW w:w="568" w:type="dxa"/>
          </w:tcPr>
          <w:p w14:paraId="3825F53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992" w:type="dxa"/>
          </w:tcPr>
          <w:p w14:paraId="233D783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2</w:t>
            </w:r>
          </w:p>
        </w:tc>
        <w:tc>
          <w:tcPr>
            <w:tcW w:w="5953" w:type="dxa"/>
          </w:tcPr>
          <w:p w14:paraId="08393D5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ssp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sp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y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geh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lip, </w:t>
            </w:r>
            <w:proofErr w:type="spellStart"/>
            <w:r w:rsidRPr="00502BFD">
              <w:rPr>
                <w:rFonts w:ascii="Arial Narrow" w:hAnsi="Arial Narrow"/>
                <w:i/>
              </w:rPr>
              <w:t>ssp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p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coa</w:t>
            </w:r>
            <w:proofErr w:type="spellEnd"/>
            <w:r w:rsidRPr="00502BFD">
              <w:rPr>
                <w:rFonts w:ascii="Arial Narrow" w:hAnsi="Arial Narrow"/>
                <w:i/>
              </w:rPr>
              <w:t>, ----, nuc</w:t>
            </w:r>
          </w:p>
        </w:tc>
        <w:tc>
          <w:tcPr>
            <w:tcW w:w="4820" w:type="dxa"/>
          </w:tcPr>
          <w:p w14:paraId="16F2A293" w14:textId="1FD963C4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esa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a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s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esxB</w:t>
            </w:r>
            <w:proofErr w:type="spellEnd"/>
            <w:r w:rsidR="00505C9E" w:rsidRPr="00502BFD">
              <w:rPr>
                <w:rFonts w:ascii="Arial Narrow" w:hAnsi="Arial Narrow"/>
                <w:i/>
              </w:rPr>
              <w:t>, ---------</w:t>
            </w:r>
          </w:p>
        </w:tc>
        <w:tc>
          <w:tcPr>
            <w:tcW w:w="1701" w:type="dxa"/>
            <w:vMerge/>
          </w:tcPr>
          <w:p w14:paraId="755399D2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</w:p>
        </w:tc>
      </w:tr>
    </w:tbl>
    <w:bookmarkEnd w:id="22"/>
    <w:p w14:paraId="1064DB52" w14:textId="1CE36392" w:rsidR="00A5576A" w:rsidRPr="00502BFD" w:rsidRDefault="00A5576A" w:rsidP="00A5576A">
      <w:pPr>
        <w:rPr>
          <w:rFonts w:ascii="Arial Narrow" w:hAnsi="Arial Narrow"/>
          <w:i/>
          <w:sz w:val="20"/>
          <w:szCs w:val="20"/>
        </w:rPr>
      </w:pPr>
      <w:r w:rsidRPr="00502BFD">
        <w:rPr>
          <w:rFonts w:ascii="Arial Narrow" w:hAnsi="Arial Narrow"/>
          <w:vertAlign w:val="superscript"/>
        </w:rPr>
        <w:t xml:space="preserve"> </w:t>
      </w:r>
      <w:bookmarkStart w:id="25" w:name="_Hlk529739096"/>
      <w:bookmarkStart w:id="26" w:name="_Hlk529741241"/>
      <w:r w:rsidRPr="00502BFD">
        <w:rPr>
          <w:rFonts w:ascii="Arial Narrow" w:hAnsi="Arial Narrow"/>
          <w:sz w:val="20"/>
          <w:szCs w:val="20"/>
        </w:rPr>
        <w:t xml:space="preserve">The enzymes included; </w:t>
      </w:r>
      <w:r w:rsidR="0059061B" w:rsidRPr="00502BFD">
        <w:rPr>
          <w:rFonts w:ascii="Arial Narrow" w:hAnsi="Arial Narrow"/>
          <w:sz w:val="20"/>
          <w:szCs w:val="20"/>
        </w:rPr>
        <w:t>cysteine protease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spb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spc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), </w:t>
      </w:r>
      <w:r w:rsidR="0059061B" w:rsidRPr="00502BFD">
        <w:rPr>
          <w:rFonts w:ascii="Arial Narrow" w:hAnsi="Arial Narrow"/>
          <w:sz w:val="20"/>
          <w:szCs w:val="20"/>
        </w:rPr>
        <w:t>hyaluronate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hys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>),</w:t>
      </w:r>
      <w:r w:rsidR="0059061B" w:rsidRPr="00502BFD">
        <w:rPr>
          <w:rFonts w:ascii="Arial Narrow" w:hAnsi="Arial Narrow"/>
          <w:sz w:val="20"/>
          <w:szCs w:val="20"/>
        </w:rPr>
        <w:t xml:space="preserve"> lipase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geh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>, lip</w:t>
      </w:r>
      <w:r w:rsidR="0059061B" w:rsidRPr="00502BFD">
        <w:rPr>
          <w:rFonts w:ascii="Arial Narrow" w:hAnsi="Arial Narrow"/>
          <w:sz w:val="20"/>
          <w:szCs w:val="20"/>
        </w:rPr>
        <w:t>)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r w:rsidR="0059061B" w:rsidRPr="00502BFD">
        <w:rPr>
          <w:rFonts w:ascii="Arial Narrow" w:hAnsi="Arial Narrow"/>
          <w:sz w:val="20"/>
          <w:szCs w:val="20"/>
        </w:rPr>
        <w:t>serine v8 protease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sp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pl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plb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plc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pld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), </w:t>
      </w:r>
      <w:proofErr w:type="spellStart"/>
      <w:r w:rsidR="0059061B" w:rsidRPr="00502BFD">
        <w:rPr>
          <w:rFonts w:ascii="Arial Narrow" w:hAnsi="Arial Narrow"/>
          <w:sz w:val="20"/>
          <w:szCs w:val="20"/>
        </w:rPr>
        <w:t>staphylocoagulase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 xml:space="preserve">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coa</w:t>
      </w:r>
      <w:proofErr w:type="spellEnd"/>
      <w:r w:rsidR="0059061B" w:rsidRPr="00502BFD">
        <w:rPr>
          <w:rFonts w:ascii="Arial Narrow" w:hAnsi="Arial Narrow"/>
          <w:i/>
          <w:sz w:val="20"/>
          <w:szCs w:val="20"/>
        </w:rPr>
        <w:t xml:space="preserve">), </w:t>
      </w:r>
      <w:proofErr w:type="spellStart"/>
      <w:r w:rsidR="0059061B" w:rsidRPr="00502BFD">
        <w:rPr>
          <w:rFonts w:ascii="Arial Narrow" w:hAnsi="Arial Narrow"/>
          <w:sz w:val="20"/>
          <w:szCs w:val="20"/>
        </w:rPr>
        <w:t>staphylokinase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 xml:space="preserve"> (</w:t>
      </w:r>
      <w:proofErr w:type="spellStart"/>
      <w:r w:rsidR="0059061B" w:rsidRPr="00502BFD">
        <w:rPr>
          <w:rFonts w:ascii="Arial Narrow" w:hAnsi="Arial Narrow"/>
          <w:i/>
          <w:sz w:val="20"/>
          <w:szCs w:val="20"/>
        </w:rPr>
        <w:t>sak</w:t>
      </w:r>
      <w:proofErr w:type="spellEnd"/>
      <w:r w:rsidR="0059061B" w:rsidRPr="00502BFD">
        <w:rPr>
          <w:rFonts w:ascii="Arial Narrow" w:hAnsi="Arial Narrow"/>
          <w:sz w:val="20"/>
          <w:szCs w:val="20"/>
        </w:rPr>
        <w:t>)</w:t>
      </w:r>
      <w:r w:rsidR="0059061B" w:rsidRPr="00502BFD">
        <w:rPr>
          <w:rFonts w:ascii="Arial Narrow" w:hAnsi="Arial Narrow"/>
          <w:i/>
          <w:sz w:val="20"/>
          <w:szCs w:val="20"/>
        </w:rPr>
        <w:t xml:space="preserve"> </w:t>
      </w:r>
      <w:r w:rsidR="0059061B" w:rsidRPr="00502BFD">
        <w:rPr>
          <w:rFonts w:ascii="Arial Narrow" w:hAnsi="Arial Narrow"/>
          <w:sz w:val="20"/>
          <w:szCs w:val="20"/>
        </w:rPr>
        <w:t>and thermonuclease (</w:t>
      </w:r>
      <w:r w:rsidR="0059061B" w:rsidRPr="00502BFD">
        <w:rPr>
          <w:rFonts w:ascii="Arial Narrow" w:hAnsi="Arial Narrow"/>
          <w:i/>
          <w:sz w:val="20"/>
          <w:szCs w:val="20"/>
        </w:rPr>
        <w:t>nuc).</w:t>
      </w:r>
      <w:r w:rsidR="0059061B" w:rsidRPr="00502BFD">
        <w:rPr>
          <w:rFonts w:ascii="Arial Narrow" w:hAnsi="Arial Narrow"/>
          <w:sz w:val="20"/>
          <w:szCs w:val="20"/>
        </w:rPr>
        <w:t xml:space="preserve"> </w:t>
      </w:r>
      <w:bookmarkEnd w:id="25"/>
      <w:r w:rsidRPr="00502BFD">
        <w:rPr>
          <w:rFonts w:ascii="Arial Narrow" w:hAnsi="Arial Narrow"/>
          <w:sz w:val="20"/>
          <w:szCs w:val="20"/>
        </w:rPr>
        <w:t>Secretion system is made up of Type VII secretion system (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aA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aB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aC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sA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sB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sC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xA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esxB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>, eccB3</w:t>
      </w:r>
      <w:r w:rsidRPr="00502BFD">
        <w:rPr>
          <w:rFonts w:ascii="Arial Narrow" w:hAnsi="Arial Narrow"/>
          <w:sz w:val="20"/>
          <w:szCs w:val="20"/>
        </w:rPr>
        <w:t>).</w:t>
      </w:r>
      <w:r w:rsidRPr="00502BFD">
        <w:rPr>
          <w:sz w:val="20"/>
          <w:szCs w:val="20"/>
        </w:rPr>
        <w:t xml:space="preserve"> A</w:t>
      </w:r>
      <w:r w:rsidRPr="00502BFD">
        <w:rPr>
          <w:rFonts w:ascii="Arial Narrow" w:hAnsi="Arial Narrow"/>
          <w:sz w:val="20"/>
          <w:szCs w:val="20"/>
        </w:rPr>
        <w:t>ntiphagoctyosis; capsule (</w:t>
      </w:r>
      <w:r w:rsidRPr="00502BFD">
        <w:rPr>
          <w:rFonts w:ascii="Arial Narrow" w:hAnsi="Arial Narrow"/>
          <w:i/>
          <w:sz w:val="20"/>
          <w:szCs w:val="20"/>
        </w:rPr>
        <w:t>cap5A; cap5B; cap5C; cap5E; cap5F; cap5G; cap5H; cap5I; cap5J; cap5K; cap5L; cap5M; cap5N; cap5O; cap5P</w:t>
      </w:r>
      <w:r w:rsidRPr="00502BFD">
        <w:rPr>
          <w:rFonts w:ascii="Arial Narrow" w:hAnsi="Arial Narrow"/>
          <w:sz w:val="20"/>
          <w:szCs w:val="20"/>
        </w:rPr>
        <w:t>).</w:t>
      </w:r>
      <w:bookmarkEnd w:id="26"/>
    </w:p>
    <w:p w14:paraId="083E9962" w14:textId="370B3F85" w:rsidR="00A5576A" w:rsidRPr="00502BFD" w:rsidRDefault="00A5576A" w:rsidP="00A5576A">
      <w:pPr>
        <w:rPr>
          <w:rFonts w:ascii="Arial Narrow" w:hAnsi="Arial Narrow"/>
        </w:rPr>
      </w:pPr>
      <w:r w:rsidRPr="00502BFD">
        <w:rPr>
          <w:rFonts w:ascii="Arial Narrow" w:hAnsi="Arial Narrow"/>
          <w:b/>
        </w:rPr>
        <w:lastRenderedPageBreak/>
        <w:t>Table S</w:t>
      </w:r>
      <w:r w:rsidR="001D26E5">
        <w:rPr>
          <w:rFonts w:ascii="Arial Narrow" w:hAnsi="Arial Narrow"/>
          <w:b/>
        </w:rPr>
        <w:t>6</w:t>
      </w:r>
      <w:r w:rsidRPr="00502BFD">
        <w:rPr>
          <w:rFonts w:ascii="Arial Narrow" w:hAnsi="Arial Narrow"/>
          <w:b/>
        </w:rPr>
        <w:t xml:space="preserve">: </w:t>
      </w:r>
      <w:r w:rsidRPr="00502BFD">
        <w:rPr>
          <w:rFonts w:ascii="Arial Narrow" w:hAnsi="Arial Narrow"/>
        </w:rPr>
        <w:t xml:space="preserve">Genomic </w:t>
      </w:r>
      <w:r w:rsidRPr="00502BFD">
        <w:rPr>
          <w:rFonts w:ascii="Arial Narrow" w:hAnsi="Arial Narrow"/>
          <w:noProof/>
        </w:rPr>
        <w:t>characterization</w:t>
      </w:r>
      <w:r w:rsidRPr="00502BFD">
        <w:rPr>
          <w:rFonts w:ascii="Arial Narrow" w:hAnsi="Arial Narrow"/>
        </w:rPr>
        <w:t xml:space="preserve"> of </w:t>
      </w:r>
      <w:r w:rsidR="000A2254" w:rsidRPr="00502BFD">
        <w:rPr>
          <w:rFonts w:ascii="Arial Narrow" w:hAnsi="Arial Narrow"/>
        </w:rPr>
        <w:t>p</w:t>
      </w:r>
      <w:r w:rsidRPr="00502BFD">
        <w:rPr>
          <w:rFonts w:ascii="Arial Narrow" w:hAnsi="Arial Narrow"/>
        </w:rPr>
        <w:t xml:space="preserve">utative </w:t>
      </w:r>
      <w:r w:rsidR="000A2254" w:rsidRPr="00502BFD">
        <w:rPr>
          <w:rFonts w:ascii="Arial Narrow" w:hAnsi="Arial Narrow"/>
        </w:rPr>
        <w:t>t</w:t>
      </w:r>
      <w:r w:rsidRPr="00502BFD">
        <w:rPr>
          <w:rFonts w:ascii="Arial Narrow" w:hAnsi="Arial Narrow"/>
        </w:rPr>
        <w:t>oxins of the endemic clone</w:t>
      </w:r>
    </w:p>
    <w:tbl>
      <w:tblPr>
        <w:tblStyle w:val="TableGrid"/>
        <w:tblW w:w="1375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12190"/>
      </w:tblGrid>
      <w:tr w:rsidR="00A5576A" w:rsidRPr="00502BFD" w14:paraId="184767CA" w14:textId="77777777" w:rsidTr="000E2473">
        <w:tc>
          <w:tcPr>
            <w:tcW w:w="568" w:type="dxa"/>
          </w:tcPr>
          <w:p w14:paraId="648EE7B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bookmarkStart w:id="27" w:name="_Hlk529432879"/>
            <w:r w:rsidRPr="00502BFD">
              <w:rPr>
                <w:rFonts w:ascii="Arial Narrow" w:hAnsi="Arial Narrow"/>
              </w:rPr>
              <w:t>No</w:t>
            </w:r>
          </w:p>
        </w:tc>
        <w:tc>
          <w:tcPr>
            <w:tcW w:w="992" w:type="dxa"/>
          </w:tcPr>
          <w:p w14:paraId="595D4521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train ID</w:t>
            </w:r>
          </w:p>
        </w:tc>
        <w:tc>
          <w:tcPr>
            <w:tcW w:w="12190" w:type="dxa"/>
          </w:tcPr>
          <w:p w14:paraId="6A31EC69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Toxins</w:t>
            </w:r>
          </w:p>
        </w:tc>
      </w:tr>
      <w:tr w:rsidR="00A5576A" w:rsidRPr="00502BFD" w14:paraId="0ADF71E3" w14:textId="77777777" w:rsidTr="000E2473">
        <w:tc>
          <w:tcPr>
            <w:tcW w:w="568" w:type="dxa"/>
          </w:tcPr>
          <w:p w14:paraId="06657C97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</w:t>
            </w:r>
          </w:p>
        </w:tc>
        <w:tc>
          <w:tcPr>
            <w:tcW w:w="992" w:type="dxa"/>
          </w:tcPr>
          <w:p w14:paraId="7E6955E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</w:t>
            </w:r>
          </w:p>
        </w:tc>
        <w:tc>
          <w:tcPr>
            <w:tcW w:w="12190" w:type="dxa"/>
          </w:tcPr>
          <w:p w14:paraId="2A11E087" w14:textId="77777777" w:rsidR="00A5576A" w:rsidRPr="00502BFD" w:rsidRDefault="00A5576A" w:rsidP="000E2473">
            <w:pPr>
              <w:rPr>
                <w:rFonts w:ascii="Arial Narrow" w:hAnsi="Arial Narrow"/>
                <w:i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sec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1CE80273" w14:textId="77777777" w:rsidTr="000E2473">
        <w:tc>
          <w:tcPr>
            <w:tcW w:w="568" w:type="dxa"/>
          </w:tcPr>
          <w:p w14:paraId="3920D8F2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14:paraId="3C2FA0B1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2</w:t>
            </w:r>
          </w:p>
        </w:tc>
        <w:tc>
          <w:tcPr>
            <w:tcW w:w="12190" w:type="dxa"/>
          </w:tcPr>
          <w:p w14:paraId="0A348BE8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,  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bookmarkStart w:id="28" w:name="_Hlk529742250"/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bookmarkEnd w:id="28"/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01400EA6" w14:textId="77777777" w:rsidTr="000E2473">
        <w:tc>
          <w:tcPr>
            <w:tcW w:w="568" w:type="dxa"/>
          </w:tcPr>
          <w:p w14:paraId="0BB2ADF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14:paraId="60C90C2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3</w:t>
            </w:r>
          </w:p>
        </w:tc>
        <w:tc>
          <w:tcPr>
            <w:tcW w:w="12190" w:type="dxa"/>
          </w:tcPr>
          <w:p w14:paraId="1BE37D06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bookmarkStart w:id="29" w:name="_Hlk529742216"/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bookmarkEnd w:id="29"/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bookmarkStart w:id="30" w:name="_Hlk529742178"/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bookmarkEnd w:id="30"/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75E7E900" w14:textId="77777777" w:rsidTr="000E2473">
        <w:tc>
          <w:tcPr>
            <w:tcW w:w="568" w:type="dxa"/>
          </w:tcPr>
          <w:p w14:paraId="117EA40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4</w:t>
            </w:r>
          </w:p>
        </w:tc>
        <w:tc>
          <w:tcPr>
            <w:tcW w:w="992" w:type="dxa"/>
          </w:tcPr>
          <w:p w14:paraId="4266D94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4</w:t>
            </w:r>
          </w:p>
        </w:tc>
        <w:tc>
          <w:tcPr>
            <w:tcW w:w="12190" w:type="dxa"/>
          </w:tcPr>
          <w:p w14:paraId="7EAAB4D2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-------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12E18CA3" w14:textId="77777777" w:rsidTr="000E2473">
        <w:tc>
          <w:tcPr>
            <w:tcW w:w="568" w:type="dxa"/>
          </w:tcPr>
          <w:p w14:paraId="5CE2A9FF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14:paraId="7EA0855B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5</w:t>
            </w:r>
          </w:p>
        </w:tc>
        <w:tc>
          <w:tcPr>
            <w:tcW w:w="12190" w:type="dxa"/>
          </w:tcPr>
          <w:p w14:paraId="6F28FF93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27168097" w14:textId="77777777" w:rsidTr="000E2473">
        <w:tc>
          <w:tcPr>
            <w:tcW w:w="568" w:type="dxa"/>
          </w:tcPr>
          <w:p w14:paraId="71DD01C8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14:paraId="469A5B2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6</w:t>
            </w:r>
          </w:p>
        </w:tc>
        <w:tc>
          <w:tcPr>
            <w:tcW w:w="12190" w:type="dxa"/>
          </w:tcPr>
          <w:p w14:paraId="2AA8C190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1581FB83" w14:textId="77777777" w:rsidTr="000E2473">
        <w:tc>
          <w:tcPr>
            <w:tcW w:w="568" w:type="dxa"/>
          </w:tcPr>
          <w:p w14:paraId="254FDB1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7</w:t>
            </w:r>
          </w:p>
        </w:tc>
        <w:tc>
          <w:tcPr>
            <w:tcW w:w="992" w:type="dxa"/>
          </w:tcPr>
          <w:p w14:paraId="039446E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7</w:t>
            </w:r>
          </w:p>
        </w:tc>
        <w:tc>
          <w:tcPr>
            <w:tcW w:w="12190" w:type="dxa"/>
          </w:tcPr>
          <w:p w14:paraId="6A713EC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37059E75" w14:textId="77777777" w:rsidTr="000E2473">
        <w:tc>
          <w:tcPr>
            <w:tcW w:w="568" w:type="dxa"/>
          </w:tcPr>
          <w:p w14:paraId="369A924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62EB7946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8</w:t>
            </w:r>
          </w:p>
        </w:tc>
        <w:tc>
          <w:tcPr>
            <w:tcW w:w="12190" w:type="dxa"/>
          </w:tcPr>
          <w:p w14:paraId="7E986272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</w:t>
            </w:r>
            <w:bookmarkStart w:id="31" w:name="_Hlk529742046"/>
            <w:r w:rsidRPr="00502BFD">
              <w:rPr>
                <w:rFonts w:ascii="Arial Narrow" w:hAnsi="Arial Narrow"/>
                <w:i/>
              </w:rPr>
              <w:t>set30, set31, set34, set35, set36, set37, set38, set39, set40</w:t>
            </w:r>
            <w:bookmarkEnd w:id="31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011EF957" w14:textId="77777777" w:rsidTr="000E2473">
        <w:tc>
          <w:tcPr>
            <w:tcW w:w="568" w:type="dxa"/>
          </w:tcPr>
          <w:p w14:paraId="6D9CCFD5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14:paraId="33DE1CB6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A12</w:t>
            </w:r>
          </w:p>
        </w:tc>
        <w:tc>
          <w:tcPr>
            <w:tcW w:w="12190" w:type="dxa"/>
          </w:tcPr>
          <w:p w14:paraId="6B002F2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bookmarkStart w:id="32" w:name="_Hlk529742153"/>
            <w:r w:rsidRPr="00502BFD">
              <w:rPr>
                <w:rFonts w:ascii="Arial Narrow" w:hAnsi="Arial Narrow"/>
                <w:i/>
              </w:rPr>
              <w:t>eta</w:t>
            </w:r>
            <w:bookmarkEnd w:id="32"/>
            <w:r w:rsidRPr="00502BFD">
              <w:rPr>
                <w:rFonts w:ascii="Arial Narrow" w:hAnsi="Arial Narrow"/>
                <w:i/>
              </w:rPr>
              <w:t xml:space="preserve">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68DDB356" w14:textId="77777777" w:rsidTr="000E2473">
        <w:tc>
          <w:tcPr>
            <w:tcW w:w="568" w:type="dxa"/>
          </w:tcPr>
          <w:p w14:paraId="1C503B60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14:paraId="4D029144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1</w:t>
            </w:r>
          </w:p>
        </w:tc>
        <w:tc>
          <w:tcPr>
            <w:tcW w:w="12190" w:type="dxa"/>
          </w:tcPr>
          <w:p w14:paraId="768BB64E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selk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elq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-PV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  <w:tr w:rsidR="00A5576A" w:rsidRPr="00502BFD" w14:paraId="1BB2106B" w14:textId="77777777" w:rsidTr="000E2473">
        <w:tc>
          <w:tcPr>
            <w:tcW w:w="568" w:type="dxa"/>
          </w:tcPr>
          <w:p w14:paraId="1C35E4C1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11</w:t>
            </w:r>
          </w:p>
        </w:tc>
        <w:tc>
          <w:tcPr>
            <w:tcW w:w="992" w:type="dxa"/>
          </w:tcPr>
          <w:p w14:paraId="5A9572EA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r w:rsidRPr="00502BFD">
              <w:rPr>
                <w:rFonts w:ascii="Arial Narrow" w:hAnsi="Arial Narrow"/>
              </w:rPr>
              <w:t>SS2</w:t>
            </w:r>
          </w:p>
        </w:tc>
        <w:tc>
          <w:tcPr>
            <w:tcW w:w="12190" w:type="dxa"/>
          </w:tcPr>
          <w:p w14:paraId="32665AB1" w14:textId="77777777" w:rsidR="00A5576A" w:rsidRPr="00502BFD" w:rsidRDefault="00A5576A" w:rsidP="000E2473">
            <w:pPr>
              <w:rPr>
                <w:rFonts w:ascii="Arial Narrow" w:hAnsi="Arial Narrow"/>
              </w:rPr>
            </w:pPr>
            <w:proofErr w:type="spellStart"/>
            <w:r w:rsidRPr="00502BFD">
              <w:rPr>
                <w:rFonts w:ascii="Arial Narrow" w:hAnsi="Arial Narrow"/>
                <w:i/>
              </w:rPr>
              <w:t>Hly</w:t>
            </w:r>
            <w:proofErr w:type="spellEnd"/>
            <w:r w:rsidRPr="00502BFD">
              <w:rPr>
                <w:rFonts w:ascii="Arial Narrow" w:hAnsi="Arial Narrow"/>
                <w:i/>
              </w:rPr>
              <w:t>/</w:t>
            </w:r>
            <w:proofErr w:type="spellStart"/>
            <w:r w:rsidRPr="00502BFD">
              <w:rPr>
                <w:rFonts w:ascii="Arial Narrow" w:hAnsi="Arial Narrow"/>
                <w:i/>
              </w:rPr>
              <w:t>hl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, -----, -----, </w:t>
            </w:r>
            <w:proofErr w:type="spellStart"/>
            <w:r w:rsidRPr="00502BFD">
              <w:rPr>
                <w:rFonts w:ascii="Arial Narrow" w:hAnsi="Arial Narrow"/>
                <w:i/>
              </w:rPr>
              <w:t>selp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-----, eta, set18, set30, set31, set34, set35, set36, set37, set38, set39, set40, </w:t>
            </w:r>
            <w:proofErr w:type="spellStart"/>
            <w:r w:rsidRPr="00502BFD">
              <w:rPr>
                <w:rFonts w:ascii="Arial Narrow" w:hAnsi="Arial Narrow"/>
                <w:i/>
              </w:rPr>
              <w:t>hlgA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B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hlgC</w:t>
            </w:r>
            <w:bookmarkStart w:id="33" w:name="_Hlk529741947"/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F</w:t>
            </w:r>
            <w:proofErr w:type="spellEnd"/>
            <w:r w:rsidRPr="00502BFD">
              <w:rPr>
                <w:rFonts w:ascii="Arial Narrow" w:hAnsi="Arial Narrow"/>
                <w:i/>
              </w:rPr>
              <w:t>-PV</w:t>
            </w:r>
            <w:bookmarkEnd w:id="33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D</w:t>
            </w:r>
            <w:proofErr w:type="spellEnd"/>
            <w:r w:rsidRPr="00502BFD">
              <w:rPr>
                <w:rFonts w:ascii="Arial Narrow" w:hAnsi="Arial Narrow"/>
                <w:i/>
              </w:rPr>
              <w:t xml:space="preserve">, </w:t>
            </w:r>
            <w:proofErr w:type="spellStart"/>
            <w:r w:rsidRPr="00502BFD">
              <w:rPr>
                <w:rFonts w:ascii="Arial Narrow" w:hAnsi="Arial Narrow"/>
                <w:i/>
              </w:rPr>
              <w:t>lukE</w:t>
            </w:r>
            <w:proofErr w:type="spellEnd"/>
          </w:p>
        </w:tc>
      </w:tr>
    </w:tbl>
    <w:p w14:paraId="4D74EB56" w14:textId="49F5A5CE" w:rsidR="000D5756" w:rsidRDefault="00A5576A">
      <w:pPr>
        <w:rPr>
          <w:rFonts w:ascii="Arial Narrow" w:hAnsi="Arial Narrow"/>
          <w:sz w:val="20"/>
          <w:szCs w:val="20"/>
        </w:rPr>
      </w:pPr>
      <w:bookmarkStart w:id="34" w:name="_Hlk529742581"/>
      <w:bookmarkEnd w:id="27"/>
      <w:r w:rsidRPr="00502BFD">
        <w:rPr>
          <w:rFonts w:ascii="Arial Narrow" w:hAnsi="Arial Narrow"/>
          <w:sz w:val="20"/>
          <w:szCs w:val="20"/>
        </w:rPr>
        <w:t xml:space="preserve">The toxins harboured by the clone included; </w:t>
      </w:r>
      <w:proofErr w:type="spellStart"/>
      <w:r w:rsidRPr="00502BFD">
        <w:rPr>
          <w:rFonts w:ascii="Arial Narrow" w:hAnsi="Arial Narrow"/>
          <w:sz w:val="20"/>
          <w:szCs w:val="20"/>
        </w:rPr>
        <w:t>Hemolysin</w:t>
      </w:r>
      <w:proofErr w:type="spellEnd"/>
      <w:r w:rsidRPr="00502BFD">
        <w:rPr>
          <w:rFonts w:ascii="Arial Narrow" w:hAnsi="Arial Narrow"/>
          <w:sz w:val="20"/>
          <w:szCs w:val="20"/>
        </w:rPr>
        <w:t xml:space="preserve"> (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Hly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>/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hla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hld</w:t>
      </w:r>
      <w:proofErr w:type="spellEnd"/>
      <w:r w:rsidR="000D1CC9" w:rsidRPr="00502BFD">
        <w:rPr>
          <w:rFonts w:ascii="Arial Narrow" w:hAnsi="Arial Narrow"/>
          <w:i/>
          <w:sz w:val="20"/>
          <w:szCs w:val="20"/>
        </w:rPr>
        <w:t>,</w:t>
      </w:r>
      <w:r w:rsidR="000D1CC9" w:rsidRPr="00502BFD">
        <w:t xml:space="preserve"> </w:t>
      </w:r>
      <w:bookmarkStart w:id="35" w:name="_Hlk531707509"/>
      <w:proofErr w:type="spellStart"/>
      <w:r w:rsidR="000D1CC9" w:rsidRPr="00502BFD">
        <w:rPr>
          <w:rFonts w:ascii="Arial Narrow" w:hAnsi="Arial Narrow"/>
          <w:i/>
          <w:sz w:val="20"/>
          <w:szCs w:val="20"/>
        </w:rPr>
        <w:t>hlgA</w:t>
      </w:r>
      <w:proofErr w:type="spellEnd"/>
      <w:r w:rsidR="000D1CC9" w:rsidRPr="00502BFD">
        <w:rPr>
          <w:rFonts w:ascii="Arial Narrow" w:hAnsi="Arial Narrow"/>
          <w:i/>
          <w:sz w:val="20"/>
          <w:szCs w:val="20"/>
        </w:rPr>
        <w:t xml:space="preserve">; </w:t>
      </w:r>
      <w:proofErr w:type="spellStart"/>
      <w:r w:rsidR="000D1CC9" w:rsidRPr="00502BFD">
        <w:rPr>
          <w:rFonts w:ascii="Arial Narrow" w:hAnsi="Arial Narrow"/>
          <w:i/>
          <w:sz w:val="20"/>
          <w:szCs w:val="20"/>
        </w:rPr>
        <w:t>hlgB</w:t>
      </w:r>
      <w:proofErr w:type="spellEnd"/>
      <w:r w:rsidR="000D1CC9" w:rsidRPr="00502BFD">
        <w:rPr>
          <w:rFonts w:ascii="Arial Narrow" w:hAnsi="Arial Narrow"/>
          <w:i/>
          <w:sz w:val="20"/>
          <w:szCs w:val="20"/>
        </w:rPr>
        <w:t xml:space="preserve">; </w:t>
      </w:r>
      <w:proofErr w:type="spellStart"/>
      <w:r w:rsidR="000D1CC9" w:rsidRPr="00502BFD">
        <w:rPr>
          <w:rFonts w:ascii="Arial Narrow" w:hAnsi="Arial Narrow"/>
          <w:i/>
          <w:sz w:val="20"/>
          <w:szCs w:val="20"/>
        </w:rPr>
        <w:t>hlgC</w:t>
      </w:r>
      <w:proofErr w:type="spellEnd"/>
      <w:r w:rsidR="000D1CC9" w:rsidRPr="00502BFD">
        <w:rPr>
          <w:rFonts w:ascii="Arial Narrow" w:hAnsi="Arial Narrow"/>
          <w:i/>
          <w:sz w:val="20"/>
          <w:szCs w:val="20"/>
        </w:rPr>
        <w:t xml:space="preserve"> </w:t>
      </w:r>
      <w:bookmarkEnd w:id="35"/>
      <w:r w:rsidRPr="00502BFD">
        <w:rPr>
          <w:rFonts w:ascii="Arial Narrow" w:hAnsi="Arial Narrow"/>
          <w:sz w:val="20"/>
          <w:szCs w:val="20"/>
        </w:rPr>
        <w:t>), Ente</w:t>
      </w:r>
      <w:r w:rsidR="005B5FE8" w:rsidRPr="00502BFD">
        <w:rPr>
          <w:rFonts w:ascii="Arial Narrow" w:hAnsi="Arial Narrow"/>
          <w:sz w:val="20"/>
          <w:szCs w:val="20"/>
        </w:rPr>
        <w:t>r</w:t>
      </w:r>
      <w:r w:rsidRPr="00502BFD">
        <w:rPr>
          <w:rFonts w:ascii="Arial Narrow" w:hAnsi="Arial Narrow"/>
          <w:sz w:val="20"/>
          <w:szCs w:val="20"/>
        </w:rPr>
        <w:t xml:space="preserve">otoxin (sec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seb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selk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selp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selq</w:t>
      </w:r>
      <w:proofErr w:type="spellEnd"/>
      <w:r w:rsidRPr="00502BFD">
        <w:rPr>
          <w:rFonts w:ascii="Arial Narrow" w:hAnsi="Arial Narrow"/>
          <w:sz w:val="20"/>
          <w:szCs w:val="20"/>
        </w:rPr>
        <w:t>), Exfoliative (</w:t>
      </w:r>
      <w:r w:rsidRPr="00502BFD">
        <w:rPr>
          <w:rFonts w:ascii="Arial Narrow" w:hAnsi="Arial Narrow"/>
          <w:i/>
          <w:sz w:val="20"/>
          <w:szCs w:val="20"/>
        </w:rPr>
        <w:t>eta</w:t>
      </w:r>
      <w:r w:rsidRPr="00502BFD">
        <w:rPr>
          <w:rFonts w:ascii="Arial Narrow" w:hAnsi="Arial Narrow"/>
          <w:sz w:val="20"/>
          <w:szCs w:val="20"/>
        </w:rPr>
        <w:t>), Exotoxin (</w:t>
      </w:r>
      <w:r w:rsidRPr="00502BFD">
        <w:rPr>
          <w:rFonts w:ascii="Arial Narrow" w:hAnsi="Arial Narrow"/>
          <w:i/>
          <w:sz w:val="20"/>
          <w:szCs w:val="20"/>
        </w:rPr>
        <w:t>set30, set31, set34, set35, set36, set37, set38, set39, set40)</w:t>
      </w:r>
      <w:r w:rsidRPr="00502BFD">
        <w:rPr>
          <w:rFonts w:ascii="Arial Narrow" w:hAnsi="Arial Narrow"/>
          <w:sz w:val="20"/>
          <w:szCs w:val="20"/>
        </w:rPr>
        <w:t xml:space="preserve">, </w:t>
      </w:r>
      <w:bookmarkStart w:id="36" w:name="_Hlk531707460"/>
      <w:r w:rsidRPr="00502BFD">
        <w:rPr>
          <w:rFonts w:ascii="Arial Narrow" w:hAnsi="Arial Narrow"/>
          <w:sz w:val="20"/>
          <w:szCs w:val="20"/>
        </w:rPr>
        <w:t>Leukotoxin (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lukD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 xml:space="preserve">, 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lukE</w:t>
      </w:r>
      <w:proofErr w:type="spellEnd"/>
      <w:r w:rsidRPr="00502BFD">
        <w:rPr>
          <w:rFonts w:ascii="Arial Narrow" w:hAnsi="Arial Narrow"/>
          <w:sz w:val="20"/>
          <w:szCs w:val="20"/>
        </w:rPr>
        <w:t>), Panton-Valentine leukocidin</w:t>
      </w:r>
      <w:r w:rsidRPr="00502BFD">
        <w:rPr>
          <w:rFonts w:ascii="Arial Narrow" w:hAnsi="Arial Narrow"/>
          <w:i/>
          <w:sz w:val="20"/>
          <w:szCs w:val="20"/>
        </w:rPr>
        <w:t xml:space="preserve"> (</w:t>
      </w:r>
      <w:proofErr w:type="spellStart"/>
      <w:r w:rsidRPr="00502BFD">
        <w:rPr>
          <w:rFonts w:ascii="Arial Narrow" w:hAnsi="Arial Narrow"/>
          <w:i/>
          <w:sz w:val="20"/>
          <w:szCs w:val="20"/>
        </w:rPr>
        <w:t>lukF</w:t>
      </w:r>
      <w:proofErr w:type="spellEnd"/>
      <w:r w:rsidRPr="00502BFD">
        <w:rPr>
          <w:rFonts w:ascii="Arial Narrow" w:hAnsi="Arial Narrow"/>
          <w:i/>
          <w:sz w:val="20"/>
          <w:szCs w:val="20"/>
        </w:rPr>
        <w:t>-PV).</w:t>
      </w:r>
      <w:r w:rsidRPr="00502BFD">
        <w:rPr>
          <w:rFonts w:ascii="Arial Narrow" w:hAnsi="Arial Narrow"/>
          <w:sz w:val="20"/>
          <w:szCs w:val="20"/>
        </w:rPr>
        <w:t xml:space="preserve"> </w:t>
      </w:r>
      <w:bookmarkEnd w:id="0"/>
      <w:bookmarkEnd w:id="16"/>
      <w:bookmarkEnd w:id="34"/>
      <w:bookmarkEnd w:id="36"/>
    </w:p>
    <w:sectPr w:rsidR="000D5756" w:rsidSect="00502BFD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6262B" w14:textId="77777777" w:rsidR="00B50D0E" w:rsidRDefault="00B50D0E" w:rsidP="00DC3491">
      <w:pPr>
        <w:spacing w:after="0" w:line="240" w:lineRule="auto"/>
      </w:pPr>
      <w:r>
        <w:separator/>
      </w:r>
    </w:p>
  </w:endnote>
  <w:endnote w:type="continuationSeparator" w:id="0">
    <w:p w14:paraId="121128BD" w14:textId="77777777" w:rsidR="00B50D0E" w:rsidRDefault="00B50D0E" w:rsidP="00DC3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2184655"/>
      <w:docPartObj>
        <w:docPartGallery w:val="Page Numbers (Bottom of Page)"/>
        <w:docPartUnique/>
      </w:docPartObj>
    </w:sdtPr>
    <w:sdtContent>
      <w:p w14:paraId="2F1A3F31" w14:textId="390DF728" w:rsidR="00D63EFD" w:rsidRDefault="00D63EFD">
        <w:pPr>
          <w:pStyle w:val="Footer"/>
        </w:pPr>
        <w:r>
          <w:rPr>
            <w:noProof/>
            <w:lang w:val="en-ZA" w:eastAsia="en-ZA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2029A4C1" wp14:editId="0778B083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19685" b="18415"/>
                  <wp:wrapNone/>
                  <wp:docPr id="5" name="Double Bracket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456BA5D" w14:textId="77777777" w:rsidR="00D63EFD" w:rsidRDefault="00D63EFD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113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2029A4C1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Double Bracket 5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" filled="t" strokecolor="gray" strokeweight="2.25pt">
                  <v:textbox inset=",0,,0">
                    <w:txbxContent>
                      <w:p w14:paraId="0456BA5D" w14:textId="77777777" w:rsidR="00D63EFD" w:rsidRDefault="00D63EFD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t>113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  <w:lang w:val="en-ZA" w:eastAsia="en-ZA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8A245A5" wp14:editId="39D20F2B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2" name="Straight Arrow Connector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3F90FC6C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8DA4C" w14:textId="77777777" w:rsidR="00B50D0E" w:rsidRDefault="00B50D0E" w:rsidP="00DC3491">
      <w:pPr>
        <w:spacing w:after="0" w:line="240" w:lineRule="auto"/>
      </w:pPr>
      <w:r>
        <w:separator/>
      </w:r>
    </w:p>
  </w:footnote>
  <w:footnote w:type="continuationSeparator" w:id="0">
    <w:p w14:paraId="76A311E4" w14:textId="77777777" w:rsidR="00B50D0E" w:rsidRDefault="00B50D0E" w:rsidP="00DC34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B73D3"/>
    <w:multiLevelType w:val="hybridMultilevel"/>
    <w:tmpl w:val="8B907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F1248"/>
    <w:multiLevelType w:val="hybridMultilevel"/>
    <w:tmpl w:val="8FF412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E5C6D"/>
    <w:multiLevelType w:val="hybridMultilevel"/>
    <w:tmpl w:val="8D3A9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F69A3"/>
    <w:multiLevelType w:val="hybridMultilevel"/>
    <w:tmpl w:val="9C7AA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AwMjK3sDAxMTU3MLRQ0lEKTi0uzszPAykwrgUApTyRECwAAAA="/>
  </w:docVars>
  <w:rsids>
    <w:rsidRoot w:val="00776074"/>
    <w:rsid w:val="000014FA"/>
    <w:rsid w:val="000105DC"/>
    <w:rsid w:val="00010D4B"/>
    <w:rsid w:val="00011C6F"/>
    <w:rsid w:val="000142AA"/>
    <w:rsid w:val="000151F4"/>
    <w:rsid w:val="000161BC"/>
    <w:rsid w:val="00017574"/>
    <w:rsid w:val="00021177"/>
    <w:rsid w:val="00023A56"/>
    <w:rsid w:val="00027D0F"/>
    <w:rsid w:val="00030E27"/>
    <w:rsid w:val="000315A5"/>
    <w:rsid w:val="00032D44"/>
    <w:rsid w:val="0003579A"/>
    <w:rsid w:val="000365B8"/>
    <w:rsid w:val="00037882"/>
    <w:rsid w:val="00041DA5"/>
    <w:rsid w:val="00041E1E"/>
    <w:rsid w:val="00043E71"/>
    <w:rsid w:val="0004551A"/>
    <w:rsid w:val="000462C2"/>
    <w:rsid w:val="00047641"/>
    <w:rsid w:val="00051208"/>
    <w:rsid w:val="00051421"/>
    <w:rsid w:val="0005295C"/>
    <w:rsid w:val="00053E82"/>
    <w:rsid w:val="000567D5"/>
    <w:rsid w:val="000571B9"/>
    <w:rsid w:val="000624F0"/>
    <w:rsid w:val="00062642"/>
    <w:rsid w:val="00071717"/>
    <w:rsid w:val="0008129A"/>
    <w:rsid w:val="00083635"/>
    <w:rsid w:val="0008620B"/>
    <w:rsid w:val="00086F7B"/>
    <w:rsid w:val="00091ACE"/>
    <w:rsid w:val="00092932"/>
    <w:rsid w:val="00095868"/>
    <w:rsid w:val="000968F1"/>
    <w:rsid w:val="000A1E00"/>
    <w:rsid w:val="000A2254"/>
    <w:rsid w:val="000B1076"/>
    <w:rsid w:val="000B3211"/>
    <w:rsid w:val="000B4299"/>
    <w:rsid w:val="000B57BE"/>
    <w:rsid w:val="000C20FA"/>
    <w:rsid w:val="000C4D46"/>
    <w:rsid w:val="000C682A"/>
    <w:rsid w:val="000D0B77"/>
    <w:rsid w:val="000D0D94"/>
    <w:rsid w:val="000D1CC9"/>
    <w:rsid w:val="000D1D53"/>
    <w:rsid w:val="000D5756"/>
    <w:rsid w:val="000D5CF1"/>
    <w:rsid w:val="000D67DC"/>
    <w:rsid w:val="000D7A92"/>
    <w:rsid w:val="000E1CF9"/>
    <w:rsid w:val="000E2473"/>
    <w:rsid w:val="000E2F3D"/>
    <w:rsid w:val="000E319F"/>
    <w:rsid w:val="001003CE"/>
    <w:rsid w:val="00103A64"/>
    <w:rsid w:val="00106D4D"/>
    <w:rsid w:val="00111D8E"/>
    <w:rsid w:val="0011279C"/>
    <w:rsid w:val="001150AB"/>
    <w:rsid w:val="00116FFD"/>
    <w:rsid w:val="0012006E"/>
    <w:rsid w:val="001239CB"/>
    <w:rsid w:val="00126FB1"/>
    <w:rsid w:val="00127F1F"/>
    <w:rsid w:val="0013171C"/>
    <w:rsid w:val="00133FF4"/>
    <w:rsid w:val="00135D94"/>
    <w:rsid w:val="00141DB0"/>
    <w:rsid w:val="0014305C"/>
    <w:rsid w:val="001435B1"/>
    <w:rsid w:val="00145706"/>
    <w:rsid w:val="00145C02"/>
    <w:rsid w:val="00146829"/>
    <w:rsid w:val="00146B2C"/>
    <w:rsid w:val="00151A0B"/>
    <w:rsid w:val="0015381D"/>
    <w:rsid w:val="00153FB8"/>
    <w:rsid w:val="001546C4"/>
    <w:rsid w:val="001548AE"/>
    <w:rsid w:val="00156623"/>
    <w:rsid w:val="0016151E"/>
    <w:rsid w:val="00161FFA"/>
    <w:rsid w:val="001706BD"/>
    <w:rsid w:val="001706CB"/>
    <w:rsid w:val="00170A7C"/>
    <w:rsid w:val="0017437D"/>
    <w:rsid w:val="00174986"/>
    <w:rsid w:val="001753D5"/>
    <w:rsid w:val="00182139"/>
    <w:rsid w:val="00182FAE"/>
    <w:rsid w:val="00183CE3"/>
    <w:rsid w:val="00184924"/>
    <w:rsid w:val="00192D68"/>
    <w:rsid w:val="001944DE"/>
    <w:rsid w:val="0019608D"/>
    <w:rsid w:val="001968FB"/>
    <w:rsid w:val="001A2553"/>
    <w:rsid w:val="001A2559"/>
    <w:rsid w:val="001A50D2"/>
    <w:rsid w:val="001B0B10"/>
    <w:rsid w:val="001B0FAD"/>
    <w:rsid w:val="001B16C8"/>
    <w:rsid w:val="001B2EE0"/>
    <w:rsid w:val="001B333A"/>
    <w:rsid w:val="001C2C6D"/>
    <w:rsid w:val="001C576A"/>
    <w:rsid w:val="001C6EA0"/>
    <w:rsid w:val="001D26E5"/>
    <w:rsid w:val="001D2EB6"/>
    <w:rsid w:val="001D418E"/>
    <w:rsid w:val="001D4654"/>
    <w:rsid w:val="001E6336"/>
    <w:rsid w:val="001F0CB0"/>
    <w:rsid w:val="001F376B"/>
    <w:rsid w:val="001F5A69"/>
    <w:rsid w:val="001F7291"/>
    <w:rsid w:val="00204494"/>
    <w:rsid w:val="00205237"/>
    <w:rsid w:val="0020731F"/>
    <w:rsid w:val="0021047E"/>
    <w:rsid w:val="0021152D"/>
    <w:rsid w:val="00211A2A"/>
    <w:rsid w:val="0021618C"/>
    <w:rsid w:val="002206A0"/>
    <w:rsid w:val="002308FD"/>
    <w:rsid w:val="00233D7C"/>
    <w:rsid w:val="002341AB"/>
    <w:rsid w:val="002402B9"/>
    <w:rsid w:val="002410EC"/>
    <w:rsid w:val="00241327"/>
    <w:rsid w:val="00243987"/>
    <w:rsid w:val="002452AB"/>
    <w:rsid w:val="00253883"/>
    <w:rsid w:val="00254E11"/>
    <w:rsid w:val="00256941"/>
    <w:rsid w:val="00265F4A"/>
    <w:rsid w:val="00266491"/>
    <w:rsid w:val="00282497"/>
    <w:rsid w:val="00283DF6"/>
    <w:rsid w:val="00285787"/>
    <w:rsid w:val="00290702"/>
    <w:rsid w:val="00293BE9"/>
    <w:rsid w:val="00294558"/>
    <w:rsid w:val="00295288"/>
    <w:rsid w:val="0029580F"/>
    <w:rsid w:val="00297FA2"/>
    <w:rsid w:val="002A0BDE"/>
    <w:rsid w:val="002A1FC9"/>
    <w:rsid w:val="002A3B18"/>
    <w:rsid w:val="002A4614"/>
    <w:rsid w:val="002A61D9"/>
    <w:rsid w:val="002B2C95"/>
    <w:rsid w:val="002B4011"/>
    <w:rsid w:val="002C23F8"/>
    <w:rsid w:val="002C387F"/>
    <w:rsid w:val="002C3AFE"/>
    <w:rsid w:val="002C5FA8"/>
    <w:rsid w:val="002C7ADC"/>
    <w:rsid w:val="002C7C4F"/>
    <w:rsid w:val="002C7CC1"/>
    <w:rsid w:val="002D2FB0"/>
    <w:rsid w:val="002E25A2"/>
    <w:rsid w:val="002E4F70"/>
    <w:rsid w:val="002E6874"/>
    <w:rsid w:val="002E7519"/>
    <w:rsid w:val="002F05EF"/>
    <w:rsid w:val="002F1A55"/>
    <w:rsid w:val="002F2C63"/>
    <w:rsid w:val="002F383E"/>
    <w:rsid w:val="002F3D51"/>
    <w:rsid w:val="002F4C10"/>
    <w:rsid w:val="003001DD"/>
    <w:rsid w:val="00300445"/>
    <w:rsid w:val="00302BA3"/>
    <w:rsid w:val="0031072C"/>
    <w:rsid w:val="003123A8"/>
    <w:rsid w:val="00313DC5"/>
    <w:rsid w:val="003145EC"/>
    <w:rsid w:val="00316010"/>
    <w:rsid w:val="00322D14"/>
    <w:rsid w:val="00330196"/>
    <w:rsid w:val="00330A40"/>
    <w:rsid w:val="00335E99"/>
    <w:rsid w:val="00336581"/>
    <w:rsid w:val="00336AE4"/>
    <w:rsid w:val="00337E17"/>
    <w:rsid w:val="00341EDE"/>
    <w:rsid w:val="00342FEC"/>
    <w:rsid w:val="0035294B"/>
    <w:rsid w:val="00354335"/>
    <w:rsid w:val="00364EE2"/>
    <w:rsid w:val="003673B1"/>
    <w:rsid w:val="003705B7"/>
    <w:rsid w:val="003725BD"/>
    <w:rsid w:val="00372A7B"/>
    <w:rsid w:val="003739E9"/>
    <w:rsid w:val="00373B69"/>
    <w:rsid w:val="00375CED"/>
    <w:rsid w:val="00376AB9"/>
    <w:rsid w:val="00377B26"/>
    <w:rsid w:val="003840D8"/>
    <w:rsid w:val="00384FE9"/>
    <w:rsid w:val="00386580"/>
    <w:rsid w:val="00393866"/>
    <w:rsid w:val="00393F60"/>
    <w:rsid w:val="003963BF"/>
    <w:rsid w:val="003A035F"/>
    <w:rsid w:val="003A4923"/>
    <w:rsid w:val="003B0B39"/>
    <w:rsid w:val="003B183F"/>
    <w:rsid w:val="003B3ADC"/>
    <w:rsid w:val="003B5271"/>
    <w:rsid w:val="003B5ACB"/>
    <w:rsid w:val="003C01FB"/>
    <w:rsid w:val="003C0D90"/>
    <w:rsid w:val="003C2A61"/>
    <w:rsid w:val="003C6B2F"/>
    <w:rsid w:val="003D1532"/>
    <w:rsid w:val="003D53A4"/>
    <w:rsid w:val="003E549A"/>
    <w:rsid w:val="003E56D8"/>
    <w:rsid w:val="003E61CF"/>
    <w:rsid w:val="003E7E44"/>
    <w:rsid w:val="003E7ECF"/>
    <w:rsid w:val="003F116F"/>
    <w:rsid w:val="003F1B28"/>
    <w:rsid w:val="003F47B5"/>
    <w:rsid w:val="0040195F"/>
    <w:rsid w:val="00403627"/>
    <w:rsid w:val="0040398D"/>
    <w:rsid w:val="0040741A"/>
    <w:rsid w:val="00417DE6"/>
    <w:rsid w:val="0042228B"/>
    <w:rsid w:val="00426EFD"/>
    <w:rsid w:val="00427B7D"/>
    <w:rsid w:val="00431194"/>
    <w:rsid w:val="00437CF9"/>
    <w:rsid w:val="004408F7"/>
    <w:rsid w:val="00443422"/>
    <w:rsid w:val="00446605"/>
    <w:rsid w:val="0044676D"/>
    <w:rsid w:val="0045152C"/>
    <w:rsid w:val="00451A89"/>
    <w:rsid w:val="004541A9"/>
    <w:rsid w:val="004548A6"/>
    <w:rsid w:val="00456CBE"/>
    <w:rsid w:val="00457F54"/>
    <w:rsid w:val="0046148B"/>
    <w:rsid w:val="004614CA"/>
    <w:rsid w:val="00470F3E"/>
    <w:rsid w:val="00471FC3"/>
    <w:rsid w:val="00474CCC"/>
    <w:rsid w:val="00475720"/>
    <w:rsid w:val="0048079E"/>
    <w:rsid w:val="0048139C"/>
    <w:rsid w:val="004815C2"/>
    <w:rsid w:val="00483196"/>
    <w:rsid w:val="00485B0D"/>
    <w:rsid w:val="00487F05"/>
    <w:rsid w:val="0049015B"/>
    <w:rsid w:val="004A0789"/>
    <w:rsid w:val="004A14E6"/>
    <w:rsid w:val="004A45DB"/>
    <w:rsid w:val="004A5114"/>
    <w:rsid w:val="004A6D40"/>
    <w:rsid w:val="004B56C5"/>
    <w:rsid w:val="004C3232"/>
    <w:rsid w:val="004C4AED"/>
    <w:rsid w:val="004C6EC1"/>
    <w:rsid w:val="004D0128"/>
    <w:rsid w:val="004D1DA2"/>
    <w:rsid w:val="004D3C3D"/>
    <w:rsid w:val="004E132B"/>
    <w:rsid w:val="004E1DCE"/>
    <w:rsid w:val="004E4CB7"/>
    <w:rsid w:val="004E7F9E"/>
    <w:rsid w:val="004F1350"/>
    <w:rsid w:val="004F45A2"/>
    <w:rsid w:val="004F5735"/>
    <w:rsid w:val="004F7E04"/>
    <w:rsid w:val="00501C42"/>
    <w:rsid w:val="00502BFD"/>
    <w:rsid w:val="00502DAA"/>
    <w:rsid w:val="0050540A"/>
    <w:rsid w:val="00505C9E"/>
    <w:rsid w:val="00510873"/>
    <w:rsid w:val="00511CF8"/>
    <w:rsid w:val="00513A50"/>
    <w:rsid w:val="00514697"/>
    <w:rsid w:val="00515493"/>
    <w:rsid w:val="00521AD1"/>
    <w:rsid w:val="0052221B"/>
    <w:rsid w:val="005310BD"/>
    <w:rsid w:val="005310D3"/>
    <w:rsid w:val="00532571"/>
    <w:rsid w:val="00532849"/>
    <w:rsid w:val="005361B9"/>
    <w:rsid w:val="00536C99"/>
    <w:rsid w:val="005376E1"/>
    <w:rsid w:val="0054018A"/>
    <w:rsid w:val="0054385F"/>
    <w:rsid w:val="005475A4"/>
    <w:rsid w:val="00551BED"/>
    <w:rsid w:val="005523E0"/>
    <w:rsid w:val="00552D57"/>
    <w:rsid w:val="00560CE8"/>
    <w:rsid w:val="0056160C"/>
    <w:rsid w:val="005640E3"/>
    <w:rsid w:val="00566FE4"/>
    <w:rsid w:val="005720D1"/>
    <w:rsid w:val="00573F51"/>
    <w:rsid w:val="00576AB7"/>
    <w:rsid w:val="00580429"/>
    <w:rsid w:val="00580D45"/>
    <w:rsid w:val="00582F8F"/>
    <w:rsid w:val="00584ACB"/>
    <w:rsid w:val="00585D10"/>
    <w:rsid w:val="005864D9"/>
    <w:rsid w:val="005879CE"/>
    <w:rsid w:val="0059061B"/>
    <w:rsid w:val="005915B3"/>
    <w:rsid w:val="00592C42"/>
    <w:rsid w:val="005939D7"/>
    <w:rsid w:val="00594D0F"/>
    <w:rsid w:val="005974DA"/>
    <w:rsid w:val="005A6ADC"/>
    <w:rsid w:val="005B5FE8"/>
    <w:rsid w:val="005B6A02"/>
    <w:rsid w:val="005C11B9"/>
    <w:rsid w:val="005C3966"/>
    <w:rsid w:val="005C52DD"/>
    <w:rsid w:val="005D006C"/>
    <w:rsid w:val="005D0438"/>
    <w:rsid w:val="005D0893"/>
    <w:rsid w:val="005D13D3"/>
    <w:rsid w:val="005D3F34"/>
    <w:rsid w:val="005E08EC"/>
    <w:rsid w:val="005E38DC"/>
    <w:rsid w:val="005E4267"/>
    <w:rsid w:val="005E58A9"/>
    <w:rsid w:val="005F22AD"/>
    <w:rsid w:val="005F63C1"/>
    <w:rsid w:val="005F7485"/>
    <w:rsid w:val="00607933"/>
    <w:rsid w:val="006108EB"/>
    <w:rsid w:val="0061466C"/>
    <w:rsid w:val="006205E2"/>
    <w:rsid w:val="00622095"/>
    <w:rsid w:val="00623B98"/>
    <w:rsid w:val="006316EB"/>
    <w:rsid w:val="006372FD"/>
    <w:rsid w:val="0064000A"/>
    <w:rsid w:val="00642ABB"/>
    <w:rsid w:val="006469BE"/>
    <w:rsid w:val="0064763D"/>
    <w:rsid w:val="0065058C"/>
    <w:rsid w:val="00654A97"/>
    <w:rsid w:val="00663161"/>
    <w:rsid w:val="00664DBB"/>
    <w:rsid w:val="00664FD3"/>
    <w:rsid w:val="0067067C"/>
    <w:rsid w:val="00670930"/>
    <w:rsid w:val="0067544C"/>
    <w:rsid w:val="00675E39"/>
    <w:rsid w:val="00676B9A"/>
    <w:rsid w:val="006818B4"/>
    <w:rsid w:val="00682141"/>
    <w:rsid w:val="00685C7F"/>
    <w:rsid w:val="00687F3A"/>
    <w:rsid w:val="00695F54"/>
    <w:rsid w:val="006A103B"/>
    <w:rsid w:val="006A11DC"/>
    <w:rsid w:val="006A2763"/>
    <w:rsid w:val="006A564E"/>
    <w:rsid w:val="006A6E3A"/>
    <w:rsid w:val="006B1163"/>
    <w:rsid w:val="006B195E"/>
    <w:rsid w:val="006B2752"/>
    <w:rsid w:val="006B6940"/>
    <w:rsid w:val="006C4DCE"/>
    <w:rsid w:val="006C6A58"/>
    <w:rsid w:val="006D0533"/>
    <w:rsid w:val="006D3D6A"/>
    <w:rsid w:val="006D74F7"/>
    <w:rsid w:val="006E10E7"/>
    <w:rsid w:val="006E1A83"/>
    <w:rsid w:val="006E269C"/>
    <w:rsid w:val="006E32DD"/>
    <w:rsid w:val="006E4714"/>
    <w:rsid w:val="006E7D35"/>
    <w:rsid w:val="006F0A21"/>
    <w:rsid w:val="006F1A5D"/>
    <w:rsid w:val="006F44A3"/>
    <w:rsid w:val="006F4C2D"/>
    <w:rsid w:val="006F7ABB"/>
    <w:rsid w:val="007024BE"/>
    <w:rsid w:val="00702A61"/>
    <w:rsid w:val="00703322"/>
    <w:rsid w:val="00704D85"/>
    <w:rsid w:val="00713659"/>
    <w:rsid w:val="00713B9D"/>
    <w:rsid w:val="00713E27"/>
    <w:rsid w:val="00714E08"/>
    <w:rsid w:val="007169A8"/>
    <w:rsid w:val="0072144B"/>
    <w:rsid w:val="00722230"/>
    <w:rsid w:val="00726A96"/>
    <w:rsid w:val="00732FEE"/>
    <w:rsid w:val="007330E0"/>
    <w:rsid w:val="0073343F"/>
    <w:rsid w:val="00734CB4"/>
    <w:rsid w:val="00734ED7"/>
    <w:rsid w:val="0073506A"/>
    <w:rsid w:val="00736C7C"/>
    <w:rsid w:val="007421A2"/>
    <w:rsid w:val="00742EA4"/>
    <w:rsid w:val="00742EDB"/>
    <w:rsid w:val="00743BFF"/>
    <w:rsid w:val="007453BC"/>
    <w:rsid w:val="007456CB"/>
    <w:rsid w:val="00745B4C"/>
    <w:rsid w:val="0076238D"/>
    <w:rsid w:val="00762968"/>
    <w:rsid w:val="007639EF"/>
    <w:rsid w:val="00763B0C"/>
    <w:rsid w:val="00764182"/>
    <w:rsid w:val="00764D3E"/>
    <w:rsid w:val="00767CF0"/>
    <w:rsid w:val="00770CBC"/>
    <w:rsid w:val="00771D0B"/>
    <w:rsid w:val="00776074"/>
    <w:rsid w:val="00780AF2"/>
    <w:rsid w:val="00782304"/>
    <w:rsid w:val="00786D61"/>
    <w:rsid w:val="007906E0"/>
    <w:rsid w:val="00796D75"/>
    <w:rsid w:val="00796E5A"/>
    <w:rsid w:val="007A0B23"/>
    <w:rsid w:val="007A2618"/>
    <w:rsid w:val="007A6FC4"/>
    <w:rsid w:val="007A7E93"/>
    <w:rsid w:val="007B1ED7"/>
    <w:rsid w:val="007B2673"/>
    <w:rsid w:val="007C2941"/>
    <w:rsid w:val="007C5BEC"/>
    <w:rsid w:val="007D1E4C"/>
    <w:rsid w:val="007D3EA4"/>
    <w:rsid w:val="007D48BF"/>
    <w:rsid w:val="007E033F"/>
    <w:rsid w:val="007E31F2"/>
    <w:rsid w:val="007E687A"/>
    <w:rsid w:val="007F61D5"/>
    <w:rsid w:val="008005E3"/>
    <w:rsid w:val="00803344"/>
    <w:rsid w:val="008048F9"/>
    <w:rsid w:val="00806D25"/>
    <w:rsid w:val="0080741F"/>
    <w:rsid w:val="008076D2"/>
    <w:rsid w:val="008177D4"/>
    <w:rsid w:val="00820634"/>
    <w:rsid w:val="00820AF4"/>
    <w:rsid w:val="00821DBC"/>
    <w:rsid w:val="0082333C"/>
    <w:rsid w:val="00823DC4"/>
    <w:rsid w:val="00833369"/>
    <w:rsid w:val="00836ADA"/>
    <w:rsid w:val="008446F1"/>
    <w:rsid w:val="008472BC"/>
    <w:rsid w:val="0084781D"/>
    <w:rsid w:val="008512F4"/>
    <w:rsid w:val="00851DEC"/>
    <w:rsid w:val="00854099"/>
    <w:rsid w:val="00854536"/>
    <w:rsid w:val="00861147"/>
    <w:rsid w:val="0086134D"/>
    <w:rsid w:val="00864D1E"/>
    <w:rsid w:val="00867BA9"/>
    <w:rsid w:val="00873227"/>
    <w:rsid w:val="00873FDF"/>
    <w:rsid w:val="008768E9"/>
    <w:rsid w:val="008804F4"/>
    <w:rsid w:val="00885E20"/>
    <w:rsid w:val="0088669C"/>
    <w:rsid w:val="00890EA9"/>
    <w:rsid w:val="00897D43"/>
    <w:rsid w:val="008A0E77"/>
    <w:rsid w:val="008A1D10"/>
    <w:rsid w:val="008A1EEE"/>
    <w:rsid w:val="008A6094"/>
    <w:rsid w:val="008A694B"/>
    <w:rsid w:val="008A728F"/>
    <w:rsid w:val="008B1137"/>
    <w:rsid w:val="008C4F2E"/>
    <w:rsid w:val="008C66EB"/>
    <w:rsid w:val="008D2B46"/>
    <w:rsid w:val="008D57F6"/>
    <w:rsid w:val="008D608C"/>
    <w:rsid w:val="008D75F7"/>
    <w:rsid w:val="008E5BD2"/>
    <w:rsid w:val="008F0802"/>
    <w:rsid w:val="008F09E2"/>
    <w:rsid w:val="008F0B87"/>
    <w:rsid w:val="008F0CB5"/>
    <w:rsid w:val="008F3418"/>
    <w:rsid w:val="008F3B69"/>
    <w:rsid w:val="008F4A30"/>
    <w:rsid w:val="008F4A5D"/>
    <w:rsid w:val="008F5E4B"/>
    <w:rsid w:val="008F6C47"/>
    <w:rsid w:val="009014F5"/>
    <w:rsid w:val="009015C7"/>
    <w:rsid w:val="0090241A"/>
    <w:rsid w:val="0090527B"/>
    <w:rsid w:val="00905338"/>
    <w:rsid w:val="00906BEC"/>
    <w:rsid w:val="00906D85"/>
    <w:rsid w:val="00911D9D"/>
    <w:rsid w:val="0091408A"/>
    <w:rsid w:val="00921546"/>
    <w:rsid w:val="00923598"/>
    <w:rsid w:val="00931A8F"/>
    <w:rsid w:val="00934512"/>
    <w:rsid w:val="00936767"/>
    <w:rsid w:val="009379FF"/>
    <w:rsid w:val="009468FF"/>
    <w:rsid w:val="00946B42"/>
    <w:rsid w:val="0095217B"/>
    <w:rsid w:val="009525A6"/>
    <w:rsid w:val="009527E7"/>
    <w:rsid w:val="0095367E"/>
    <w:rsid w:val="00953776"/>
    <w:rsid w:val="009549AA"/>
    <w:rsid w:val="00955796"/>
    <w:rsid w:val="00956DE0"/>
    <w:rsid w:val="009578E3"/>
    <w:rsid w:val="00963A8D"/>
    <w:rsid w:val="00966A36"/>
    <w:rsid w:val="009710ED"/>
    <w:rsid w:val="009722EB"/>
    <w:rsid w:val="00984B37"/>
    <w:rsid w:val="00986075"/>
    <w:rsid w:val="00986E5C"/>
    <w:rsid w:val="00987D8D"/>
    <w:rsid w:val="00990594"/>
    <w:rsid w:val="00990BD0"/>
    <w:rsid w:val="009918BA"/>
    <w:rsid w:val="009945C8"/>
    <w:rsid w:val="00994D8D"/>
    <w:rsid w:val="009958BB"/>
    <w:rsid w:val="00995900"/>
    <w:rsid w:val="00996677"/>
    <w:rsid w:val="0099725A"/>
    <w:rsid w:val="009A018E"/>
    <w:rsid w:val="009A2B90"/>
    <w:rsid w:val="009A4AE7"/>
    <w:rsid w:val="009B0F3C"/>
    <w:rsid w:val="009B1DB1"/>
    <w:rsid w:val="009B208A"/>
    <w:rsid w:val="009B4F7C"/>
    <w:rsid w:val="009B52E9"/>
    <w:rsid w:val="009B54FD"/>
    <w:rsid w:val="009B5800"/>
    <w:rsid w:val="009B63C7"/>
    <w:rsid w:val="009B693E"/>
    <w:rsid w:val="009C1AE9"/>
    <w:rsid w:val="009D0F2F"/>
    <w:rsid w:val="009D1D30"/>
    <w:rsid w:val="009D4043"/>
    <w:rsid w:val="009D5671"/>
    <w:rsid w:val="009E0BA7"/>
    <w:rsid w:val="009E415A"/>
    <w:rsid w:val="009E4D6F"/>
    <w:rsid w:val="009E508C"/>
    <w:rsid w:val="009E6E94"/>
    <w:rsid w:val="009E7762"/>
    <w:rsid w:val="00A00878"/>
    <w:rsid w:val="00A0254F"/>
    <w:rsid w:val="00A02978"/>
    <w:rsid w:val="00A031AF"/>
    <w:rsid w:val="00A05525"/>
    <w:rsid w:val="00A138FE"/>
    <w:rsid w:val="00A13F5B"/>
    <w:rsid w:val="00A14843"/>
    <w:rsid w:val="00A1560A"/>
    <w:rsid w:val="00A15958"/>
    <w:rsid w:val="00A23014"/>
    <w:rsid w:val="00A2713A"/>
    <w:rsid w:val="00A35286"/>
    <w:rsid w:val="00A354FB"/>
    <w:rsid w:val="00A356C8"/>
    <w:rsid w:val="00A412E7"/>
    <w:rsid w:val="00A4284E"/>
    <w:rsid w:val="00A44301"/>
    <w:rsid w:val="00A46D9C"/>
    <w:rsid w:val="00A54414"/>
    <w:rsid w:val="00A5576A"/>
    <w:rsid w:val="00A55DA3"/>
    <w:rsid w:val="00A55E99"/>
    <w:rsid w:val="00A637A2"/>
    <w:rsid w:val="00A6594E"/>
    <w:rsid w:val="00A71A8B"/>
    <w:rsid w:val="00A739A9"/>
    <w:rsid w:val="00A75D54"/>
    <w:rsid w:val="00A83374"/>
    <w:rsid w:val="00A83F7F"/>
    <w:rsid w:val="00A84135"/>
    <w:rsid w:val="00A948DA"/>
    <w:rsid w:val="00A97DE1"/>
    <w:rsid w:val="00AA030B"/>
    <w:rsid w:val="00AA07CB"/>
    <w:rsid w:val="00AA2A02"/>
    <w:rsid w:val="00AA4282"/>
    <w:rsid w:val="00AA49EA"/>
    <w:rsid w:val="00AA4EF5"/>
    <w:rsid w:val="00AA5758"/>
    <w:rsid w:val="00AA7A1B"/>
    <w:rsid w:val="00AB081D"/>
    <w:rsid w:val="00AB2F9D"/>
    <w:rsid w:val="00AB308B"/>
    <w:rsid w:val="00AB3A2A"/>
    <w:rsid w:val="00AB7EC4"/>
    <w:rsid w:val="00AD6990"/>
    <w:rsid w:val="00AE3D89"/>
    <w:rsid w:val="00AE5AA9"/>
    <w:rsid w:val="00AE7EEE"/>
    <w:rsid w:val="00AF2BF3"/>
    <w:rsid w:val="00AF6C69"/>
    <w:rsid w:val="00B02F54"/>
    <w:rsid w:val="00B03CAF"/>
    <w:rsid w:val="00B135A8"/>
    <w:rsid w:val="00B135CC"/>
    <w:rsid w:val="00B1475B"/>
    <w:rsid w:val="00B15CD9"/>
    <w:rsid w:val="00B15F2D"/>
    <w:rsid w:val="00B2769F"/>
    <w:rsid w:val="00B350F2"/>
    <w:rsid w:val="00B372A1"/>
    <w:rsid w:val="00B415FD"/>
    <w:rsid w:val="00B50D0E"/>
    <w:rsid w:val="00B51AE7"/>
    <w:rsid w:val="00B52D9C"/>
    <w:rsid w:val="00B5642C"/>
    <w:rsid w:val="00B5718C"/>
    <w:rsid w:val="00B572F7"/>
    <w:rsid w:val="00B60284"/>
    <w:rsid w:val="00B60439"/>
    <w:rsid w:val="00B61341"/>
    <w:rsid w:val="00B673DE"/>
    <w:rsid w:val="00B75948"/>
    <w:rsid w:val="00B75FA5"/>
    <w:rsid w:val="00B76EAF"/>
    <w:rsid w:val="00B810AF"/>
    <w:rsid w:val="00B82538"/>
    <w:rsid w:val="00B84AD2"/>
    <w:rsid w:val="00B8656F"/>
    <w:rsid w:val="00B90F91"/>
    <w:rsid w:val="00B91EEC"/>
    <w:rsid w:val="00B92538"/>
    <w:rsid w:val="00B94EE1"/>
    <w:rsid w:val="00B95209"/>
    <w:rsid w:val="00B972BA"/>
    <w:rsid w:val="00BA00E2"/>
    <w:rsid w:val="00BB3EA8"/>
    <w:rsid w:val="00BB6F24"/>
    <w:rsid w:val="00BB7C4A"/>
    <w:rsid w:val="00BC194E"/>
    <w:rsid w:val="00BC1D46"/>
    <w:rsid w:val="00BC2610"/>
    <w:rsid w:val="00BC4F9C"/>
    <w:rsid w:val="00BC5A8A"/>
    <w:rsid w:val="00BC7E96"/>
    <w:rsid w:val="00BD0324"/>
    <w:rsid w:val="00BD058F"/>
    <w:rsid w:val="00BD17BC"/>
    <w:rsid w:val="00BD3FD0"/>
    <w:rsid w:val="00BD3FF5"/>
    <w:rsid w:val="00BD7954"/>
    <w:rsid w:val="00BE237B"/>
    <w:rsid w:val="00BE2793"/>
    <w:rsid w:val="00BE40ED"/>
    <w:rsid w:val="00BE4970"/>
    <w:rsid w:val="00BF3B25"/>
    <w:rsid w:val="00BF655D"/>
    <w:rsid w:val="00BF7432"/>
    <w:rsid w:val="00C00436"/>
    <w:rsid w:val="00C02097"/>
    <w:rsid w:val="00C04F39"/>
    <w:rsid w:val="00C12002"/>
    <w:rsid w:val="00C14D05"/>
    <w:rsid w:val="00C14EFB"/>
    <w:rsid w:val="00C16901"/>
    <w:rsid w:val="00C23A39"/>
    <w:rsid w:val="00C2660F"/>
    <w:rsid w:val="00C26620"/>
    <w:rsid w:val="00C26EE8"/>
    <w:rsid w:val="00C30F2A"/>
    <w:rsid w:val="00C32982"/>
    <w:rsid w:val="00C3444F"/>
    <w:rsid w:val="00C355EB"/>
    <w:rsid w:val="00C37725"/>
    <w:rsid w:val="00C40676"/>
    <w:rsid w:val="00C41B38"/>
    <w:rsid w:val="00C430B0"/>
    <w:rsid w:val="00C439A7"/>
    <w:rsid w:val="00C466F6"/>
    <w:rsid w:val="00C5094D"/>
    <w:rsid w:val="00C511EB"/>
    <w:rsid w:val="00C51B32"/>
    <w:rsid w:val="00C51B8A"/>
    <w:rsid w:val="00C55287"/>
    <w:rsid w:val="00C60841"/>
    <w:rsid w:val="00C60E39"/>
    <w:rsid w:val="00C6547F"/>
    <w:rsid w:val="00C66632"/>
    <w:rsid w:val="00C669EA"/>
    <w:rsid w:val="00C707CF"/>
    <w:rsid w:val="00C74A13"/>
    <w:rsid w:val="00C76F1A"/>
    <w:rsid w:val="00C863BD"/>
    <w:rsid w:val="00C940EE"/>
    <w:rsid w:val="00C971BA"/>
    <w:rsid w:val="00CA09B2"/>
    <w:rsid w:val="00CB169D"/>
    <w:rsid w:val="00CB2A1D"/>
    <w:rsid w:val="00CB3EA0"/>
    <w:rsid w:val="00CB3FDE"/>
    <w:rsid w:val="00CB4E2E"/>
    <w:rsid w:val="00CB634C"/>
    <w:rsid w:val="00CC04EA"/>
    <w:rsid w:val="00CC25BB"/>
    <w:rsid w:val="00CC2931"/>
    <w:rsid w:val="00CC30FC"/>
    <w:rsid w:val="00CC45B9"/>
    <w:rsid w:val="00CC7620"/>
    <w:rsid w:val="00CD5ACC"/>
    <w:rsid w:val="00CD5E85"/>
    <w:rsid w:val="00CE1F26"/>
    <w:rsid w:val="00CE2254"/>
    <w:rsid w:val="00CE2C0A"/>
    <w:rsid w:val="00CE33BD"/>
    <w:rsid w:val="00CE3BFD"/>
    <w:rsid w:val="00CE5E91"/>
    <w:rsid w:val="00CF031A"/>
    <w:rsid w:val="00CF1C67"/>
    <w:rsid w:val="00CF313B"/>
    <w:rsid w:val="00CF455B"/>
    <w:rsid w:val="00CF788E"/>
    <w:rsid w:val="00D03942"/>
    <w:rsid w:val="00D04658"/>
    <w:rsid w:val="00D073BE"/>
    <w:rsid w:val="00D129C8"/>
    <w:rsid w:val="00D20C54"/>
    <w:rsid w:val="00D21C9E"/>
    <w:rsid w:val="00D25647"/>
    <w:rsid w:val="00D27622"/>
    <w:rsid w:val="00D35206"/>
    <w:rsid w:val="00D358E6"/>
    <w:rsid w:val="00D35ACB"/>
    <w:rsid w:val="00D35FDD"/>
    <w:rsid w:val="00D36C40"/>
    <w:rsid w:val="00D37370"/>
    <w:rsid w:val="00D408D4"/>
    <w:rsid w:val="00D4191F"/>
    <w:rsid w:val="00D4228D"/>
    <w:rsid w:val="00D42CAE"/>
    <w:rsid w:val="00D47B7E"/>
    <w:rsid w:val="00D53A68"/>
    <w:rsid w:val="00D57645"/>
    <w:rsid w:val="00D63EFD"/>
    <w:rsid w:val="00D63F87"/>
    <w:rsid w:val="00D649DF"/>
    <w:rsid w:val="00D66F18"/>
    <w:rsid w:val="00D67B19"/>
    <w:rsid w:val="00D750BA"/>
    <w:rsid w:val="00D82B75"/>
    <w:rsid w:val="00D8606B"/>
    <w:rsid w:val="00D87AFE"/>
    <w:rsid w:val="00D91D77"/>
    <w:rsid w:val="00D91F17"/>
    <w:rsid w:val="00D9223B"/>
    <w:rsid w:val="00D947EC"/>
    <w:rsid w:val="00D96DC3"/>
    <w:rsid w:val="00DA18DB"/>
    <w:rsid w:val="00DA25E9"/>
    <w:rsid w:val="00DA3076"/>
    <w:rsid w:val="00DA379D"/>
    <w:rsid w:val="00DA5DB7"/>
    <w:rsid w:val="00DA79D2"/>
    <w:rsid w:val="00DA7CEB"/>
    <w:rsid w:val="00DA7E8A"/>
    <w:rsid w:val="00DB24C3"/>
    <w:rsid w:val="00DB2DC7"/>
    <w:rsid w:val="00DB77BA"/>
    <w:rsid w:val="00DC04F5"/>
    <w:rsid w:val="00DC2846"/>
    <w:rsid w:val="00DC3491"/>
    <w:rsid w:val="00DC52F8"/>
    <w:rsid w:val="00DC7B44"/>
    <w:rsid w:val="00DD79A6"/>
    <w:rsid w:val="00DE5389"/>
    <w:rsid w:val="00DF2E2C"/>
    <w:rsid w:val="00DF2FB6"/>
    <w:rsid w:val="00DF3028"/>
    <w:rsid w:val="00DF6CB4"/>
    <w:rsid w:val="00DF6D0B"/>
    <w:rsid w:val="00E116B3"/>
    <w:rsid w:val="00E126E2"/>
    <w:rsid w:val="00E139EC"/>
    <w:rsid w:val="00E16758"/>
    <w:rsid w:val="00E17383"/>
    <w:rsid w:val="00E216E6"/>
    <w:rsid w:val="00E219EC"/>
    <w:rsid w:val="00E24B59"/>
    <w:rsid w:val="00E2734A"/>
    <w:rsid w:val="00E33E1C"/>
    <w:rsid w:val="00E346D3"/>
    <w:rsid w:val="00E349FF"/>
    <w:rsid w:val="00E41B31"/>
    <w:rsid w:val="00E453D2"/>
    <w:rsid w:val="00E46552"/>
    <w:rsid w:val="00E502EF"/>
    <w:rsid w:val="00E51447"/>
    <w:rsid w:val="00E553F4"/>
    <w:rsid w:val="00E56E27"/>
    <w:rsid w:val="00E56F56"/>
    <w:rsid w:val="00E57DA4"/>
    <w:rsid w:val="00E60626"/>
    <w:rsid w:val="00E60EDD"/>
    <w:rsid w:val="00E6106E"/>
    <w:rsid w:val="00E6403E"/>
    <w:rsid w:val="00E65CDA"/>
    <w:rsid w:val="00E661DA"/>
    <w:rsid w:val="00E66BB1"/>
    <w:rsid w:val="00E672C9"/>
    <w:rsid w:val="00E72D30"/>
    <w:rsid w:val="00E7301C"/>
    <w:rsid w:val="00E73FBF"/>
    <w:rsid w:val="00E74E27"/>
    <w:rsid w:val="00E80D3C"/>
    <w:rsid w:val="00E823CB"/>
    <w:rsid w:val="00E87931"/>
    <w:rsid w:val="00E87F7D"/>
    <w:rsid w:val="00E9249A"/>
    <w:rsid w:val="00E92BA3"/>
    <w:rsid w:val="00E9347C"/>
    <w:rsid w:val="00E944CE"/>
    <w:rsid w:val="00E9727B"/>
    <w:rsid w:val="00EA0AC1"/>
    <w:rsid w:val="00EA14F9"/>
    <w:rsid w:val="00EA1CBD"/>
    <w:rsid w:val="00EA458E"/>
    <w:rsid w:val="00EA6E77"/>
    <w:rsid w:val="00EB0F85"/>
    <w:rsid w:val="00EB1777"/>
    <w:rsid w:val="00EB5C7C"/>
    <w:rsid w:val="00EB64DC"/>
    <w:rsid w:val="00EC66F5"/>
    <w:rsid w:val="00ED0EED"/>
    <w:rsid w:val="00ED2194"/>
    <w:rsid w:val="00ED3EE2"/>
    <w:rsid w:val="00EE18EC"/>
    <w:rsid w:val="00EE2D97"/>
    <w:rsid w:val="00EE35A4"/>
    <w:rsid w:val="00EE3857"/>
    <w:rsid w:val="00EE507D"/>
    <w:rsid w:val="00EE6325"/>
    <w:rsid w:val="00EE668A"/>
    <w:rsid w:val="00EE77E0"/>
    <w:rsid w:val="00EF3CF3"/>
    <w:rsid w:val="00EF3D77"/>
    <w:rsid w:val="00F032E1"/>
    <w:rsid w:val="00F03C3B"/>
    <w:rsid w:val="00F107CC"/>
    <w:rsid w:val="00F1212C"/>
    <w:rsid w:val="00F12837"/>
    <w:rsid w:val="00F13521"/>
    <w:rsid w:val="00F17A85"/>
    <w:rsid w:val="00F216D3"/>
    <w:rsid w:val="00F218C4"/>
    <w:rsid w:val="00F22782"/>
    <w:rsid w:val="00F22BF6"/>
    <w:rsid w:val="00F27D68"/>
    <w:rsid w:val="00F31B5F"/>
    <w:rsid w:val="00F31C6C"/>
    <w:rsid w:val="00F320BF"/>
    <w:rsid w:val="00F348DA"/>
    <w:rsid w:val="00F36FD4"/>
    <w:rsid w:val="00F373BB"/>
    <w:rsid w:val="00F37914"/>
    <w:rsid w:val="00F37AB6"/>
    <w:rsid w:val="00F37E91"/>
    <w:rsid w:val="00F41269"/>
    <w:rsid w:val="00F45EFA"/>
    <w:rsid w:val="00F60961"/>
    <w:rsid w:val="00F63F05"/>
    <w:rsid w:val="00F671EC"/>
    <w:rsid w:val="00F72C7E"/>
    <w:rsid w:val="00F76102"/>
    <w:rsid w:val="00F80A58"/>
    <w:rsid w:val="00F84EA9"/>
    <w:rsid w:val="00F85075"/>
    <w:rsid w:val="00F858A6"/>
    <w:rsid w:val="00F85E69"/>
    <w:rsid w:val="00F861CF"/>
    <w:rsid w:val="00F869BA"/>
    <w:rsid w:val="00F8704F"/>
    <w:rsid w:val="00F90775"/>
    <w:rsid w:val="00F91D4C"/>
    <w:rsid w:val="00F9256B"/>
    <w:rsid w:val="00FA4143"/>
    <w:rsid w:val="00FA441B"/>
    <w:rsid w:val="00FA7D9C"/>
    <w:rsid w:val="00FB07A0"/>
    <w:rsid w:val="00FB2731"/>
    <w:rsid w:val="00FC2719"/>
    <w:rsid w:val="00FC3C7E"/>
    <w:rsid w:val="00FC574A"/>
    <w:rsid w:val="00FC5B32"/>
    <w:rsid w:val="00FC6A34"/>
    <w:rsid w:val="00FD05AB"/>
    <w:rsid w:val="00FD1ADA"/>
    <w:rsid w:val="00FD40DC"/>
    <w:rsid w:val="00FD6CAE"/>
    <w:rsid w:val="00FE0200"/>
    <w:rsid w:val="00FE1BD0"/>
    <w:rsid w:val="00FE6B44"/>
    <w:rsid w:val="00FF07B5"/>
    <w:rsid w:val="00FF2499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2B048"/>
  <w15:chartTrackingRefBased/>
  <w15:docId w15:val="{3E9D3847-321E-4DC6-B49B-4AB687BA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0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491"/>
  </w:style>
  <w:style w:type="paragraph" w:styleId="Footer">
    <w:name w:val="footer"/>
    <w:basedOn w:val="Normal"/>
    <w:link w:val="FooterChar"/>
    <w:uiPriority w:val="99"/>
    <w:unhideWhenUsed/>
    <w:rsid w:val="00DC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491"/>
  </w:style>
  <w:style w:type="character" w:styleId="Hyperlink">
    <w:name w:val="Hyperlink"/>
    <w:basedOn w:val="DefaultParagraphFont"/>
    <w:uiPriority w:val="99"/>
    <w:unhideWhenUsed/>
    <w:rsid w:val="000E24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47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2662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6620"/>
  </w:style>
  <w:style w:type="character" w:styleId="CommentReference">
    <w:name w:val="annotation reference"/>
    <w:basedOn w:val="DefaultParagraphFont"/>
    <w:uiPriority w:val="99"/>
    <w:semiHidden/>
    <w:unhideWhenUsed/>
    <w:rsid w:val="00BD7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9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6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D2D8BC4-0E5D-4536-823C-8FF070D28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14</cp:revision>
  <dcterms:created xsi:type="dcterms:W3CDTF">2019-07-28T10:55:00Z</dcterms:created>
  <dcterms:modified xsi:type="dcterms:W3CDTF">2019-09-16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biochemistry</vt:lpwstr>
  </property>
  <property fmtid="{D5CDD505-2E9C-101B-9397-08002B2CF9AE}" pid="9" name="Mendeley Recent Style Name 3_1">
    <vt:lpwstr>Biochemistry</vt:lpwstr>
  </property>
  <property fmtid="{D5CDD505-2E9C-101B-9397-08002B2CF9AE}" pid="10" name="Mendeley Recent Style Id 4_1">
    <vt:lpwstr>http://www.zotero.org/styles/brazilian-journal-of-microbiology</vt:lpwstr>
  </property>
  <property fmtid="{D5CDD505-2E9C-101B-9397-08002B2CF9AE}" pid="11" name="Mendeley Recent Style Name 4_1">
    <vt:lpwstr>Brazilian Journal of Microbiology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journal-of-global-antimicrobial-resistance</vt:lpwstr>
  </property>
  <property fmtid="{D5CDD505-2E9C-101B-9397-08002B2CF9AE}" pid="17" name="Mendeley Recent Style Name 7_1">
    <vt:lpwstr>Journal of Global Antimicrobial Resistance</vt:lpwstr>
  </property>
  <property fmtid="{D5CDD505-2E9C-101B-9397-08002B2CF9AE}" pid="18" name="Mendeley Recent Style Id 8_1">
    <vt:lpwstr>http://www.zotero.org/styles/microbial-drug-resistance</vt:lpwstr>
  </property>
  <property fmtid="{D5CDD505-2E9C-101B-9397-08002B2CF9AE}" pid="19" name="Mendeley Recent Style Name 8_1">
    <vt:lpwstr>Microbial Drug Resistance</vt:lpwstr>
  </property>
  <property fmtid="{D5CDD505-2E9C-101B-9397-08002B2CF9AE}" pid="20" name="Mendeley Recent Style Id 9_1">
    <vt:lpwstr>http://www.zotero.org/styles/virulence</vt:lpwstr>
  </property>
  <property fmtid="{D5CDD505-2E9C-101B-9397-08002B2CF9AE}" pid="21" name="Mendeley Recent Style Name 9_1">
    <vt:lpwstr>Virul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71e10f-eecc-396f-865a-c288cec3e7ee</vt:lpwstr>
  </property>
  <property fmtid="{D5CDD505-2E9C-101B-9397-08002B2CF9AE}" pid="24" name="Mendeley Citation Style_1">
    <vt:lpwstr>http://www.zotero.org/styles/frontiers-in-microbiology</vt:lpwstr>
  </property>
</Properties>
</file>